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E5CA4C" w14:textId="77777777" w:rsidR="00156A41" w:rsidRPr="009A10BF" w:rsidRDefault="00156A41" w:rsidP="00156A41">
      <w:pPr>
        <w:pStyle w:val="Heading1"/>
        <w:rPr>
          <w:rFonts w:asciiTheme="minorHAnsi" w:hAnsiTheme="minorHAnsi" w:cstheme="minorHAnsi"/>
          <w:b/>
        </w:rPr>
      </w:pPr>
      <w:r w:rsidRPr="009A10BF">
        <w:rPr>
          <w:rFonts w:asciiTheme="minorHAnsi" w:hAnsiTheme="minorHAnsi" w:cstheme="minorHAnsi"/>
          <w:b/>
        </w:rPr>
        <w:t>Understanding engagement in digital mental health and wellbeing programs for women in the perinatal period: A Systematic Review without Meta-Analysis</w:t>
      </w:r>
      <w:r>
        <w:rPr>
          <w:rFonts w:asciiTheme="minorHAnsi" w:hAnsiTheme="minorHAnsi" w:cstheme="minorHAnsi"/>
          <w:b/>
        </w:rPr>
        <w:t xml:space="preserve"> (</w:t>
      </w:r>
      <w:proofErr w:type="spellStart"/>
      <w:r>
        <w:rPr>
          <w:rFonts w:asciiTheme="minorHAnsi" w:hAnsiTheme="minorHAnsi" w:cstheme="minorHAnsi"/>
          <w:b/>
        </w:rPr>
        <w:t>SWiM</w:t>
      </w:r>
      <w:proofErr w:type="spellEnd"/>
      <w:r>
        <w:rPr>
          <w:rFonts w:asciiTheme="minorHAnsi" w:hAnsiTheme="minorHAnsi" w:cstheme="minorHAnsi"/>
          <w:b/>
        </w:rPr>
        <w:t>)</w:t>
      </w:r>
    </w:p>
    <w:p w14:paraId="63FAC3A6" w14:textId="18E94B04" w:rsidR="00FC1715" w:rsidRPr="007874BC" w:rsidRDefault="00FC1715">
      <w:pPr>
        <w:rPr>
          <w:rFonts w:asciiTheme="minorHAnsi" w:hAnsiTheme="minorHAnsi" w:cstheme="minorHAnsi"/>
        </w:rPr>
      </w:pPr>
    </w:p>
    <w:p w14:paraId="0A472E61" w14:textId="67CAFA34" w:rsidR="00382461" w:rsidRPr="007874BC" w:rsidRDefault="00382461">
      <w:pPr>
        <w:rPr>
          <w:rFonts w:asciiTheme="minorHAnsi" w:hAnsiTheme="minorHAnsi" w:cstheme="minorHAnsi"/>
        </w:rPr>
      </w:pPr>
    </w:p>
    <w:p w14:paraId="24325E31" w14:textId="77777777" w:rsidR="008B3A7E" w:rsidRPr="007874BC" w:rsidRDefault="008B3A7E">
      <w:pPr>
        <w:rPr>
          <w:rFonts w:asciiTheme="minorHAnsi" w:hAnsiTheme="minorHAnsi" w:cstheme="minorHAnsi"/>
        </w:rPr>
      </w:pPr>
    </w:p>
    <w:tbl>
      <w:tblPr>
        <w:tblStyle w:val="TableGrid"/>
        <w:tblW w:w="1899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110"/>
        <w:gridCol w:w="2111"/>
        <w:gridCol w:w="2110"/>
        <w:gridCol w:w="2111"/>
        <w:gridCol w:w="2110"/>
        <w:gridCol w:w="2111"/>
        <w:gridCol w:w="2110"/>
        <w:gridCol w:w="2111"/>
        <w:gridCol w:w="2111"/>
      </w:tblGrid>
      <w:tr w:rsidR="006745E0" w:rsidRPr="00557574" w14:paraId="39DD9F33" w14:textId="77777777" w:rsidTr="00F23D3E">
        <w:trPr>
          <w:tblHeader/>
        </w:trPr>
        <w:tc>
          <w:tcPr>
            <w:tcW w:w="18995" w:type="dxa"/>
            <w:gridSpan w:val="9"/>
            <w:shd w:val="clear" w:color="auto" w:fill="auto"/>
          </w:tcPr>
          <w:p w14:paraId="4F6A3E1C" w14:textId="64700864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b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b/>
                <w:bCs/>
                <w:i/>
                <w:iCs/>
                <w:sz w:val="21"/>
                <w:szCs w:val="21"/>
              </w:rPr>
              <w:t>Table S1:</w:t>
            </w:r>
            <w:r w:rsidRPr="00557574">
              <w:rPr>
                <w:rFonts w:ascii="Cambria" w:hAnsi="Cambria" w:cstheme="minorHAnsi"/>
                <w:i/>
                <w:iCs/>
                <w:sz w:val="21"/>
                <w:szCs w:val="21"/>
              </w:rPr>
              <w:t> Group 1: Randomised Controlled Trials (n.6)</w:t>
            </w:r>
          </w:p>
        </w:tc>
      </w:tr>
      <w:tr w:rsidR="00377D65" w:rsidRPr="00557574" w14:paraId="7BAA7439" w14:textId="77777777" w:rsidTr="00664C40">
        <w:trPr>
          <w:tblHeader/>
        </w:trPr>
        <w:tc>
          <w:tcPr>
            <w:tcW w:w="2110" w:type="dxa"/>
            <w:shd w:val="clear" w:color="auto" w:fill="D9D9D9" w:themeFill="background1" w:themeFillShade="D9"/>
          </w:tcPr>
          <w:p w14:paraId="2FCB3AC0" w14:textId="77777777" w:rsidR="00377D65" w:rsidRPr="00557574" w:rsidRDefault="00377D65" w:rsidP="003E3F28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inorHAnsi"/>
                <w:b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b/>
                <w:sz w:val="16"/>
                <w:szCs w:val="16"/>
              </w:rPr>
              <w:t>Study</w:t>
            </w:r>
          </w:p>
          <w:p w14:paraId="22999F89" w14:textId="77777777" w:rsidR="00377D65" w:rsidRPr="00557574" w:rsidRDefault="00377D65" w:rsidP="003E3F28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inorHAnsi"/>
                <w:b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b/>
                <w:sz w:val="16"/>
                <w:szCs w:val="16"/>
              </w:rPr>
              <w:t>(Country)</w:t>
            </w:r>
          </w:p>
        </w:tc>
        <w:tc>
          <w:tcPr>
            <w:tcW w:w="2111" w:type="dxa"/>
            <w:shd w:val="clear" w:color="auto" w:fill="D9D9D9" w:themeFill="background1" w:themeFillShade="D9"/>
          </w:tcPr>
          <w:p w14:paraId="7A89FEB1" w14:textId="77777777" w:rsidR="00377D65" w:rsidRPr="00557574" w:rsidRDefault="00377D65" w:rsidP="003E3F28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inorHAnsi"/>
                <w:b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b/>
                <w:sz w:val="16"/>
                <w:szCs w:val="16"/>
              </w:rPr>
              <w:t>Intervention type, format &amp; duration</w:t>
            </w:r>
          </w:p>
          <w:p w14:paraId="1AFCC7C9" w14:textId="77777777" w:rsidR="00377D65" w:rsidRPr="00557574" w:rsidRDefault="00377D65" w:rsidP="003E3F28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inorHAnsi"/>
                <w:b/>
                <w:sz w:val="16"/>
                <w:szCs w:val="16"/>
              </w:rPr>
            </w:pPr>
          </w:p>
        </w:tc>
        <w:tc>
          <w:tcPr>
            <w:tcW w:w="2110" w:type="dxa"/>
            <w:shd w:val="clear" w:color="auto" w:fill="D9D9D9" w:themeFill="background1" w:themeFillShade="D9"/>
          </w:tcPr>
          <w:p w14:paraId="6E892AAE" w14:textId="77777777" w:rsidR="00377D65" w:rsidRPr="00557574" w:rsidRDefault="00377D65" w:rsidP="003E3F28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inorHAnsi"/>
                <w:b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b/>
                <w:sz w:val="16"/>
                <w:szCs w:val="16"/>
              </w:rPr>
              <w:t>Study aims</w:t>
            </w:r>
          </w:p>
          <w:p w14:paraId="1F374C0D" w14:textId="77777777" w:rsidR="00377D65" w:rsidRPr="00557574" w:rsidRDefault="00377D65" w:rsidP="003E3F28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inorHAnsi"/>
                <w:b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b/>
                <w:sz w:val="16"/>
                <w:szCs w:val="16"/>
              </w:rPr>
              <w:t>Sample size</w:t>
            </w:r>
          </w:p>
        </w:tc>
        <w:tc>
          <w:tcPr>
            <w:tcW w:w="2111" w:type="dxa"/>
            <w:shd w:val="clear" w:color="auto" w:fill="D9D9D9" w:themeFill="background1" w:themeFillShade="D9"/>
          </w:tcPr>
          <w:p w14:paraId="260FEA83" w14:textId="5FF5767A" w:rsidR="00377D65" w:rsidRPr="00557574" w:rsidRDefault="00377D65" w:rsidP="003E3F28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inorHAnsi"/>
                <w:b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b/>
                <w:sz w:val="16"/>
                <w:szCs w:val="16"/>
              </w:rPr>
              <w:t>Therapeutic Approach</w:t>
            </w:r>
          </w:p>
          <w:p w14:paraId="4BA4611B" w14:textId="77777777" w:rsidR="00377D65" w:rsidRPr="00557574" w:rsidRDefault="00377D65" w:rsidP="003E3F28">
            <w:pPr>
              <w:autoSpaceDE w:val="0"/>
              <w:autoSpaceDN w:val="0"/>
              <w:adjustRightInd w:val="0"/>
              <w:ind w:left="32"/>
              <w:jc w:val="center"/>
              <w:rPr>
                <w:rFonts w:ascii="Cambria" w:hAnsi="Cambria" w:cstheme="minorHAnsi"/>
                <w:b/>
                <w:sz w:val="16"/>
                <w:szCs w:val="16"/>
              </w:rPr>
            </w:pPr>
          </w:p>
        </w:tc>
        <w:tc>
          <w:tcPr>
            <w:tcW w:w="2110" w:type="dxa"/>
            <w:shd w:val="clear" w:color="auto" w:fill="D9D9D9" w:themeFill="background1" w:themeFillShade="D9"/>
          </w:tcPr>
          <w:p w14:paraId="17220C04" w14:textId="1F053CB2" w:rsidR="00377D65" w:rsidRPr="00557574" w:rsidRDefault="00377D65" w:rsidP="003E3F28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inorHAnsi"/>
                <w:b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b/>
                <w:sz w:val="16"/>
                <w:szCs w:val="16"/>
              </w:rPr>
              <w:t>Mental Health Outcomes Measures</w:t>
            </w:r>
          </w:p>
        </w:tc>
        <w:tc>
          <w:tcPr>
            <w:tcW w:w="2111" w:type="dxa"/>
            <w:shd w:val="clear" w:color="auto" w:fill="D9D9D9" w:themeFill="background1" w:themeFillShade="D9"/>
          </w:tcPr>
          <w:p w14:paraId="2C9BF954" w14:textId="2D0F329E" w:rsidR="00377D65" w:rsidRPr="00557574" w:rsidRDefault="00A8637A" w:rsidP="003E3F28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inorHAnsi"/>
                <w:b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b/>
                <w:sz w:val="16"/>
                <w:szCs w:val="16"/>
              </w:rPr>
              <w:t xml:space="preserve">Mental Health </w:t>
            </w:r>
            <w:r w:rsidR="00377D65" w:rsidRPr="00557574">
              <w:rPr>
                <w:rFonts w:ascii="Cambria" w:hAnsi="Cambria" w:cstheme="minorHAnsi"/>
                <w:b/>
                <w:sz w:val="16"/>
                <w:szCs w:val="16"/>
              </w:rPr>
              <w:t xml:space="preserve">Outcomes / </w:t>
            </w:r>
            <w:r w:rsidRPr="00557574">
              <w:rPr>
                <w:rFonts w:ascii="Cambria" w:hAnsi="Cambria" w:cstheme="minorHAnsi"/>
                <w:b/>
                <w:sz w:val="16"/>
                <w:szCs w:val="16"/>
              </w:rPr>
              <w:t>R</w:t>
            </w:r>
            <w:r w:rsidR="00377D65" w:rsidRPr="00557574">
              <w:rPr>
                <w:rFonts w:ascii="Cambria" w:hAnsi="Cambria" w:cstheme="minorHAnsi"/>
                <w:b/>
                <w:sz w:val="16"/>
                <w:szCs w:val="16"/>
              </w:rPr>
              <w:t>esults</w:t>
            </w:r>
          </w:p>
        </w:tc>
        <w:tc>
          <w:tcPr>
            <w:tcW w:w="2110" w:type="dxa"/>
            <w:shd w:val="clear" w:color="auto" w:fill="D9D9D9" w:themeFill="background1" w:themeFillShade="D9"/>
          </w:tcPr>
          <w:p w14:paraId="76B8CF8C" w14:textId="6D7A7E96" w:rsidR="00377D65" w:rsidRPr="00557574" w:rsidRDefault="00377D65" w:rsidP="003E3F28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inorHAnsi"/>
                <w:b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b/>
                <w:sz w:val="16"/>
                <w:szCs w:val="16"/>
              </w:rPr>
              <w:t>Limitations</w:t>
            </w:r>
          </w:p>
        </w:tc>
        <w:tc>
          <w:tcPr>
            <w:tcW w:w="2111" w:type="dxa"/>
            <w:shd w:val="clear" w:color="auto" w:fill="D9D9D9" w:themeFill="background1" w:themeFillShade="D9"/>
          </w:tcPr>
          <w:p w14:paraId="2AFF2B5E" w14:textId="0F573861" w:rsidR="00377D65" w:rsidRPr="00557574" w:rsidRDefault="00377D65" w:rsidP="003E3F28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inorHAnsi"/>
                <w:b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b/>
                <w:sz w:val="16"/>
                <w:szCs w:val="16"/>
              </w:rPr>
              <w:t>Strengths</w:t>
            </w:r>
          </w:p>
        </w:tc>
        <w:tc>
          <w:tcPr>
            <w:tcW w:w="2111" w:type="dxa"/>
            <w:shd w:val="clear" w:color="auto" w:fill="D9D9D9" w:themeFill="background1" w:themeFillShade="D9"/>
          </w:tcPr>
          <w:p w14:paraId="1A2F7238" w14:textId="201AACB1" w:rsidR="00377D65" w:rsidRPr="00557574" w:rsidRDefault="00377D65" w:rsidP="003E3F28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inorHAnsi"/>
                <w:b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b/>
                <w:sz w:val="16"/>
                <w:szCs w:val="16"/>
              </w:rPr>
              <w:t>Risk of Bias**</w:t>
            </w:r>
          </w:p>
        </w:tc>
      </w:tr>
      <w:tr w:rsidR="00377D65" w:rsidRPr="00557574" w14:paraId="03DCF435" w14:textId="77777777" w:rsidTr="00664C40">
        <w:tc>
          <w:tcPr>
            <w:tcW w:w="2110" w:type="dxa"/>
          </w:tcPr>
          <w:p w14:paraId="5539B6C7" w14:textId="528ADC99" w:rsidR="00377D65" w:rsidRPr="00557574" w:rsidRDefault="00377D65" w:rsidP="003E3F28">
            <w:pPr>
              <w:rPr>
                <w:rFonts w:ascii="Cambria" w:hAnsi="Cambria" w:cstheme="minorHAnsi"/>
                <w:color w:val="000000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t>Ashford, M. T.</w:t>
            </w:r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fldChar w:fldCharType="begin">
                <w:fldData xml:space="preserve">PEVuZE5vdGU+PENpdGU+PEF1dGhvcj5Bc2hmb3JkPC9BdXRob3I+PFllYXI+MjAxNjwvWWVhcj48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</w:fldData>
              </w:fldChar>
            </w:r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instrText xml:space="preserve"> ADDIN EN.CITE </w:instrText>
            </w:r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fldChar w:fldCharType="begin">
                <w:fldData xml:space="preserve">PEVuZE5vdGU+PENpdGU+PEF1dGhvcj5Bc2hmb3JkPC9BdXRob3I+PFllYXI+MjAxNjwvWWVhcj48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</w:fldData>
              </w:fldChar>
            </w:r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instrText xml:space="preserve"> ADDIN EN.CITE.DATA </w:instrText>
            </w:r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</w:r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fldChar w:fldCharType="end"/>
            </w:r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</w:r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fldChar w:fldCharType="separate"/>
            </w:r>
            <w:r w:rsidR="0078747E">
              <w:rPr>
                <w:rFonts w:ascii="Cambria" w:hAnsi="Cambria" w:cstheme="minorHAnsi"/>
                <w:noProof/>
                <w:color w:val="000000"/>
                <w:sz w:val="15"/>
                <w:szCs w:val="15"/>
              </w:rPr>
              <w:t xml:space="preserve"> [13]</w:t>
            </w:r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fldChar w:fldCharType="end"/>
            </w:r>
          </w:p>
          <w:p w14:paraId="2225C4BD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</w:rPr>
              <w:t>2018</w:t>
            </w:r>
          </w:p>
          <w:p w14:paraId="1DF95556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</w:p>
          <w:p w14:paraId="014B9372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</w:rPr>
              <w:t>Australia / United Kingdom</w:t>
            </w:r>
          </w:p>
        </w:tc>
        <w:tc>
          <w:tcPr>
            <w:tcW w:w="2111" w:type="dxa"/>
          </w:tcPr>
          <w:p w14:paraId="4B642FAA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</w:rPr>
              <w:t>Self-guided</w:t>
            </w:r>
          </w:p>
          <w:p w14:paraId="5D856FE3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</w:rPr>
              <w:t xml:space="preserve">Internet-based </w:t>
            </w:r>
            <w:r w:rsidRPr="00557574">
              <w:rPr>
                <w:rFonts w:ascii="Cambria" w:hAnsi="Cambria" w:cstheme="minorHAnsi"/>
                <w:i/>
                <w:iCs/>
                <w:sz w:val="15"/>
                <w:szCs w:val="15"/>
              </w:rPr>
              <w:t>What Am I Worried About</w:t>
            </w:r>
            <w:r w:rsidRPr="00557574">
              <w:rPr>
                <w:rFonts w:ascii="Cambria" w:hAnsi="Cambria" w:cstheme="minorHAnsi"/>
                <w:sz w:val="15"/>
                <w:szCs w:val="15"/>
              </w:rPr>
              <w:t xml:space="preserve"> (</w:t>
            </w:r>
            <w:proofErr w:type="spellStart"/>
            <w:r w:rsidRPr="00557574">
              <w:rPr>
                <w:rFonts w:ascii="Cambria" w:hAnsi="Cambria" w:cstheme="minorHAnsi"/>
                <w:sz w:val="15"/>
                <w:szCs w:val="15"/>
              </w:rPr>
              <w:t>iWaWa</w:t>
            </w:r>
            <w:proofErr w:type="spellEnd"/>
            <w:r w:rsidRPr="00557574">
              <w:rPr>
                <w:rFonts w:ascii="Cambria" w:hAnsi="Cambria" w:cstheme="minorHAnsi"/>
                <w:sz w:val="15"/>
                <w:szCs w:val="15"/>
              </w:rPr>
              <w:t>)</w:t>
            </w:r>
          </w:p>
          <w:p w14:paraId="632248AE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</w:p>
          <w:p w14:paraId="354B26A9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</w:rPr>
              <w:t>9 modules</w:t>
            </w:r>
          </w:p>
        </w:tc>
        <w:tc>
          <w:tcPr>
            <w:tcW w:w="2110" w:type="dxa"/>
          </w:tcPr>
          <w:p w14:paraId="1F16E701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</w:rPr>
              <w:t xml:space="preserve">Assess the feasibility and acceptability of </w:t>
            </w:r>
            <w:proofErr w:type="spellStart"/>
            <w:r w:rsidRPr="00557574">
              <w:rPr>
                <w:rFonts w:ascii="Cambria" w:hAnsi="Cambria" w:cstheme="minorHAnsi"/>
                <w:sz w:val="15"/>
                <w:szCs w:val="15"/>
              </w:rPr>
              <w:t>iWaWA</w:t>
            </w:r>
            <w:proofErr w:type="spellEnd"/>
            <w:r w:rsidRPr="00557574">
              <w:rPr>
                <w:rFonts w:ascii="Cambria" w:hAnsi="Cambria" w:cstheme="minorHAnsi"/>
                <w:sz w:val="15"/>
                <w:szCs w:val="15"/>
              </w:rPr>
              <w:t xml:space="preserve"> among postpartum women with anxiety</w:t>
            </w:r>
          </w:p>
          <w:p w14:paraId="4CA8E163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</w:p>
          <w:p w14:paraId="05DB6C82" w14:textId="0BFA176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</w:rPr>
              <w:t xml:space="preserve">89 </w:t>
            </w:r>
            <w:r w:rsidR="00D73A6E" w:rsidRPr="00557574">
              <w:rPr>
                <w:rFonts w:ascii="Cambria" w:hAnsi="Cambria" w:cstheme="minorHAnsi"/>
                <w:sz w:val="15"/>
                <w:szCs w:val="15"/>
              </w:rPr>
              <w:t>participants</w:t>
            </w:r>
          </w:p>
        </w:tc>
        <w:tc>
          <w:tcPr>
            <w:tcW w:w="2111" w:type="dxa"/>
          </w:tcPr>
          <w:p w14:paraId="4A363F8D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8"/>
              </w:rPr>
            </w:pPr>
            <w:r w:rsidRPr="00557574">
              <w:rPr>
                <w:rFonts w:ascii="Cambria" w:hAnsi="Cambria" w:cstheme="minorHAnsi"/>
                <w:sz w:val="16"/>
                <w:szCs w:val="18"/>
              </w:rPr>
              <w:t>CBT and mindfulness practices</w:t>
            </w:r>
          </w:p>
          <w:p w14:paraId="677BA766" w14:textId="563F20E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8"/>
              </w:rPr>
              <w:t>Plus optional weekly telephone support</w:t>
            </w:r>
            <w:r w:rsidRPr="00557574">
              <w:rPr>
                <w:rFonts w:ascii="Cambria" w:hAnsi="Cambria" w:cstheme="minorHAnsi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2110" w:type="dxa"/>
          </w:tcPr>
          <w:p w14:paraId="3A5FD8C5" w14:textId="5B66EC56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8"/>
              </w:rPr>
            </w:pPr>
            <w:r w:rsidRPr="00557574">
              <w:rPr>
                <w:rFonts w:ascii="Cambria" w:hAnsi="Cambria" w:cstheme="minorHAnsi"/>
                <w:sz w:val="16"/>
                <w:szCs w:val="18"/>
              </w:rPr>
              <w:t>Anxiety symptoms assessed at baseline, 8 w</w:t>
            </w:r>
            <w:r w:rsidR="0091017F" w:rsidRPr="00557574">
              <w:rPr>
                <w:rFonts w:ascii="Cambria" w:hAnsi="Cambria" w:cstheme="minorHAnsi"/>
                <w:sz w:val="16"/>
                <w:szCs w:val="18"/>
              </w:rPr>
              <w:t>ee</w:t>
            </w:r>
            <w:r w:rsidRPr="00557574">
              <w:rPr>
                <w:rFonts w:ascii="Cambria" w:hAnsi="Cambria" w:cstheme="minorHAnsi"/>
                <w:sz w:val="16"/>
                <w:szCs w:val="18"/>
              </w:rPr>
              <w:t>ks and 12 w</w:t>
            </w:r>
            <w:r w:rsidR="0091017F" w:rsidRPr="00557574">
              <w:rPr>
                <w:rFonts w:ascii="Cambria" w:hAnsi="Cambria" w:cstheme="minorHAnsi"/>
                <w:sz w:val="16"/>
                <w:szCs w:val="18"/>
              </w:rPr>
              <w:t>ee</w:t>
            </w:r>
            <w:r w:rsidRPr="00557574">
              <w:rPr>
                <w:rFonts w:ascii="Cambria" w:hAnsi="Cambria" w:cstheme="minorHAnsi"/>
                <w:sz w:val="16"/>
                <w:szCs w:val="18"/>
              </w:rPr>
              <w:t>ks post randomisation</w:t>
            </w:r>
          </w:p>
          <w:p w14:paraId="488CC88E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</w:p>
        </w:tc>
        <w:tc>
          <w:tcPr>
            <w:tcW w:w="2111" w:type="dxa"/>
          </w:tcPr>
          <w:p w14:paraId="011A5C10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8"/>
              </w:rPr>
            </w:pPr>
            <w:r w:rsidRPr="00557574">
              <w:rPr>
                <w:rFonts w:ascii="Cambria" w:hAnsi="Cambria" w:cstheme="minorHAnsi"/>
                <w:sz w:val="16"/>
                <w:szCs w:val="18"/>
              </w:rPr>
              <w:t>Treatment acceptability</w:t>
            </w:r>
          </w:p>
          <w:p w14:paraId="6B4A8F2D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8"/>
              </w:rPr>
            </w:pPr>
            <w:r w:rsidRPr="00557574">
              <w:rPr>
                <w:rFonts w:ascii="Cambria" w:hAnsi="Cambria" w:cstheme="minorHAnsi"/>
                <w:sz w:val="16"/>
                <w:szCs w:val="18"/>
              </w:rPr>
              <w:t>Client Satisfaction questionnaire</w:t>
            </w:r>
          </w:p>
          <w:p w14:paraId="24F653A5" w14:textId="0F3ABA81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6"/>
                <w:szCs w:val="18"/>
              </w:rPr>
              <w:t xml:space="preserve">No </w:t>
            </w:r>
            <w:r w:rsidR="0091017F" w:rsidRPr="00557574">
              <w:rPr>
                <w:rFonts w:ascii="Cambria" w:hAnsi="Cambria" w:cstheme="minorHAnsi"/>
                <w:sz w:val="16"/>
                <w:szCs w:val="18"/>
              </w:rPr>
              <w:t>significant</w:t>
            </w:r>
            <w:r w:rsidRPr="00557574">
              <w:rPr>
                <w:rFonts w:ascii="Cambria" w:hAnsi="Cambria" w:cstheme="minorHAnsi"/>
                <w:sz w:val="16"/>
                <w:szCs w:val="18"/>
              </w:rPr>
              <w:t xml:space="preserve"> </w:t>
            </w:r>
            <w:r w:rsidR="0091017F" w:rsidRPr="00557574">
              <w:rPr>
                <w:rFonts w:ascii="Cambria" w:hAnsi="Cambria" w:cstheme="minorHAnsi"/>
                <w:sz w:val="16"/>
                <w:szCs w:val="18"/>
              </w:rPr>
              <w:t>difference</w:t>
            </w:r>
            <w:r w:rsidRPr="00557574">
              <w:rPr>
                <w:rFonts w:ascii="Cambria" w:hAnsi="Cambria" w:cstheme="minorHAnsi"/>
                <w:sz w:val="16"/>
                <w:szCs w:val="18"/>
              </w:rPr>
              <w:t xml:space="preserve"> between treatment and control groups in GAD scores</w:t>
            </w:r>
          </w:p>
        </w:tc>
        <w:tc>
          <w:tcPr>
            <w:tcW w:w="2110" w:type="dxa"/>
          </w:tcPr>
          <w:p w14:paraId="58437B15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8"/>
              </w:rPr>
            </w:pPr>
            <w:r w:rsidRPr="00557574">
              <w:rPr>
                <w:rFonts w:ascii="Cambria" w:hAnsi="Cambria" w:cstheme="minorHAnsi"/>
                <w:sz w:val="16"/>
                <w:szCs w:val="18"/>
              </w:rPr>
              <w:t>Only 2 women completed all 9 modules</w:t>
            </w:r>
          </w:p>
          <w:p w14:paraId="2FD5ACE5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8"/>
              </w:rPr>
            </w:pPr>
            <w:r w:rsidRPr="00557574">
              <w:rPr>
                <w:rFonts w:ascii="Cambria" w:hAnsi="Cambria" w:cstheme="minorHAnsi"/>
                <w:sz w:val="16"/>
                <w:szCs w:val="18"/>
              </w:rPr>
              <w:t>Convenience sampling</w:t>
            </w:r>
          </w:p>
          <w:p w14:paraId="18F398B1" w14:textId="3356A5FC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6"/>
                <w:szCs w:val="18"/>
              </w:rPr>
              <w:t>Homogenous sample</w:t>
            </w:r>
          </w:p>
        </w:tc>
        <w:tc>
          <w:tcPr>
            <w:tcW w:w="2111" w:type="dxa"/>
          </w:tcPr>
          <w:p w14:paraId="1E2A7164" w14:textId="6537022F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8"/>
              </w:rPr>
            </w:pPr>
            <w:r w:rsidRPr="00557574">
              <w:rPr>
                <w:rFonts w:ascii="Cambria" w:hAnsi="Cambria" w:cstheme="minorHAnsi"/>
                <w:sz w:val="16"/>
                <w:szCs w:val="18"/>
              </w:rPr>
              <w:t xml:space="preserve">Constructive investigation of format improvements </w:t>
            </w:r>
            <w:r w:rsidR="00AA5C01" w:rsidRPr="00557574">
              <w:rPr>
                <w:rFonts w:ascii="Cambria" w:hAnsi="Cambria" w:cstheme="minorHAnsi"/>
                <w:sz w:val="16"/>
                <w:szCs w:val="18"/>
              </w:rPr>
              <w:t>i.e.,</w:t>
            </w:r>
            <w:r w:rsidRPr="00557574">
              <w:rPr>
                <w:rFonts w:ascii="Cambria" w:hAnsi="Cambria" w:cstheme="minorHAnsi"/>
                <w:sz w:val="16"/>
                <w:szCs w:val="18"/>
              </w:rPr>
              <w:t xml:space="preserve"> too long, needs app format</w:t>
            </w:r>
          </w:p>
          <w:p w14:paraId="5435772C" w14:textId="5D4CCFAF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proofErr w:type="gramStart"/>
            <w:r w:rsidRPr="00557574">
              <w:rPr>
                <w:rFonts w:ascii="Cambria" w:hAnsi="Cambria" w:cstheme="minorHAnsi"/>
                <w:sz w:val="16"/>
                <w:szCs w:val="18"/>
              </w:rPr>
              <w:t>Drop outs</w:t>
            </w:r>
            <w:proofErr w:type="gramEnd"/>
            <w:r w:rsidRPr="00557574">
              <w:rPr>
                <w:rFonts w:ascii="Cambria" w:hAnsi="Cambria" w:cstheme="minorHAnsi"/>
                <w:sz w:val="16"/>
                <w:szCs w:val="18"/>
              </w:rPr>
              <w:t xml:space="preserve"> invited for interview</w:t>
            </w:r>
          </w:p>
        </w:tc>
        <w:tc>
          <w:tcPr>
            <w:tcW w:w="2111" w:type="dxa"/>
          </w:tcPr>
          <w:p w14:paraId="2229A7A8" w14:textId="66C85BEA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6"/>
                <w:szCs w:val="18"/>
              </w:rPr>
              <w:t>Low</w:t>
            </w:r>
          </w:p>
        </w:tc>
      </w:tr>
      <w:tr w:rsidR="00377D65" w:rsidRPr="00557574" w14:paraId="3A518FFE" w14:textId="77777777" w:rsidTr="00664C40">
        <w:tc>
          <w:tcPr>
            <w:tcW w:w="2110" w:type="dxa"/>
          </w:tcPr>
          <w:p w14:paraId="4E9139F8" w14:textId="6D5D7204" w:rsidR="00377D65" w:rsidRPr="00557574" w:rsidRDefault="00377D65" w:rsidP="003E3F28">
            <w:pPr>
              <w:rPr>
                <w:rFonts w:ascii="Cambria" w:hAnsi="Cambria" w:cstheme="minorHAnsi"/>
                <w:color w:val="000000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t>Chan, K. L.</w:t>
            </w:r>
            <w:r w:rsidR="00054EB0">
              <w:rPr>
                <w:rFonts w:ascii="Cambria" w:hAnsi="Cambria" w:cstheme="minorHAnsi"/>
                <w:color w:val="000000"/>
                <w:sz w:val="15"/>
                <w:szCs w:val="15"/>
              </w:rPr>
              <w:t xml:space="preserve"> [50]</w:t>
            </w:r>
            <w:r w:rsidR="00054EB0"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t xml:space="preserve"> </w:t>
            </w:r>
          </w:p>
          <w:p w14:paraId="3469B915" w14:textId="77777777" w:rsidR="00377D65" w:rsidRPr="00557574" w:rsidRDefault="00377D65" w:rsidP="003E3F28">
            <w:pPr>
              <w:rPr>
                <w:rFonts w:ascii="Cambria" w:hAnsi="Cambria" w:cstheme="minorHAnsi"/>
                <w:color w:val="000000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t>2019</w:t>
            </w:r>
          </w:p>
          <w:p w14:paraId="56EE3A3D" w14:textId="77777777" w:rsidR="00377D65" w:rsidRPr="00557574" w:rsidRDefault="00377D65" w:rsidP="003E3F28">
            <w:pPr>
              <w:rPr>
                <w:rFonts w:ascii="Cambria" w:hAnsi="Cambria" w:cstheme="minorHAnsi"/>
                <w:color w:val="000000"/>
                <w:sz w:val="15"/>
                <w:szCs w:val="15"/>
              </w:rPr>
            </w:pPr>
          </w:p>
          <w:p w14:paraId="0C3D0750" w14:textId="77777777" w:rsidR="00377D65" w:rsidRPr="00557574" w:rsidRDefault="00377D65" w:rsidP="003E3F28">
            <w:pPr>
              <w:rPr>
                <w:rFonts w:ascii="Cambria" w:hAnsi="Cambria" w:cstheme="minorHAnsi"/>
                <w:color w:val="000000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t>Hong Kong</w:t>
            </w:r>
          </w:p>
        </w:tc>
        <w:tc>
          <w:tcPr>
            <w:tcW w:w="2111" w:type="dxa"/>
          </w:tcPr>
          <w:p w14:paraId="1C4E30AD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</w:rPr>
              <w:t>S</w:t>
            </w:r>
            <w:proofErr w:type="spellStart"/>
            <w:r w:rsidRPr="00557574">
              <w:rPr>
                <w:rFonts w:ascii="Cambria" w:hAnsi="Cambria" w:cstheme="minorHAnsi"/>
                <w:sz w:val="15"/>
                <w:szCs w:val="15"/>
                <w:lang w:val="en-GB"/>
              </w:rPr>
              <w:t>martphone</w:t>
            </w:r>
            <w:proofErr w:type="spellEnd"/>
            <w:r w:rsidRPr="00557574">
              <w:rPr>
                <w:rFonts w:ascii="Cambria" w:hAnsi="Cambria" w:cstheme="minorHAnsi"/>
                <w:sz w:val="15"/>
                <w:szCs w:val="15"/>
                <w:lang w:val="en-GB"/>
              </w:rPr>
              <w:t xml:space="preserve">-based </w:t>
            </w:r>
            <w:r w:rsidRPr="00557574">
              <w:rPr>
                <w:rFonts w:ascii="Cambria" w:hAnsi="Cambria" w:cstheme="minorHAnsi"/>
                <w:sz w:val="15"/>
                <w:szCs w:val="15"/>
              </w:rPr>
              <w:t>mobile app</w:t>
            </w:r>
          </w:p>
          <w:p w14:paraId="7EAE218E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</w:p>
          <w:p w14:paraId="794A3413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</w:p>
        </w:tc>
        <w:tc>
          <w:tcPr>
            <w:tcW w:w="2110" w:type="dxa"/>
          </w:tcPr>
          <w:p w14:paraId="2EBCC7E5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  <w:lang w:val="en-GB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  <w:lang w:val="en-GB"/>
              </w:rPr>
              <w:t>Assess the difference in the levels of antenatal and postnatal depression in participants</w:t>
            </w:r>
          </w:p>
          <w:p w14:paraId="1B4D73EF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</w:p>
          <w:p w14:paraId="05656634" w14:textId="4AFDD8F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</w:rPr>
              <w:t xml:space="preserve">660 </w:t>
            </w:r>
            <w:r w:rsidR="00AA5C01" w:rsidRPr="00557574">
              <w:rPr>
                <w:rFonts w:ascii="Cambria" w:hAnsi="Cambria" w:cstheme="minorHAnsi"/>
                <w:sz w:val="15"/>
                <w:szCs w:val="15"/>
              </w:rPr>
              <w:t>participants</w:t>
            </w:r>
          </w:p>
        </w:tc>
        <w:tc>
          <w:tcPr>
            <w:tcW w:w="2111" w:type="dxa"/>
          </w:tcPr>
          <w:p w14:paraId="255CF515" w14:textId="4EF19ED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Psychoeducational mobile app</w:t>
            </w:r>
          </w:p>
          <w:p w14:paraId="7A32EF15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</w:p>
          <w:p w14:paraId="5D00C907" w14:textId="30F08C9C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 xml:space="preserve">Replicated antenatal </w:t>
            </w:r>
            <w:proofErr w:type="spellStart"/>
            <w:r w:rsidRPr="00557574">
              <w:rPr>
                <w:rFonts w:ascii="Cambria" w:hAnsi="Cambria" w:cstheme="minorHAnsi"/>
                <w:sz w:val="16"/>
                <w:szCs w:val="16"/>
              </w:rPr>
              <w:t>classses</w:t>
            </w:r>
            <w:proofErr w:type="spellEnd"/>
            <w:r w:rsidRPr="00557574">
              <w:rPr>
                <w:rFonts w:ascii="Cambria" w:hAnsi="Cambria" w:cstheme="minorHAnsi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2110" w:type="dxa"/>
          </w:tcPr>
          <w:p w14:paraId="2F7B1D11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Edinburgh Postnatal Depression Scale (EPDS)</w:t>
            </w:r>
          </w:p>
          <w:p w14:paraId="4B693F80" w14:textId="415EE8E4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 xml:space="preserve">Baseline </w:t>
            </w:r>
            <w:proofErr w:type="spellStart"/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sureys</w:t>
            </w:r>
            <w:proofErr w:type="spellEnd"/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: anxiety and stress levels, health-related quality of</w:t>
            </w:r>
            <w:r w:rsidR="00AA5C01"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 xml:space="preserve"> </w:t>
            </w: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life (QoL), and demographic characteristics</w:t>
            </w:r>
          </w:p>
        </w:tc>
        <w:tc>
          <w:tcPr>
            <w:tcW w:w="2111" w:type="dxa"/>
          </w:tcPr>
          <w:p w14:paraId="6F1DFF54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Associations were</w:t>
            </w:r>
          </w:p>
          <w:p w14:paraId="1F57A533" w14:textId="6CD919A5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found between participation in the intervention and reduced depression</w:t>
            </w:r>
          </w:p>
        </w:tc>
        <w:tc>
          <w:tcPr>
            <w:tcW w:w="2110" w:type="dxa"/>
          </w:tcPr>
          <w:p w14:paraId="5FB9D0F1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Short postpartum period</w:t>
            </w:r>
          </w:p>
          <w:p w14:paraId="00695452" w14:textId="76918D15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First time mothers not all mothers</w:t>
            </w:r>
          </w:p>
        </w:tc>
        <w:tc>
          <w:tcPr>
            <w:tcW w:w="2111" w:type="dxa"/>
          </w:tcPr>
          <w:p w14:paraId="63D48981" w14:textId="48DE4F2C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Potentially a cost-effective alternative</w:t>
            </w:r>
          </w:p>
        </w:tc>
        <w:tc>
          <w:tcPr>
            <w:tcW w:w="2111" w:type="dxa"/>
          </w:tcPr>
          <w:p w14:paraId="6BAC1126" w14:textId="13901E3C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Low</w:t>
            </w:r>
          </w:p>
        </w:tc>
      </w:tr>
      <w:tr w:rsidR="00377D65" w:rsidRPr="00557574" w14:paraId="20A1BE09" w14:textId="77777777" w:rsidTr="00664C40">
        <w:tc>
          <w:tcPr>
            <w:tcW w:w="2110" w:type="dxa"/>
          </w:tcPr>
          <w:p w14:paraId="660DE771" w14:textId="105DE3F1" w:rsidR="00377D65" w:rsidRPr="00557574" w:rsidRDefault="00377D65" w:rsidP="003E3F28">
            <w:pPr>
              <w:rPr>
                <w:rFonts w:ascii="Cambria" w:hAnsi="Cambria" w:cstheme="minorHAnsi"/>
                <w:color w:val="000000"/>
                <w:sz w:val="15"/>
                <w:szCs w:val="15"/>
              </w:rPr>
            </w:pPr>
            <w:proofErr w:type="spellStart"/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t>Gammer</w:t>
            </w:r>
            <w:proofErr w:type="spellEnd"/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t xml:space="preserve">, I. </w:t>
            </w:r>
            <w:r w:rsidR="00054EB0">
              <w:rPr>
                <w:rFonts w:ascii="Cambria" w:hAnsi="Cambria" w:cstheme="minorHAnsi"/>
                <w:color w:val="000000"/>
                <w:sz w:val="15"/>
                <w:szCs w:val="15"/>
              </w:rPr>
              <w:t>[</w:t>
            </w:r>
            <w:r w:rsidR="00A4669D">
              <w:rPr>
                <w:rFonts w:ascii="Cambria" w:hAnsi="Cambria" w:cstheme="minorHAnsi"/>
                <w:color w:val="000000"/>
                <w:sz w:val="15"/>
                <w:szCs w:val="15"/>
              </w:rPr>
              <w:t>52]</w:t>
            </w:r>
          </w:p>
          <w:p w14:paraId="3E74C559" w14:textId="77777777" w:rsidR="00377D65" w:rsidRPr="00557574" w:rsidRDefault="00377D65" w:rsidP="003E3F28">
            <w:pPr>
              <w:rPr>
                <w:rFonts w:ascii="Cambria" w:hAnsi="Cambria" w:cstheme="minorHAnsi"/>
                <w:color w:val="000000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t>2020</w:t>
            </w:r>
          </w:p>
          <w:p w14:paraId="20C3C55F" w14:textId="77777777" w:rsidR="00377D65" w:rsidRPr="00557574" w:rsidRDefault="00377D65" w:rsidP="003E3F28">
            <w:pPr>
              <w:rPr>
                <w:rFonts w:ascii="Cambria" w:hAnsi="Cambria" w:cstheme="minorHAnsi"/>
                <w:color w:val="000000"/>
                <w:sz w:val="15"/>
                <w:szCs w:val="15"/>
              </w:rPr>
            </w:pPr>
          </w:p>
          <w:p w14:paraId="11777F6B" w14:textId="77777777" w:rsidR="00377D65" w:rsidRPr="00557574" w:rsidRDefault="00377D65" w:rsidP="003E3F28">
            <w:pPr>
              <w:rPr>
                <w:rFonts w:ascii="Cambria" w:hAnsi="Cambria" w:cstheme="minorHAnsi"/>
                <w:color w:val="000000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t>United Kingdom</w:t>
            </w:r>
          </w:p>
          <w:p w14:paraId="305FDE4D" w14:textId="77777777" w:rsidR="00377D65" w:rsidRPr="00557574" w:rsidRDefault="00377D65" w:rsidP="003E3F28">
            <w:pPr>
              <w:rPr>
                <w:rFonts w:ascii="Cambria" w:hAnsi="Cambria" w:cstheme="minorHAnsi"/>
                <w:color w:val="000000"/>
                <w:sz w:val="15"/>
                <w:szCs w:val="15"/>
              </w:rPr>
            </w:pPr>
          </w:p>
        </w:tc>
        <w:tc>
          <w:tcPr>
            <w:tcW w:w="2111" w:type="dxa"/>
          </w:tcPr>
          <w:p w14:paraId="68DFECD0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</w:rPr>
              <w:t>Online compassion-based intervention</w:t>
            </w:r>
          </w:p>
          <w:p w14:paraId="718CD448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i/>
                <w:iCs/>
                <w:color w:val="131413"/>
                <w:sz w:val="15"/>
                <w:szCs w:val="15"/>
                <w:lang w:val="en-GB"/>
              </w:rPr>
            </w:pPr>
            <w:r w:rsidRPr="00557574">
              <w:rPr>
                <w:rFonts w:ascii="Cambria" w:hAnsi="Cambria" w:cstheme="minorHAnsi"/>
                <w:i/>
                <w:iCs/>
                <w:color w:val="131413"/>
                <w:sz w:val="15"/>
                <w:szCs w:val="15"/>
                <w:lang w:val="en-GB"/>
              </w:rPr>
              <w:t>Kindness for Mums Online (KFMO)</w:t>
            </w:r>
          </w:p>
          <w:p w14:paraId="42B8BD80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color w:val="131413"/>
                <w:sz w:val="15"/>
                <w:szCs w:val="15"/>
                <w:lang w:val="en-GB"/>
              </w:rPr>
              <w:t>5-6 weeks</w:t>
            </w:r>
          </w:p>
        </w:tc>
        <w:tc>
          <w:tcPr>
            <w:tcW w:w="2110" w:type="dxa"/>
          </w:tcPr>
          <w:p w14:paraId="444AAE58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color w:val="131413"/>
                <w:sz w:val="15"/>
                <w:szCs w:val="15"/>
                <w:lang w:val="en-GB"/>
              </w:rPr>
              <w:t xml:space="preserve">Assess the effect of the intervention on participants’ wellbeing </w:t>
            </w:r>
          </w:p>
          <w:p w14:paraId="000F2D74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</w:p>
          <w:p w14:paraId="614F798E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</w:rPr>
              <w:t>206 participants</w:t>
            </w:r>
          </w:p>
        </w:tc>
        <w:tc>
          <w:tcPr>
            <w:tcW w:w="2111" w:type="dxa"/>
          </w:tcPr>
          <w:p w14:paraId="7EB9E961" w14:textId="0E083C7E" w:rsidR="00377D65" w:rsidRPr="00557574" w:rsidRDefault="00AA5C01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color w:val="131413"/>
                <w:sz w:val="15"/>
                <w:szCs w:val="15"/>
                <w:lang w:val="en-GB"/>
              </w:rPr>
            </w:pPr>
            <w:r w:rsidRPr="00557574">
              <w:rPr>
                <w:rFonts w:ascii="Cambria" w:hAnsi="Cambria" w:cstheme="minorHAnsi"/>
                <w:color w:val="131413"/>
                <w:sz w:val="16"/>
                <w:szCs w:val="16"/>
                <w:lang w:val="en-GB"/>
              </w:rPr>
              <w:t>C</w:t>
            </w:r>
            <w:r w:rsidR="00377D65" w:rsidRPr="00557574">
              <w:rPr>
                <w:rFonts w:ascii="Cambria" w:hAnsi="Cambria" w:cstheme="minorHAnsi"/>
                <w:color w:val="131413"/>
                <w:sz w:val="16"/>
                <w:szCs w:val="16"/>
                <w:lang w:val="en-GB"/>
              </w:rPr>
              <w:t>ompassion-based intervention</w:t>
            </w:r>
          </w:p>
        </w:tc>
        <w:tc>
          <w:tcPr>
            <w:tcW w:w="2110" w:type="dxa"/>
          </w:tcPr>
          <w:p w14:paraId="1AE48FB5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color w:val="131413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color w:val="131413"/>
                <w:sz w:val="16"/>
                <w:szCs w:val="16"/>
                <w:lang w:val="en-GB"/>
              </w:rPr>
              <w:t>Wellbeing: Warwick–</w:t>
            </w:r>
          </w:p>
          <w:p w14:paraId="707039E0" w14:textId="37E06273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color w:val="131413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color w:val="131413"/>
                <w:sz w:val="16"/>
                <w:szCs w:val="16"/>
                <w:lang w:val="en-GB"/>
              </w:rPr>
              <w:t>Edinburgh Mental Well-being Scale (WEMWBS)</w:t>
            </w:r>
          </w:p>
          <w:p w14:paraId="1C693B7E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color w:val="131413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color w:val="131413"/>
                <w:sz w:val="16"/>
                <w:szCs w:val="16"/>
                <w:lang w:val="en-GB"/>
              </w:rPr>
              <w:t>SCS-SF</w:t>
            </w:r>
          </w:p>
          <w:p w14:paraId="0C1C00A8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color w:val="131413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color w:val="131413"/>
                <w:sz w:val="16"/>
                <w:szCs w:val="16"/>
                <w:lang w:val="en-GB"/>
              </w:rPr>
              <w:t>The Forms of Self-</w:t>
            </w:r>
          </w:p>
          <w:p w14:paraId="2951E322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color w:val="131413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color w:val="131413"/>
                <w:sz w:val="16"/>
                <w:szCs w:val="16"/>
                <w:lang w:val="en-GB"/>
              </w:rPr>
              <w:t>Criticizing/Attacking and Self-Reassuring Scale (FSCRS)</w:t>
            </w:r>
          </w:p>
          <w:p w14:paraId="7BB0E1A2" w14:textId="4583485F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color w:val="131413"/>
                <w:sz w:val="15"/>
                <w:szCs w:val="15"/>
                <w:lang w:val="en-GB"/>
              </w:rPr>
            </w:pPr>
            <w:r w:rsidRPr="00557574">
              <w:rPr>
                <w:rFonts w:ascii="Cambria" w:hAnsi="Cambria" w:cstheme="minorHAnsi"/>
                <w:color w:val="131413"/>
                <w:sz w:val="16"/>
                <w:szCs w:val="16"/>
                <w:lang w:val="en-GB"/>
              </w:rPr>
              <w:t>DASS-21</w:t>
            </w:r>
          </w:p>
        </w:tc>
        <w:tc>
          <w:tcPr>
            <w:tcW w:w="2111" w:type="dxa"/>
          </w:tcPr>
          <w:p w14:paraId="14DEEADD" w14:textId="4A9BDA59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color w:val="131413"/>
                <w:sz w:val="15"/>
                <w:szCs w:val="15"/>
                <w:lang w:val="en-GB"/>
              </w:rPr>
            </w:pPr>
            <w:r w:rsidRPr="00557574">
              <w:rPr>
                <w:rFonts w:ascii="Cambria" w:hAnsi="Cambria" w:cstheme="minorHAnsi"/>
                <w:color w:val="131413"/>
                <w:sz w:val="16"/>
                <w:szCs w:val="16"/>
                <w:lang w:val="en-GB"/>
              </w:rPr>
              <w:t xml:space="preserve">Effect of the intervention on well-being was small and robustly increased self-compassion relative to control </w:t>
            </w:r>
          </w:p>
        </w:tc>
        <w:tc>
          <w:tcPr>
            <w:tcW w:w="2110" w:type="dxa"/>
          </w:tcPr>
          <w:p w14:paraId="58145A61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color w:val="131413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color w:val="131413"/>
                <w:sz w:val="16"/>
                <w:szCs w:val="16"/>
                <w:lang w:val="en-GB"/>
              </w:rPr>
              <w:t xml:space="preserve">Relatively high attrition rates and limited generalizability to more diverse samples – imputed data for missing variables. </w:t>
            </w:r>
          </w:p>
          <w:p w14:paraId="46E4EEA9" w14:textId="1FDC111C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color w:val="131413"/>
                <w:sz w:val="15"/>
                <w:szCs w:val="15"/>
                <w:lang w:val="en-GB"/>
              </w:rPr>
            </w:pPr>
            <w:r w:rsidRPr="00557574">
              <w:rPr>
                <w:rFonts w:ascii="Cambria" w:hAnsi="Cambria" w:cstheme="minorHAnsi"/>
                <w:color w:val="131413"/>
                <w:sz w:val="16"/>
                <w:szCs w:val="16"/>
                <w:lang w:val="en-GB"/>
              </w:rPr>
              <w:t>Pragmatic trial.</w:t>
            </w:r>
          </w:p>
        </w:tc>
        <w:tc>
          <w:tcPr>
            <w:tcW w:w="2111" w:type="dxa"/>
          </w:tcPr>
          <w:p w14:paraId="588918CA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Reporting of attrition</w:t>
            </w:r>
          </w:p>
          <w:p w14:paraId="57A4A315" w14:textId="1E88F160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color w:val="131413"/>
                <w:sz w:val="15"/>
                <w:szCs w:val="15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Researchers blinded to RCT arms</w:t>
            </w:r>
          </w:p>
        </w:tc>
        <w:tc>
          <w:tcPr>
            <w:tcW w:w="2111" w:type="dxa"/>
          </w:tcPr>
          <w:p w14:paraId="621146BA" w14:textId="06A0AA3F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color w:val="131413"/>
                <w:sz w:val="15"/>
                <w:szCs w:val="15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Low</w:t>
            </w:r>
          </w:p>
        </w:tc>
      </w:tr>
      <w:tr w:rsidR="00377D65" w:rsidRPr="00557574" w14:paraId="7DC3F33C" w14:textId="77777777" w:rsidTr="00664C40">
        <w:tc>
          <w:tcPr>
            <w:tcW w:w="2110" w:type="dxa"/>
          </w:tcPr>
          <w:p w14:paraId="780428D9" w14:textId="75A7BB39" w:rsidR="00377D65" w:rsidRPr="00557574" w:rsidRDefault="00377D65" w:rsidP="003E3F28">
            <w:pPr>
              <w:rPr>
                <w:rFonts w:ascii="Cambria" w:hAnsi="Cambria" w:cstheme="minorHAnsi"/>
                <w:color w:val="000000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t xml:space="preserve">Guo, L. </w:t>
            </w:r>
            <w:r w:rsidR="00510AD4">
              <w:rPr>
                <w:rFonts w:ascii="Cambria" w:hAnsi="Cambria" w:cstheme="minorHAnsi"/>
                <w:color w:val="000000"/>
                <w:sz w:val="15"/>
                <w:szCs w:val="15"/>
              </w:rPr>
              <w:t>[53]</w:t>
            </w:r>
          </w:p>
          <w:p w14:paraId="529FF4E8" w14:textId="77777777" w:rsidR="00377D65" w:rsidRPr="00557574" w:rsidRDefault="00377D65" w:rsidP="003E3F28">
            <w:pPr>
              <w:rPr>
                <w:rFonts w:ascii="Cambria" w:hAnsi="Cambria" w:cstheme="minorHAnsi"/>
                <w:color w:val="000000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t>2020</w:t>
            </w:r>
          </w:p>
          <w:p w14:paraId="5D834DA8" w14:textId="77777777" w:rsidR="00377D65" w:rsidRPr="00557574" w:rsidRDefault="00377D65" w:rsidP="003E3F28">
            <w:pPr>
              <w:rPr>
                <w:rFonts w:ascii="Cambria" w:hAnsi="Cambria" w:cstheme="minorHAnsi"/>
                <w:color w:val="000000"/>
                <w:sz w:val="15"/>
                <w:szCs w:val="15"/>
              </w:rPr>
            </w:pPr>
          </w:p>
          <w:p w14:paraId="11471D05" w14:textId="77777777" w:rsidR="00377D65" w:rsidRPr="00557574" w:rsidRDefault="00377D65" w:rsidP="003E3F28">
            <w:pPr>
              <w:rPr>
                <w:rFonts w:ascii="Cambria" w:hAnsi="Cambria" w:cstheme="minorHAnsi"/>
                <w:color w:val="000000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2111" w:type="dxa"/>
          </w:tcPr>
          <w:p w14:paraId="70310D60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  <w:lang w:val="en-GB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  <w:lang w:val="en-GB"/>
              </w:rPr>
              <w:t>A Chinese version of the MBSP program</w:t>
            </w:r>
          </w:p>
          <w:p w14:paraId="24DAFD6F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  <w:lang w:val="en-GB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  <w:lang w:val="en-GB"/>
              </w:rPr>
              <w:t>10 hours of training with 36 episodes</w:t>
            </w:r>
          </w:p>
          <w:p w14:paraId="003951FC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</w:p>
          <w:p w14:paraId="320AEF0A" w14:textId="28E8D2A3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</w:rPr>
              <w:t xml:space="preserve">6-week </w:t>
            </w:r>
            <w:r w:rsidR="00D4386B" w:rsidRPr="00557574">
              <w:rPr>
                <w:rFonts w:ascii="Cambria" w:hAnsi="Cambria" w:cstheme="minorHAnsi"/>
                <w:sz w:val="15"/>
                <w:szCs w:val="15"/>
              </w:rPr>
              <w:t>i</w:t>
            </w:r>
            <w:r w:rsidRPr="00557574">
              <w:rPr>
                <w:rFonts w:ascii="Cambria" w:hAnsi="Cambria" w:cstheme="minorHAnsi"/>
                <w:sz w:val="15"/>
                <w:szCs w:val="15"/>
              </w:rPr>
              <w:t xml:space="preserve">nternet-based </w:t>
            </w:r>
          </w:p>
          <w:p w14:paraId="688118D7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</w:p>
        </w:tc>
        <w:tc>
          <w:tcPr>
            <w:tcW w:w="2110" w:type="dxa"/>
          </w:tcPr>
          <w:p w14:paraId="3BA2DFE6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  <w:lang w:val="en-GB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</w:rPr>
              <w:t>A</w:t>
            </w:r>
            <w:proofErr w:type="spellStart"/>
            <w:r w:rsidRPr="00557574">
              <w:rPr>
                <w:rFonts w:ascii="Cambria" w:hAnsi="Cambria" w:cstheme="minorHAnsi"/>
                <w:sz w:val="15"/>
                <w:szCs w:val="15"/>
                <w:lang w:val="en-GB"/>
              </w:rPr>
              <w:t>ssess</w:t>
            </w:r>
            <w:proofErr w:type="spellEnd"/>
            <w:r w:rsidRPr="00557574">
              <w:rPr>
                <w:rFonts w:ascii="Cambria" w:hAnsi="Cambria" w:cstheme="minorHAnsi"/>
                <w:sz w:val="15"/>
                <w:szCs w:val="15"/>
                <w:lang w:val="en-GB"/>
              </w:rPr>
              <w:t xml:space="preserve"> the effect of the mindful self-compassion intervention on preventing postpartum depression</w:t>
            </w:r>
          </w:p>
          <w:p w14:paraId="727454B1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  <w:lang w:val="en-GB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  <w:lang w:val="en-GB"/>
              </w:rPr>
              <w:t>in a group of symptomatic pregnant women</w:t>
            </w:r>
          </w:p>
          <w:p w14:paraId="73E1F7D8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  <w:lang w:val="en-GB"/>
              </w:rPr>
            </w:pPr>
          </w:p>
          <w:p w14:paraId="3EEE08E3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  <w:lang w:val="en-GB"/>
              </w:rPr>
              <w:t>314 participants</w:t>
            </w:r>
          </w:p>
        </w:tc>
        <w:tc>
          <w:tcPr>
            <w:tcW w:w="2111" w:type="dxa"/>
          </w:tcPr>
          <w:p w14:paraId="2F1B55AB" w14:textId="62D59504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Mindful Self-Compassion Program</w:t>
            </w:r>
          </w:p>
        </w:tc>
        <w:tc>
          <w:tcPr>
            <w:tcW w:w="2110" w:type="dxa"/>
          </w:tcPr>
          <w:p w14:paraId="5CAFF978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EPDS, the State-Trait Anxiety Inventory I and II, and Beck</w:t>
            </w:r>
          </w:p>
          <w:p w14:paraId="66024E7A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 xml:space="preserve">Depression Inventory II (BDI) </w:t>
            </w:r>
          </w:p>
          <w:p w14:paraId="06A29DD1" w14:textId="047387D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MAAS; SCS; Wellbeing Index (WHO-5); Chinese Parenting Stress Index; Comprehensive Parenting</w:t>
            </w:r>
            <w:r w:rsidR="008B3E86"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Behavior</w:t>
            </w:r>
            <w:proofErr w:type="spellEnd"/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 xml:space="preserve"> Questionnaire 1-year Chinese version; Infant </w:t>
            </w:r>
            <w:proofErr w:type="spellStart"/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Behavior</w:t>
            </w:r>
            <w:proofErr w:type="spellEnd"/>
            <w:r w:rsidR="008B3E86"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 xml:space="preserve"> </w:t>
            </w: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Questionnaire</w:t>
            </w:r>
          </w:p>
        </w:tc>
        <w:tc>
          <w:tcPr>
            <w:tcW w:w="2111" w:type="dxa"/>
          </w:tcPr>
          <w:p w14:paraId="560A194C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The intervention group showed significant improvement in depressive</w:t>
            </w:r>
          </w:p>
          <w:p w14:paraId="5C796E78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 xml:space="preserve">and anxiety </w:t>
            </w:r>
            <w:proofErr w:type="spellStart"/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behaviors</w:t>
            </w:r>
            <w:proofErr w:type="spellEnd"/>
          </w:p>
          <w:p w14:paraId="398FE715" w14:textId="25D3B086" w:rsidR="00377D65" w:rsidRPr="00557574" w:rsidRDefault="008B3E86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T</w:t>
            </w:r>
            <w:r w:rsidR="00377D65"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he intervention group became more</w:t>
            </w:r>
          </w:p>
          <w:p w14:paraId="6AF8255F" w14:textId="60A0E346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mindful and self-compassionate at 3 months and 1 year postpartum</w:t>
            </w:r>
          </w:p>
        </w:tc>
        <w:tc>
          <w:tcPr>
            <w:tcW w:w="2110" w:type="dxa"/>
          </w:tcPr>
          <w:p w14:paraId="173BDBAF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When interpreting the infant's temperaments, changes in the</w:t>
            </w:r>
          </w:p>
          <w:p w14:paraId="6E678796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mother's perception should be considered. When mothers are more attentive</w:t>
            </w:r>
          </w:p>
          <w:p w14:paraId="14C97C7B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and positive toward their infants, it is more likely for them to bias the</w:t>
            </w:r>
          </w:p>
          <w:p w14:paraId="4CBE91C4" w14:textId="10B93F3F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infant's positive activities.</w:t>
            </w:r>
          </w:p>
        </w:tc>
        <w:tc>
          <w:tcPr>
            <w:tcW w:w="2111" w:type="dxa"/>
          </w:tcPr>
          <w:p w14:paraId="2DBC0F15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The dropout rate was low,</w:t>
            </w:r>
          </w:p>
          <w:p w14:paraId="229B5F23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and the participants who completed this program rated it as highly</w:t>
            </w:r>
          </w:p>
          <w:p w14:paraId="61F54D4D" w14:textId="578FFF0C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 xml:space="preserve">useful. </w:t>
            </w:r>
            <w:r w:rsidR="00EE3F16"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T</w:t>
            </w: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 xml:space="preserve">his program is </w:t>
            </w:r>
            <w:proofErr w:type="spellStart"/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feasibleand</w:t>
            </w:r>
            <w:proofErr w:type="spellEnd"/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 xml:space="preserve"> acceptable for women experiencing stress during pregnancy</w:t>
            </w:r>
          </w:p>
          <w:p w14:paraId="45EAE78A" w14:textId="1AA363A2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and motherhood.</w:t>
            </w:r>
          </w:p>
        </w:tc>
        <w:tc>
          <w:tcPr>
            <w:tcW w:w="2111" w:type="dxa"/>
          </w:tcPr>
          <w:p w14:paraId="5FC18314" w14:textId="0931FD78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Low</w:t>
            </w:r>
          </w:p>
        </w:tc>
      </w:tr>
      <w:tr w:rsidR="00377D65" w:rsidRPr="00557574" w14:paraId="3EE8A14B" w14:textId="77777777" w:rsidTr="00664C40">
        <w:tc>
          <w:tcPr>
            <w:tcW w:w="2110" w:type="dxa"/>
          </w:tcPr>
          <w:p w14:paraId="615745D2" w14:textId="326C220D" w:rsidR="00377D65" w:rsidRPr="00557574" w:rsidRDefault="00377D65" w:rsidP="003E3F28">
            <w:pPr>
              <w:rPr>
                <w:rFonts w:ascii="Cambria" w:hAnsi="Cambria" w:cstheme="minorHAnsi"/>
                <w:color w:val="000000"/>
                <w:sz w:val="15"/>
                <w:szCs w:val="15"/>
              </w:rPr>
            </w:pPr>
            <w:proofErr w:type="spellStart"/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t>Krusche</w:t>
            </w:r>
            <w:proofErr w:type="spellEnd"/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t>, A.</w:t>
            </w:r>
            <w:r w:rsidR="00510AD4">
              <w:rPr>
                <w:rFonts w:ascii="Cambria" w:hAnsi="Cambria" w:cstheme="minorHAnsi"/>
                <w:color w:val="000000"/>
                <w:sz w:val="15"/>
                <w:szCs w:val="15"/>
              </w:rPr>
              <w:t xml:space="preserve"> [54]</w:t>
            </w:r>
            <w:r w:rsidR="00510AD4"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t xml:space="preserve"> </w:t>
            </w:r>
          </w:p>
          <w:p w14:paraId="6C1E8166" w14:textId="77777777" w:rsidR="00377D65" w:rsidRPr="00557574" w:rsidRDefault="00377D65" w:rsidP="003E3F28">
            <w:pPr>
              <w:rPr>
                <w:rFonts w:ascii="Cambria" w:hAnsi="Cambria" w:cstheme="minorHAnsi"/>
                <w:color w:val="000000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t>2018</w:t>
            </w:r>
          </w:p>
          <w:p w14:paraId="69570669" w14:textId="77777777" w:rsidR="00377D65" w:rsidRPr="00557574" w:rsidRDefault="00377D65" w:rsidP="003E3F28">
            <w:pPr>
              <w:rPr>
                <w:rFonts w:ascii="Cambria" w:hAnsi="Cambria" w:cstheme="minorHAnsi"/>
                <w:color w:val="000000"/>
                <w:sz w:val="15"/>
                <w:szCs w:val="15"/>
              </w:rPr>
            </w:pPr>
          </w:p>
          <w:p w14:paraId="4A9DDAC3" w14:textId="77777777" w:rsidR="00377D65" w:rsidRPr="00557574" w:rsidRDefault="00377D65" w:rsidP="003E3F28">
            <w:pPr>
              <w:rPr>
                <w:rFonts w:ascii="Cambria" w:hAnsi="Cambria" w:cstheme="minorHAnsi"/>
                <w:color w:val="000000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t>United Kingdom</w:t>
            </w:r>
          </w:p>
        </w:tc>
        <w:tc>
          <w:tcPr>
            <w:tcW w:w="2111" w:type="dxa"/>
          </w:tcPr>
          <w:p w14:paraId="017B739C" w14:textId="13753F40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</w:rPr>
              <w:t xml:space="preserve">Condensed </w:t>
            </w:r>
            <w:r w:rsidR="00D857B3" w:rsidRPr="00557574">
              <w:rPr>
                <w:rFonts w:ascii="Cambria" w:hAnsi="Cambria" w:cstheme="minorHAnsi"/>
                <w:sz w:val="15"/>
                <w:szCs w:val="15"/>
              </w:rPr>
              <w:t xml:space="preserve">online </w:t>
            </w:r>
            <w:r w:rsidRPr="00557574">
              <w:rPr>
                <w:rFonts w:ascii="Cambria" w:hAnsi="Cambria" w:cstheme="minorHAnsi"/>
                <w:sz w:val="15"/>
                <w:szCs w:val="15"/>
              </w:rPr>
              <w:t>version of an eight-week mindfulness course.</w:t>
            </w:r>
          </w:p>
          <w:p w14:paraId="793D2CE6" w14:textId="3829AC62" w:rsidR="00D857B3" w:rsidRPr="00557574" w:rsidRDefault="00377D65" w:rsidP="00D857B3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i/>
                <w:iCs/>
                <w:sz w:val="15"/>
                <w:szCs w:val="15"/>
              </w:rPr>
              <w:t>‘Be Mindful Online’</w:t>
            </w:r>
            <w:r w:rsidRPr="00557574">
              <w:rPr>
                <w:rFonts w:ascii="Cambria" w:hAnsi="Cambria" w:cstheme="minorHAnsi"/>
                <w:sz w:val="15"/>
                <w:szCs w:val="15"/>
              </w:rPr>
              <w:t xml:space="preserve"> general mindfulness </w:t>
            </w:r>
          </w:p>
          <w:p w14:paraId="780EE8DB" w14:textId="3CCF1EB6" w:rsidR="00377D65" w:rsidRPr="00557574" w:rsidRDefault="00D857B3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</w:rPr>
              <w:t>4-week online</w:t>
            </w:r>
          </w:p>
        </w:tc>
        <w:tc>
          <w:tcPr>
            <w:tcW w:w="2110" w:type="dxa"/>
          </w:tcPr>
          <w:p w14:paraId="6F081ACF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</w:rPr>
              <w:t>Evaluate the potential of an online mindfulness course for expectant participant mothers</w:t>
            </w:r>
          </w:p>
          <w:p w14:paraId="24F96951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</w:p>
          <w:p w14:paraId="0F4A147B" w14:textId="7100D4E6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</w:rPr>
              <w:t xml:space="preserve">185 </w:t>
            </w:r>
            <w:r w:rsidR="00EE3F16" w:rsidRPr="00557574">
              <w:rPr>
                <w:rFonts w:ascii="Cambria" w:hAnsi="Cambria" w:cstheme="minorHAnsi"/>
                <w:sz w:val="15"/>
                <w:szCs w:val="15"/>
              </w:rPr>
              <w:t>participants</w:t>
            </w:r>
          </w:p>
        </w:tc>
        <w:tc>
          <w:tcPr>
            <w:tcW w:w="2111" w:type="dxa"/>
          </w:tcPr>
          <w:p w14:paraId="7ADF872B" w14:textId="3CD2ACAB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 xml:space="preserve">Formal and informal meditation practices such as body scan, mindful movement, breathing space and mindful eating, through videos and assignments. </w:t>
            </w:r>
          </w:p>
        </w:tc>
        <w:tc>
          <w:tcPr>
            <w:tcW w:w="2110" w:type="dxa"/>
          </w:tcPr>
          <w:p w14:paraId="5DD5A03C" w14:textId="2E764819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Primary outcome was change in perceived stress from pre- to post intervention. Secondary outcomes were changes in general mood (anxiety and depression), pregnancy-related distress and labour worry.</w:t>
            </w:r>
          </w:p>
          <w:p w14:paraId="67710E1D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</w:p>
          <w:p w14:paraId="673A3B51" w14:textId="6DF364C0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 xml:space="preserve">PSS; GAD-7; EPDS; </w:t>
            </w:r>
            <w:r w:rsidRPr="00557574">
              <w:rPr>
                <w:rFonts w:ascii="Cambria" w:hAnsi="Cambria" w:cstheme="minorHAnsi"/>
                <w:i/>
                <w:iCs/>
                <w:sz w:val="16"/>
                <w:szCs w:val="16"/>
              </w:rPr>
              <w:t xml:space="preserve">Tilburg Pregnancy Distress Scale </w:t>
            </w:r>
            <w:r w:rsidRPr="00557574">
              <w:rPr>
                <w:rFonts w:ascii="Cambria" w:hAnsi="Cambria" w:cstheme="minorHAnsi"/>
                <w:sz w:val="16"/>
                <w:szCs w:val="16"/>
              </w:rPr>
              <w:t xml:space="preserve">(TPDS; </w:t>
            </w:r>
            <w:r w:rsidRPr="00557574">
              <w:rPr>
                <w:rFonts w:ascii="Cambria" w:hAnsi="Cambria" w:cstheme="minorHAnsi"/>
                <w:i/>
                <w:iCs/>
                <w:sz w:val="16"/>
                <w:szCs w:val="16"/>
              </w:rPr>
              <w:t xml:space="preserve">Oxford Worries about Labour Scale </w:t>
            </w:r>
            <w:r w:rsidRPr="00557574">
              <w:rPr>
                <w:rFonts w:ascii="Cambria" w:hAnsi="Cambria" w:cstheme="minorHAnsi"/>
                <w:sz w:val="16"/>
                <w:szCs w:val="16"/>
              </w:rPr>
              <w:t>(OWLS); Mindful</w:t>
            </w:r>
            <w:r w:rsidR="001C4536" w:rsidRPr="00557574">
              <w:rPr>
                <w:rFonts w:ascii="Cambria" w:hAnsi="Cambria" w:cstheme="minorHAnsi"/>
                <w:sz w:val="16"/>
                <w:szCs w:val="16"/>
              </w:rPr>
              <w:t>ness</w:t>
            </w:r>
            <w:r w:rsidRPr="00557574">
              <w:rPr>
                <w:rFonts w:ascii="Cambria" w:hAnsi="Cambria" w:cstheme="minorHAnsi"/>
                <w:sz w:val="16"/>
                <w:szCs w:val="16"/>
              </w:rPr>
              <w:t xml:space="preserve"> practice</w:t>
            </w:r>
          </w:p>
        </w:tc>
        <w:tc>
          <w:tcPr>
            <w:tcW w:w="2111" w:type="dxa"/>
          </w:tcPr>
          <w:p w14:paraId="5A5C25B4" w14:textId="0B9D9194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Participants had a significant improvement in general stress compared with their waitlist peers.</w:t>
            </w:r>
          </w:p>
          <w:p w14:paraId="1C1F4714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</w:p>
          <w:p w14:paraId="38EBF3C5" w14:textId="2AE9BC62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 xml:space="preserve">Course completers reported greater improvements in mood, </w:t>
            </w:r>
            <w:r w:rsidR="003E226E" w:rsidRPr="00557574">
              <w:rPr>
                <w:rFonts w:ascii="Cambria" w:hAnsi="Cambria" w:cstheme="minorHAnsi"/>
                <w:sz w:val="16"/>
                <w:szCs w:val="16"/>
              </w:rPr>
              <w:t>post-intervention</w:t>
            </w:r>
          </w:p>
        </w:tc>
        <w:tc>
          <w:tcPr>
            <w:tcW w:w="2110" w:type="dxa"/>
          </w:tcPr>
          <w:p w14:paraId="6D39660A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Levels of drop out from the course were very high.</w:t>
            </w:r>
          </w:p>
          <w:p w14:paraId="4E0C9088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</w:p>
          <w:p w14:paraId="531197D5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Suggests that relatively few women allocated to receive a generic online mindfulness course during pregnancy find it sufficiently engaging to continue to participate in online sessions</w:t>
            </w:r>
          </w:p>
          <w:p w14:paraId="4EF3AD4C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</w:p>
        </w:tc>
        <w:tc>
          <w:tcPr>
            <w:tcW w:w="2111" w:type="dxa"/>
          </w:tcPr>
          <w:p w14:paraId="64FAABD4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 xml:space="preserve">Feasibility issues identified – course needs modification to prevent high </w:t>
            </w:r>
            <w:proofErr w:type="gramStart"/>
            <w:r w:rsidRPr="00557574">
              <w:rPr>
                <w:rFonts w:ascii="Cambria" w:hAnsi="Cambria" w:cstheme="minorHAnsi"/>
                <w:sz w:val="16"/>
                <w:szCs w:val="16"/>
              </w:rPr>
              <w:t>drop outs</w:t>
            </w:r>
            <w:proofErr w:type="gramEnd"/>
            <w:r w:rsidRPr="00557574">
              <w:rPr>
                <w:rFonts w:ascii="Cambria" w:hAnsi="Cambria" w:cstheme="minorHAnsi"/>
                <w:sz w:val="16"/>
                <w:szCs w:val="16"/>
              </w:rPr>
              <w:t>.</w:t>
            </w:r>
          </w:p>
          <w:p w14:paraId="7F9EE1F7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</w:p>
          <w:p w14:paraId="0D4FCDE6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Comparison between completers and non-completers.</w:t>
            </w:r>
          </w:p>
          <w:p w14:paraId="499AAC1F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</w:p>
          <w:p w14:paraId="754C298D" w14:textId="4DCA0A9C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Important to explore the reasons that people do not complete the online mindfulness course</w:t>
            </w:r>
          </w:p>
        </w:tc>
        <w:tc>
          <w:tcPr>
            <w:tcW w:w="2111" w:type="dxa"/>
          </w:tcPr>
          <w:p w14:paraId="05E30A7A" w14:textId="5B05EB58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Low</w:t>
            </w:r>
          </w:p>
        </w:tc>
      </w:tr>
      <w:tr w:rsidR="00377D65" w:rsidRPr="00557574" w14:paraId="65191AFA" w14:textId="77777777" w:rsidTr="00664C40">
        <w:tc>
          <w:tcPr>
            <w:tcW w:w="2110" w:type="dxa"/>
          </w:tcPr>
          <w:p w14:paraId="7D808552" w14:textId="6091E591" w:rsidR="00377D65" w:rsidRPr="00557574" w:rsidRDefault="00377D65" w:rsidP="003E3F28">
            <w:pPr>
              <w:rPr>
                <w:rFonts w:ascii="Cambria" w:hAnsi="Cambria" w:cstheme="minorHAnsi"/>
                <w:color w:val="000000"/>
                <w:sz w:val="15"/>
                <w:szCs w:val="15"/>
              </w:rPr>
            </w:pPr>
            <w:proofErr w:type="spellStart"/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t>Shorey</w:t>
            </w:r>
            <w:proofErr w:type="spellEnd"/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t xml:space="preserve">, S. </w:t>
            </w:r>
            <w:r w:rsidR="00FB047B">
              <w:rPr>
                <w:rFonts w:ascii="Cambria" w:hAnsi="Cambria" w:cstheme="minorHAnsi"/>
                <w:color w:val="000000"/>
                <w:sz w:val="15"/>
                <w:szCs w:val="15"/>
              </w:rPr>
              <w:t>[51]</w:t>
            </w:r>
          </w:p>
          <w:p w14:paraId="46879B24" w14:textId="77777777" w:rsidR="00377D65" w:rsidRPr="00557574" w:rsidRDefault="00377D65" w:rsidP="003E3F28">
            <w:pPr>
              <w:rPr>
                <w:rFonts w:ascii="Cambria" w:hAnsi="Cambria" w:cstheme="minorHAnsi"/>
                <w:color w:val="000000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t>2017</w:t>
            </w:r>
          </w:p>
          <w:p w14:paraId="5B5793C3" w14:textId="77777777" w:rsidR="00377D65" w:rsidRPr="00557574" w:rsidRDefault="00377D65" w:rsidP="003E3F28">
            <w:pPr>
              <w:rPr>
                <w:rFonts w:ascii="Cambria" w:hAnsi="Cambria" w:cstheme="minorHAnsi"/>
                <w:color w:val="000000"/>
                <w:sz w:val="15"/>
                <w:szCs w:val="15"/>
              </w:rPr>
            </w:pPr>
          </w:p>
          <w:p w14:paraId="49CC77F5" w14:textId="77777777" w:rsidR="00377D65" w:rsidRPr="00557574" w:rsidRDefault="00377D65" w:rsidP="003E3F28">
            <w:pPr>
              <w:rPr>
                <w:rFonts w:ascii="Cambria" w:hAnsi="Cambria" w:cstheme="minorHAnsi"/>
                <w:color w:val="000000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t>Singapore</w:t>
            </w:r>
          </w:p>
        </w:tc>
        <w:tc>
          <w:tcPr>
            <w:tcW w:w="2111" w:type="dxa"/>
          </w:tcPr>
          <w:p w14:paraId="4422BCDB" w14:textId="049484DC" w:rsidR="00377D65" w:rsidRPr="00557574" w:rsidRDefault="003E226E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</w:rPr>
              <w:t>Mobile a</w:t>
            </w:r>
            <w:r w:rsidR="00377D65" w:rsidRPr="00557574">
              <w:rPr>
                <w:rFonts w:ascii="Cambria" w:hAnsi="Cambria" w:cstheme="minorHAnsi"/>
                <w:sz w:val="15"/>
                <w:szCs w:val="15"/>
              </w:rPr>
              <w:t>pp for psychoeducation and postnatal depression</w:t>
            </w:r>
          </w:p>
          <w:p w14:paraId="03B40903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i/>
                <w:iCs/>
                <w:color w:val="000000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i/>
                <w:iCs/>
                <w:color w:val="000000"/>
                <w:sz w:val="15"/>
                <w:szCs w:val="15"/>
              </w:rPr>
              <w:t>'Home-but not Alone'</w:t>
            </w:r>
          </w:p>
          <w:p w14:paraId="69854E43" w14:textId="77777777" w:rsidR="00377D65" w:rsidRPr="00557574" w:rsidRDefault="00377D65" w:rsidP="003E226E">
            <w:pPr>
              <w:rPr>
                <w:rFonts w:ascii="Cambria" w:hAnsi="Cambria" w:cstheme="minorHAnsi"/>
                <w:sz w:val="15"/>
                <w:szCs w:val="15"/>
              </w:rPr>
            </w:pPr>
          </w:p>
        </w:tc>
        <w:tc>
          <w:tcPr>
            <w:tcW w:w="2110" w:type="dxa"/>
          </w:tcPr>
          <w:p w14:paraId="3A18603E" w14:textId="77777777" w:rsidR="00377D65" w:rsidRPr="00557574" w:rsidRDefault="00377D65" w:rsidP="003E3F28">
            <w:pPr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</w:rPr>
              <w:t>To examine the effectiveness of the program to improve participant parenting outcomes</w:t>
            </w:r>
          </w:p>
          <w:p w14:paraId="543106AF" w14:textId="77777777" w:rsidR="00377D65" w:rsidRPr="00557574" w:rsidRDefault="00377D65" w:rsidP="003E3F28">
            <w:pPr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</w:rPr>
              <w:t xml:space="preserve"> </w:t>
            </w:r>
          </w:p>
          <w:p w14:paraId="77DA5172" w14:textId="77777777" w:rsidR="00377D65" w:rsidRPr="00557574" w:rsidRDefault="00377D65" w:rsidP="003E3F28">
            <w:pPr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</w:rPr>
              <w:t>250 participants (couples)</w:t>
            </w:r>
          </w:p>
        </w:tc>
        <w:tc>
          <w:tcPr>
            <w:tcW w:w="2111" w:type="dxa"/>
          </w:tcPr>
          <w:p w14:paraId="7FFC4A1D" w14:textId="7035580E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Parental self-efficacy primary outcome</w:t>
            </w:r>
          </w:p>
        </w:tc>
        <w:tc>
          <w:tcPr>
            <w:tcW w:w="2110" w:type="dxa"/>
          </w:tcPr>
          <w:p w14:paraId="0D2285A9" w14:textId="77777777" w:rsidR="00377D65" w:rsidRPr="00557574" w:rsidRDefault="00377D65" w:rsidP="003E3F28">
            <w:pPr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Parental self-efficacy, social support, postnatal depression and parenting satisfaction</w:t>
            </w:r>
          </w:p>
          <w:p w14:paraId="061C9DB7" w14:textId="5384FD66" w:rsidR="00377D65" w:rsidRPr="00557574" w:rsidRDefault="00377D65" w:rsidP="003E3F28">
            <w:pPr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 xml:space="preserve">PSE Parenting Efficacy Scale; Perceived Social </w:t>
            </w:r>
            <w:r w:rsidRPr="00557574">
              <w:rPr>
                <w:rFonts w:ascii="Cambria" w:hAnsi="Cambria" w:cstheme="minorHAnsi"/>
                <w:sz w:val="16"/>
                <w:szCs w:val="16"/>
              </w:rPr>
              <w:lastRenderedPageBreak/>
              <w:t>Support for Parenting scale: Edinburgh PND Scale; What Being the Parent of a New Baby is Like scale</w:t>
            </w:r>
          </w:p>
          <w:p w14:paraId="12DB1943" w14:textId="77777777" w:rsidR="00377D65" w:rsidRPr="00557574" w:rsidRDefault="00377D65" w:rsidP="003E3F28">
            <w:pPr>
              <w:rPr>
                <w:rFonts w:ascii="Cambria" w:hAnsi="Cambria" w:cstheme="minorHAnsi"/>
                <w:sz w:val="16"/>
                <w:szCs w:val="16"/>
              </w:rPr>
            </w:pPr>
          </w:p>
          <w:p w14:paraId="6B9C26D0" w14:textId="77777777" w:rsidR="00377D65" w:rsidRPr="00557574" w:rsidRDefault="00377D65" w:rsidP="003E3F28">
            <w:pPr>
              <w:rPr>
                <w:rFonts w:ascii="Cambria" w:hAnsi="Cambria" w:cstheme="minorHAnsi"/>
                <w:sz w:val="15"/>
                <w:szCs w:val="15"/>
              </w:rPr>
            </w:pPr>
          </w:p>
        </w:tc>
        <w:tc>
          <w:tcPr>
            <w:tcW w:w="2111" w:type="dxa"/>
          </w:tcPr>
          <w:p w14:paraId="1FF4FFEB" w14:textId="77777777" w:rsidR="00377D65" w:rsidRPr="00557574" w:rsidRDefault="00377D65" w:rsidP="003E3F28">
            <w:pPr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lastRenderedPageBreak/>
              <w:t xml:space="preserve">The intervention group had statistically significant improvements for parental self-efficacy, social support and parenting satisfaction </w:t>
            </w:r>
            <w:r w:rsidRPr="00557574">
              <w:rPr>
                <w:rFonts w:ascii="Cambria" w:hAnsi="Cambria" w:cstheme="minorHAnsi"/>
                <w:sz w:val="16"/>
                <w:szCs w:val="16"/>
              </w:rPr>
              <w:lastRenderedPageBreak/>
              <w:t xml:space="preserve">at 4 weeks postpartum. No effect on depression. </w:t>
            </w:r>
          </w:p>
          <w:p w14:paraId="259F0437" w14:textId="77777777" w:rsidR="00377D65" w:rsidRPr="00557574" w:rsidRDefault="00377D65" w:rsidP="003E3F28">
            <w:pPr>
              <w:rPr>
                <w:rFonts w:ascii="Cambria" w:hAnsi="Cambria" w:cstheme="minorHAnsi"/>
                <w:sz w:val="15"/>
                <w:szCs w:val="15"/>
              </w:rPr>
            </w:pPr>
          </w:p>
        </w:tc>
        <w:tc>
          <w:tcPr>
            <w:tcW w:w="2110" w:type="dxa"/>
          </w:tcPr>
          <w:p w14:paraId="150A8CCD" w14:textId="205A6A9B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lastRenderedPageBreak/>
              <w:t>The majority of participants were educated, middle-income.</w:t>
            </w:r>
          </w:p>
          <w:p w14:paraId="50C85150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</w:p>
          <w:p w14:paraId="60717138" w14:textId="2FE456C9" w:rsidR="00377D65" w:rsidRPr="00557574" w:rsidRDefault="00377D65" w:rsidP="003E3F28">
            <w:pPr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Minimal follow-up.</w:t>
            </w:r>
          </w:p>
        </w:tc>
        <w:tc>
          <w:tcPr>
            <w:tcW w:w="2111" w:type="dxa"/>
          </w:tcPr>
          <w:p w14:paraId="65E225FF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Program could be supported by nurses as routine care.</w:t>
            </w:r>
          </w:p>
          <w:p w14:paraId="2FD8A4B1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</w:p>
          <w:p w14:paraId="2532FA36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Fathers included.</w:t>
            </w:r>
          </w:p>
          <w:p w14:paraId="2FB5B047" w14:textId="77777777" w:rsidR="00377D65" w:rsidRPr="00557574" w:rsidRDefault="00377D65" w:rsidP="003E3F28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</w:p>
          <w:p w14:paraId="68385248" w14:textId="77777777" w:rsidR="00377D65" w:rsidRPr="00557574" w:rsidRDefault="00377D65" w:rsidP="003E3F28">
            <w:pPr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lastRenderedPageBreak/>
              <w:t>Fostered a virtual community for parents</w:t>
            </w:r>
          </w:p>
          <w:p w14:paraId="53B980BA" w14:textId="77777777" w:rsidR="00377D65" w:rsidRPr="00557574" w:rsidRDefault="00377D65" w:rsidP="003E3F28">
            <w:pPr>
              <w:rPr>
                <w:rFonts w:ascii="Cambria" w:hAnsi="Cambria" w:cstheme="minorHAnsi"/>
                <w:sz w:val="16"/>
                <w:szCs w:val="16"/>
              </w:rPr>
            </w:pPr>
          </w:p>
          <w:p w14:paraId="7B1156DE" w14:textId="77777777" w:rsidR="00377D65" w:rsidRPr="00557574" w:rsidRDefault="00377D65" w:rsidP="003E3F28">
            <w:pPr>
              <w:rPr>
                <w:rFonts w:ascii="Cambria" w:hAnsi="Cambria" w:cstheme="minorHAnsi"/>
                <w:sz w:val="15"/>
                <w:szCs w:val="15"/>
              </w:rPr>
            </w:pPr>
          </w:p>
        </w:tc>
        <w:tc>
          <w:tcPr>
            <w:tcW w:w="2111" w:type="dxa"/>
          </w:tcPr>
          <w:p w14:paraId="633E8792" w14:textId="0E8C40FB" w:rsidR="00377D65" w:rsidRPr="00557574" w:rsidRDefault="00377D65" w:rsidP="003E3F28">
            <w:pPr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lastRenderedPageBreak/>
              <w:t>Low</w:t>
            </w:r>
          </w:p>
        </w:tc>
      </w:tr>
    </w:tbl>
    <w:p w14:paraId="0E44FBC8" w14:textId="077BF044" w:rsidR="008B3A7E" w:rsidRPr="007874BC" w:rsidRDefault="008B3A7E">
      <w:pPr>
        <w:rPr>
          <w:rFonts w:asciiTheme="minorHAnsi" w:hAnsiTheme="minorHAnsi" w:cstheme="minorHAnsi"/>
        </w:rPr>
      </w:pPr>
    </w:p>
    <w:p w14:paraId="475718C0" w14:textId="735D63E0" w:rsidR="00CD0C6C" w:rsidRDefault="00CD0C6C">
      <w:pPr>
        <w:rPr>
          <w:rFonts w:asciiTheme="minorHAnsi" w:hAnsiTheme="minorHAnsi" w:cstheme="minorHAnsi"/>
        </w:rPr>
      </w:pPr>
    </w:p>
    <w:tbl>
      <w:tblPr>
        <w:tblStyle w:val="TableGrid"/>
        <w:tblW w:w="1899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110"/>
        <w:gridCol w:w="2111"/>
        <w:gridCol w:w="2110"/>
        <w:gridCol w:w="2111"/>
        <w:gridCol w:w="2110"/>
        <w:gridCol w:w="2111"/>
        <w:gridCol w:w="2110"/>
        <w:gridCol w:w="2111"/>
        <w:gridCol w:w="2111"/>
      </w:tblGrid>
      <w:tr w:rsidR="006745E0" w:rsidRPr="00557574" w14:paraId="5C6A9B97" w14:textId="77777777" w:rsidTr="00664C40">
        <w:trPr>
          <w:tblHeader/>
        </w:trPr>
        <w:tc>
          <w:tcPr>
            <w:tcW w:w="18995" w:type="dxa"/>
            <w:gridSpan w:val="9"/>
            <w:shd w:val="clear" w:color="auto" w:fill="auto"/>
          </w:tcPr>
          <w:p w14:paraId="5E6ED191" w14:textId="21C04528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b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b/>
                <w:bCs/>
                <w:i/>
                <w:iCs/>
                <w:sz w:val="20"/>
                <w:szCs w:val="20"/>
              </w:rPr>
              <w:t>Table S2:</w:t>
            </w:r>
            <w:r w:rsidRPr="00557574">
              <w:rPr>
                <w:rFonts w:ascii="Cambria" w:hAnsi="Cambria" w:cstheme="minorHAnsi"/>
                <w:i/>
                <w:iCs/>
                <w:sz w:val="20"/>
                <w:szCs w:val="20"/>
              </w:rPr>
              <w:t xml:space="preserve"> Group 2: Non RCTs – case series, open trial, quasi experimental (n.3)</w:t>
            </w:r>
          </w:p>
        </w:tc>
      </w:tr>
      <w:tr w:rsidR="006745E0" w:rsidRPr="00557574" w14:paraId="6C6480B3" w14:textId="16E5FA9D" w:rsidTr="00664C40">
        <w:trPr>
          <w:tblHeader/>
        </w:trPr>
        <w:tc>
          <w:tcPr>
            <w:tcW w:w="2110" w:type="dxa"/>
            <w:shd w:val="clear" w:color="auto" w:fill="D9D9D9" w:themeFill="background1" w:themeFillShade="D9"/>
          </w:tcPr>
          <w:p w14:paraId="5FBD5E45" w14:textId="77777777" w:rsidR="006745E0" w:rsidRPr="00557574" w:rsidRDefault="006745E0" w:rsidP="006745E0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inorHAnsi"/>
                <w:b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b/>
                <w:sz w:val="16"/>
                <w:szCs w:val="16"/>
              </w:rPr>
              <w:t>Study</w:t>
            </w:r>
          </w:p>
          <w:p w14:paraId="7ED66CDB" w14:textId="77777777" w:rsidR="006745E0" w:rsidRPr="00557574" w:rsidRDefault="006745E0" w:rsidP="006745E0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inorHAnsi"/>
                <w:b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b/>
                <w:sz w:val="16"/>
                <w:szCs w:val="16"/>
              </w:rPr>
              <w:t>(Country)</w:t>
            </w:r>
          </w:p>
        </w:tc>
        <w:tc>
          <w:tcPr>
            <w:tcW w:w="2111" w:type="dxa"/>
            <w:shd w:val="clear" w:color="auto" w:fill="D9D9D9" w:themeFill="background1" w:themeFillShade="D9"/>
          </w:tcPr>
          <w:p w14:paraId="031B0E11" w14:textId="77777777" w:rsidR="006745E0" w:rsidRPr="00557574" w:rsidRDefault="006745E0" w:rsidP="006745E0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inorHAnsi"/>
                <w:b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b/>
                <w:sz w:val="16"/>
                <w:szCs w:val="16"/>
              </w:rPr>
              <w:t>Intervention type, format &amp; duration</w:t>
            </w:r>
          </w:p>
          <w:p w14:paraId="3FF74312" w14:textId="77777777" w:rsidR="006745E0" w:rsidRPr="00557574" w:rsidRDefault="006745E0" w:rsidP="006745E0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inorHAnsi"/>
                <w:b/>
                <w:sz w:val="16"/>
                <w:szCs w:val="16"/>
              </w:rPr>
            </w:pPr>
          </w:p>
        </w:tc>
        <w:tc>
          <w:tcPr>
            <w:tcW w:w="2110" w:type="dxa"/>
            <w:shd w:val="clear" w:color="auto" w:fill="D9D9D9" w:themeFill="background1" w:themeFillShade="D9"/>
          </w:tcPr>
          <w:p w14:paraId="0BD4D96B" w14:textId="77777777" w:rsidR="006745E0" w:rsidRPr="00557574" w:rsidRDefault="006745E0" w:rsidP="006745E0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inorHAnsi"/>
                <w:b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b/>
                <w:sz w:val="16"/>
                <w:szCs w:val="16"/>
              </w:rPr>
              <w:t>Study aims</w:t>
            </w:r>
          </w:p>
          <w:p w14:paraId="7FA59A1C" w14:textId="77777777" w:rsidR="006745E0" w:rsidRPr="00557574" w:rsidRDefault="006745E0" w:rsidP="006745E0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inorHAnsi"/>
                <w:b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b/>
                <w:sz w:val="16"/>
                <w:szCs w:val="16"/>
              </w:rPr>
              <w:t>Sample size</w:t>
            </w:r>
          </w:p>
        </w:tc>
        <w:tc>
          <w:tcPr>
            <w:tcW w:w="2111" w:type="dxa"/>
            <w:shd w:val="clear" w:color="auto" w:fill="D9D9D9" w:themeFill="background1" w:themeFillShade="D9"/>
          </w:tcPr>
          <w:p w14:paraId="1EACB32F" w14:textId="3DDF2221" w:rsidR="006745E0" w:rsidRPr="00557574" w:rsidRDefault="006745E0" w:rsidP="006745E0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inorHAnsi"/>
                <w:b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b/>
                <w:sz w:val="16"/>
                <w:szCs w:val="16"/>
              </w:rPr>
              <w:t xml:space="preserve">Therapeutic approach </w:t>
            </w:r>
            <w:proofErr w:type="spellStart"/>
            <w:r w:rsidRPr="00557574">
              <w:rPr>
                <w:rFonts w:ascii="Cambria" w:hAnsi="Cambria" w:cstheme="minorHAnsi"/>
                <w:b/>
                <w:sz w:val="16"/>
                <w:szCs w:val="16"/>
              </w:rPr>
              <w:t>eg</w:t>
            </w:r>
            <w:proofErr w:type="spellEnd"/>
            <w:r w:rsidRPr="00557574">
              <w:rPr>
                <w:rFonts w:ascii="Cambria" w:hAnsi="Cambria" w:cstheme="minorHAnsi"/>
                <w:b/>
                <w:sz w:val="16"/>
                <w:szCs w:val="16"/>
              </w:rPr>
              <w:t xml:space="preserve"> CBT</w:t>
            </w:r>
          </w:p>
        </w:tc>
        <w:tc>
          <w:tcPr>
            <w:tcW w:w="2110" w:type="dxa"/>
            <w:shd w:val="clear" w:color="auto" w:fill="D9D9D9" w:themeFill="background1" w:themeFillShade="D9"/>
          </w:tcPr>
          <w:p w14:paraId="0FCC12BC" w14:textId="01B29030" w:rsidR="006745E0" w:rsidRPr="00557574" w:rsidRDefault="006745E0" w:rsidP="006745E0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inorHAnsi"/>
                <w:b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b/>
                <w:sz w:val="16"/>
                <w:szCs w:val="16"/>
              </w:rPr>
              <w:t>Mental Health Outcomes Measures</w:t>
            </w:r>
          </w:p>
        </w:tc>
        <w:tc>
          <w:tcPr>
            <w:tcW w:w="2111" w:type="dxa"/>
            <w:shd w:val="clear" w:color="auto" w:fill="D9D9D9" w:themeFill="background1" w:themeFillShade="D9"/>
          </w:tcPr>
          <w:p w14:paraId="07D86BA8" w14:textId="013E44AC" w:rsidR="006745E0" w:rsidRPr="00557574" w:rsidRDefault="00A8637A" w:rsidP="006745E0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inorHAnsi"/>
                <w:b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b/>
                <w:sz w:val="16"/>
                <w:szCs w:val="16"/>
              </w:rPr>
              <w:t>Mental Health Outcomes / Results</w:t>
            </w:r>
          </w:p>
        </w:tc>
        <w:tc>
          <w:tcPr>
            <w:tcW w:w="2110" w:type="dxa"/>
            <w:shd w:val="clear" w:color="auto" w:fill="D9D9D9" w:themeFill="background1" w:themeFillShade="D9"/>
          </w:tcPr>
          <w:p w14:paraId="14A6D2FE" w14:textId="1F389DDA" w:rsidR="006745E0" w:rsidRPr="00557574" w:rsidRDefault="006745E0" w:rsidP="006745E0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inorHAnsi"/>
                <w:b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b/>
                <w:sz w:val="16"/>
                <w:szCs w:val="16"/>
              </w:rPr>
              <w:t>Limitations</w:t>
            </w:r>
          </w:p>
        </w:tc>
        <w:tc>
          <w:tcPr>
            <w:tcW w:w="2111" w:type="dxa"/>
            <w:shd w:val="clear" w:color="auto" w:fill="D9D9D9" w:themeFill="background1" w:themeFillShade="D9"/>
          </w:tcPr>
          <w:p w14:paraId="5EF90E46" w14:textId="5A0C75C2" w:rsidR="006745E0" w:rsidRPr="00557574" w:rsidRDefault="006745E0" w:rsidP="006745E0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inorHAnsi"/>
                <w:b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b/>
                <w:sz w:val="16"/>
                <w:szCs w:val="16"/>
              </w:rPr>
              <w:t>Strengths</w:t>
            </w:r>
          </w:p>
        </w:tc>
        <w:tc>
          <w:tcPr>
            <w:tcW w:w="2111" w:type="dxa"/>
            <w:shd w:val="clear" w:color="auto" w:fill="D9D9D9" w:themeFill="background1" w:themeFillShade="D9"/>
          </w:tcPr>
          <w:p w14:paraId="13A56F85" w14:textId="2B0E6AD8" w:rsidR="006745E0" w:rsidRPr="00557574" w:rsidRDefault="006745E0" w:rsidP="006745E0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inorHAnsi"/>
                <w:b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b/>
                <w:sz w:val="16"/>
                <w:szCs w:val="16"/>
              </w:rPr>
              <w:t>Risk of Bias**</w:t>
            </w:r>
          </w:p>
        </w:tc>
      </w:tr>
      <w:tr w:rsidR="006745E0" w:rsidRPr="00557574" w14:paraId="5D134DE2" w14:textId="2496AC08" w:rsidTr="00664C40">
        <w:tc>
          <w:tcPr>
            <w:tcW w:w="2110" w:type="dxa"/>
          </w:tcPr>
          <w:p w14:paraId="66AA38C7" w14:textId="568A7995" w:rsidR="006745E0" w:rsidRPr="00557574" w:rsidRDefault="006745E0" w:rsidP="006745E0">
            <w:pPr>
              <w:rPr>
                <w:rFonts w:ascii="Cambria" w:hAnsi="Cambria" w:cstheme="minorHAnsi"/>
                <w:color w:val="000000"/>
                <w:sz w:val="16"/>
                <w:szCs w:val="16"/>
              </w:rPr>
            </w:pPr>
            <w:proofErr w:type="spellStart"/>
            <w:r w:rsidRPr="00557574">
              <w:rPr>
                <w:rFonts w:ascii="Cambria" w:hAnsi="Cambria" w:cstheme="minorHAnsi"/>
                <w:color w:val="000000"/>
                <w:sz w:val="16"/>
                <w:szCs w:val="16"/>
              </w:rPr>
              <w:t>Corno</w:t>
            </w:r>
            <w:proofErr w:type="spellEnd"/>
            <w:r w:rsidRPr="00557574">
              <w:rPr>
                <w:rFonts w:ascii="Cambria" w:hAnsi="Cambria" w:cstheme="minorHAnsi"/>
                <w:color w:val="000000"/>
                <w:sz w:val="16"/>
                <w:szCs w:val="16"/>
              </w:rPr>
              <w:t xml:space="preserve">, G. </w:t>
            </w:r>
            <w:r w:rsidR="00FB047B">
              <w:rPr>
                <w:rFonts w:ascii="Cambria" w:hAnsi="Cambria" w:cstheme="minorHAnsi"/>
                <w:color w:val="000000"/>
                <w:sz w:val="16"/>
                <w:szCs w:val="16"/>
              </w:rPr>
              <w:t>[32]</w:t>
            </w:r>
          </w:p>
          <w:p w14:paraId="2B511DE9" w14:textId="77777777" w:rsidR="006745E0" w:rsidRPr="00557574" w:rsidRDefault="006745E0" w:rsidP="006745E0">
            <w:pPr>
              <w:rPr>
                <w:rFonts w:ascii="Cambria" w:hAnsi="Cambria" w:cstheme="minorHAnsi"/>
                <w:color w:val="000000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color w:val="000000"/>
                <w:sz w:val="16"/>
                <w:szCs w:val="16"/>
              </w:rPr>
              <w:t>2018</w:t>
            </w:r>
          </w:p>
          <w:p w14:paraId="61F53189" w14:textId="77777777" w:rsidR="006745E0" w:rsidRPr="00557574" w:rsidRDefault="006745E0" w:rsidP="006745E0">
            <w:pPr>
              <w:rPr>
                <w:rFonts w:ascii="Cambria" w:hAnsi="Cambria" w:cstheme="minorHAnsi"/>
                <w:color w:val="000000"/>
                <w:sz w:val="16"/>
                <w:szCs w:val="16"/>
              </w:rPr>
            </w:pPr>
          </w:p>
          <w:p w14:paraId="167A2FF6" w14:textId="7777777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2111" w:type="dxa"/>
          </w:tcPr>
          <w:p w14:paraId="4383C364" w14:textId="77777777" w:rsidR="006745E0" w:rsidRPr="00557574" w:rsidRDefault="006745E0" w:rsidP="006745E0">
            <w:pPr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5-week online self-applied positive psychology intervention specifically adapted for pregnant women</w:t>
            </w:r>
          </w:p>
          <w:p w14:paraId="30EBA84C" w14:textId="7777777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4 modules</w:t>
            </w:r>
          </w:p>
        </w:tc>
        <w:tc>
          <w:tcPr>
            <w:tcW w:w="2110" w:type="dxa"/>
          </w:tcPr>
          <w:p w14:paraId="5BA444B3" w14:textId="77777777" w:rsidR="006745E0" w:rsidRPr="00557574" w:rsidRDefault="006745E0" w:rsidP="006745E0">
            <w:pPr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Examine the effect of a positive psychology web-based intervention on indices of participants’ prenatal wellbeing</w:t>
            </w:r>
          </w:p>
          <w:p w14:paraId="47EC5FBE" w14:textId="7777777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</w:p>
          <w:p w14:paraId="5221D842" w14:textId="7777777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6 participants</w:t>
            </w:r>
          </w:p>
          <w:p w14:paraId="77724CD1" w14:textId="7777777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i/>
                <w:iCs/>
                <w:sz w:val="16"/>
                <w:szCs w:val="16"/>
              </w:rPr>
              <w:t>Case series design</w:t>
            </w:r>
          </w:p>
        </w:tc>
        <w:tc>
          <w:tcPr>
            <w:tcW w:w="2111" w:type="dxa"/>
          </w:tcPr>
          <w:p w14:paraId="5057A644" w14:textId="4E3A356F" w:rsidR="006745E0" w:rsidRPr="00557574" w:rsidRDefault="006745E0" w:rsidP="003A128F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 xml:space="preserve">4Each module includes a brief psychoeducation unit (i.e., mindfulness and self-acceptance; </w:t>
            </w:r>
            <w:proofErr w:type="spellStart"/>
            <w:r w:rsidRPr="00557574">
              <w:rPr>
                <w:rFonts w:ascii="Cambria" w:hAnsi="Cambria" w:cstheme="minorHAnsi"/>
                <w:sz w:val="16"/>
                <w:szCs w:val="16"/>
              </w:rPr>
              <w:t>savoring</w:t>
            </w:r>
            <w:proofErr w:type="spellEnd"/>
            <w:r w:rsidRPr="00557574">
              <w:rPr>
                <w:rFonts w:ascii="Cambria" w:hAnsi="Cambria" w:cstheme="minorHAnsi"/>
                <w:sz w:val="16"/>
                <w:szCs w:val="16"/>
              </w:rPr>
              <w:t>; connectedness and social support; optimism and life satisfaction) and a positive psychology exercise.</w:t>
            </w:r>
          </w:p>
        </w:tc>
        <w:tc>
          <w:tcPr>
            <w:tcW w:w="2110" w:type="dxa"/>
          </w:tcPr>
          <w:p w14:paraId="6325B25D" w14:textId="77777777" w:rsidR="006745E0" w:rsidRPr="00557574" w:rsidRDefault="006745E0" w:rsidP="006745E0">
            <w:pPr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Measures of women’s mental well-being, depression, pregnancy-related anxiety, life satisfaction, and social support. Single-item related well-being measures assessed weekly</w:t>
            </w:r>
          </w:p>
          <w:p w14:paraId="38388815" w14:textId="77777777" w:rsidR="006745E0" w:rsidRPr="00557574" w:rsidRDefault="006745E0" w:rsidP="006745E0">
            <w:pPr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 xml:space="preserve">WEMWBS; PHQ-9; PRAS: </w:t>
            </w:r>
            <w:proofErr w:type="gramStart"/>
            <w:r w:rsidRPr="00557574">
              <w:rPr>
                <w:rFonts w:ascii="Cambria" w:hAnsi="Cambria" w:cstheme="minorHAnsi"/>
                <w:sz w:val="16"/>
                <w:szCs w:val="16"/>
              </w:rPr>
              <w:t>MSPSS;</w:t>
            </w:r>
            <w:proofErr w:type="gramEnd"/>
          </w:p>
          <w:p w14:paraId="6BC94F7D" w14:textId="77777777" w:rsidR="006745E0" w:rsidRPr="00557574" w:rsidRDefault="006745E0" w:rsidP="006745E0">
            <w:pPr>
              <w:rPr>
                <w:rFonts w:ascii="Cambria" w:hAnsi="Cambria" w:cstheme="minorHAnsi"/>
                <w:sz w:val="16"/>
                <w:szCs w:val="16"/>
              </w:rPr>
            </w:pPr>
          </w:p>
          <w:p w14:paraId="24FB61A7" w14:textId="77777777" w:rsidR="006745E0" w:rsidRPr="00557574" w:rsidRDefault="006745E0" w:rsidP="006745E0">
            <w:pPr>
              <w:rPr>
                <w:rFonts w:ascii="Cambria" w:hAnsi="Cambria" w:cstheme="minorHAnsi"/>
                <w:sz w:val="16"/>
                <w:szCs w:val="16"/>
              </w:rPr>
            </w:pPr>
          </w:p>
          <w:p w14:paraId="5ADE053B" w14:textId="77777777" w:rsidR="006745E0" w:rsidRPr="00557574" w:rsidRDefault="006745E0" w:rsidP="006745E0">
            <w:pPr>
              <w:rPr>
                <w:rFonts w:ascii="Cambria" w:hAnsi="Cambria" w:cstheme="minorHAnsi"/>
                <w:sz w:val="16"/>
                <w:szCs w:val="16"/>
              </w:rPr>
            </w:pPr>
          </w:p>
          <w:p w14:paraId="4352841A" w14:textId="7777777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</w:p>
        </w:tc>
        <w:tc>
          <w:tcPr>
            <w:tcW w:w="2111" w:type="dxa"/>
          </w:tcPr>
          <w:p w14:paraId="26E2AD5F" w14:textId="77777777" w:rsidR="006745E0" w:rsidRPr="00557574" w:rsidRDefault="006745E0" w:rsidP="006745E0">
            <w:pPr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 xml:space="preserve">Potential effects of the intervention on supporting mental well-being and decreasing depressive symptomatology </w:t>
            </w:r>
          </w:p>
          <w:p w14:paraId="2D0A489E" w14:textId="7777777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</w:p>
        </w:tc>
        <w:tc>
          <w:tcPr>
            <w:tcW w:w="2110" w:type="dxa"/>
          </w:tcPr>
          <w:p w14:paraId="6121DD71" w14:textId="7777777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Limited sample size</w:t>
            </w:r>
          </w:p>
          <w:p w14:paraId="6B392046" w14:textId="7777777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</w:p>
          <w:p w14:paraId="099810AC" w14:textId="7777777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Only 5 weeks plus 1 timepoint post-</w:t>
            </w:r>
            <w:proofErr w:type="spellStart"/>
            <w:r w:rsidRPr="00557574">
              <w:rPr>
                <w:rFonts w:ascii="Cambria" w:hAnsi="Cambria" w:cstheme="minorHAnsi"/>
                <w:sz w:val="16"/>
                <w:szCs w:val="16"/>
              </w:rPr>
              <w:t>itnervention</w:t>
            </w:r>
            <w:proofErr w:type="spellEnd"/>
          </w:p>
          <w:p w14:paraId="29C4580C" w14:textId="7777777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</w:p>
          <w:p w14:paraId="7E90B2C1" w14:textId="6C729BB9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No control</w:t>
            </w:r>
          </w:p>
        </w:tc>
        <w:tc>
          <w:tcPr>
            <w:tcW w:w="2111" w:type="dxa"/>
          </w:tcPr>
          <w:p w14:paraId="1026A2C2" w14:textId="03CD0079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Positive preliminary results</w:t>
            </w:r>
          </w:p>
        </w:tc>
        <w:tc>
          <w:tcPr>
            <w:tcW w:w="2111" w:type="dxa"/>
          </w:tcPr>
          <w:p w14:paraId="353E9DB5" w14:textId="6A97C399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Low</w:t>
            </w:r>
          </w:p>
        </w:tc>
      </w:tr>
      <w:tr w:rsidR="006745E0" w:rsidRPr="00557574" w14:paraId="3F5510D1" w14:textId="30879549" w:rsidTr="00664C40">
        <w:tc>
          <w:tcPr>
            <w:tcW w:w="2110" w:type="dxa"/>
          </w:tcPr>
          <w:p w14:paraId="489FD009" w14:textId="2D9AE4FD" w:rsidR="006745E0" w:rsidRPr="00557574" w:rsidRDefault="006745E0" w:rsidP="006745E0">
            <w:pPr>
              <w:rPr>
                <w:rFonts w:ascii="Cambria" w:hAnsi="Cambria" w:cstheme="minorHAnsi"/>
                <w:color w:val="000000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color w:val="000000"/>
                <w:sz w:val="16"/>
                <w:szCs w:val="16"/>
              </w:rPr>
              <w:t xml:space="preserve">Felder, J. N. </w:t>
            </w:r>
            <w:r w:rsidR="00FB047B">
              <w:rPr>
                <w:rFonts w:ascii="Cambria" w:hAnsi="Cambria" w:cstheme="minorHAnsi"/>
                <w:color w:val="000000"/>
                <w:sz w:val="16"/>
                <w:szCs w:val="16"/>
              </w:rPr>
              <w:t>[</w:t>
            </w:r>
            <w:r w:rsidR="008A4685">
              <w:rPr>
                <w:rFonts w:ascii="Cambria" w:hAnsi="Cambria" w:cstheme="minorHAnsi"/>
                <w:color w:val="000000"/>
                <w:sz w:val="16"/>
                <w:szCs w:val="16"/>
              </w:rPr>
              <w:t>33]</w:t>
            </w:r>
          </w:p>
          <w:p w14:paraId="35FCC98E" w14:textId="77777777" w:rsidR="006745E0" w:rsidRPr="00557574" w:rsidRDefault="006745E0" w:rsidP="006745E0">
            <w:pPr>
              <w:rPr>
                <w:rFonts w:ascii="Cambria" w:hAnsi="Cambria" w:cstheme="minorHAnsi"/>
                <w:color w:val="000000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color w:val="000000"/>
                <w:sz w:val="16"/>
                <w:szCs w:val="16"/>
              </w:rPr>
              <w:t>2017</w:t>
            </w:r>
          </w:p>
          <w:p w14:paraId="3DCD0FB9" w14:textId="77777777" w:rsidR="006745E0" w:rsidRPr="00557574" w:rsidRDefault="006745E0" w:rsidP="006745E0">
            <w:pPr>
              <w:rPr>
                <w:rFonts w:ascii="Cambria" w:hAnsi="Cambria" w:cstheme="minorHAnsi"/>
                <w:color w:val="000000"/>
                <w:sz w:val="16"/>
                <w:szCs w:val="16"/>
              </w:rPr>
            </w:pPr>
          </w:p>
          <w:p w14:paraId="7EE0FC74" w14:textId="77777777" w:rsidR="006745E0" w:rsidRPr="00557574" w:rsidRDefault="006745E0" w:rsidP="006745E0">
            <w:pPr>
              <w:rPr>
                <w:rFonts w:ascii="Cambria" w:hAnsi="Cambria" w:cstheme="minorHAnsi"/>
                <w:color w:val="000000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2111" w:type="dxa"/>
          </w:tcPr>
          <w:p w14:paraId="1841DC96" w14:textId="7777777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Internet program plus weekly phone coaching sessions, individually or group</w:t>
            </w:r>
          </w:p>
          <w:p w14:paraId="31B83671" w14:textId="7777777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i/>
                <w:iCs/>
                <w:sz w:val="16"/>
                <w:szCs w:val="16"/>
                <w:lang w:val="en-GB"/>
              </w:rPr>
              <w:t>Mindful Mood Balance [MMB]</w:t>
            </w: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 xml:space="preserve"> program</w:t>
            </w:r>
          </w:p>
          <w:p w14:paraId="030D5FA0" w14:textId="7777777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</w:p>
          <w:p w14:paraId="331A370C" w14:textId="7777777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8 weeks</w:t>
            </w:r>
          </w:p>
        </w:tc>
        <w:tc>
          <w:tcPr>
            <w:tcW w:w="2110" w:type="dxa"/>
          </w:tcPr>
          <w:p w14:paraId="0FBE8A80" w14:textId="7777777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E</w:t>
            </w:r>
            <w:proofErr w:type="spellStart"/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xamine</w:t>
            </w:r>
            <w:proofErr w:type="spellEnd"/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 xml:space="preserve"> the feasibility, acceptability, and</w:t>
            </w:r>
          </w:p>
          <w:p w14:paraId="1BD41164" w14:textId="7777777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preliminary outcomes of MMB for use with pregnant women at risk for depressive relapse</w:t>
            </w:r>
          </w:p>
          <w:p w14:paraId="31ABE858" w14:textId="7777777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</w:p>
          <w:p w14:paraId="2AFD4898" w14:textId="7777777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37 participants</w:t>
            </w:r>
          </w:p>
          <w:p w14:paraId="51D6B3C7" w14:textId="77777777" w:rsidR="006745E0" w:rsidRPr="00557574" w:rsidRDefault="006745E0" w:rsidP="006745E0">
            <w:pPr>
              <w:rPr>
                <w:rFonts w:ascii="Cambria" w:hAnsi="Cambria" w:cstheme="minorHAnsi"/>
                <w:sz w:val="16"/>
                <w:szCs w:val="16"/>
              </w:rPr>
            </w:pPr>
          </w:p>
          <w:p w14:paraId="34BBBADA" w14:textId="77777777" w:rsidR="006745E0" w:rsidRPr="00557574" w:rsidRDefault="006745E0" w:rsidP="006745E0">
            <w:pPr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i/>
                <w:iCs/>
                <w:sz w:val="16"/>
                <w:szCs w:val="16"/>
              </w:rPr>
              <w:t>Open trial – no control group</w:t>
            </w:r>
          </w:p>
        </w:tc>
        <w:tc>
          <w:tcPr>
            <w:tcW w:w="2111" w:type="dxa"/>
          </w:tcPr>
          <w:p w14:paraId="675803A7" w14:textId="7777777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Mindfulness-based cognitive therapy (MBCT)</w:t>
            </w:r>
          </w:p>
          <w:p w14:paraId="646C3948" w14:textId="3690FE6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includes mindfulness, yoga and CBT</w:t>
            </w:r>
          </w:p>
        </w:tc>
        <w:tc>
          <w:tcPr>
            <w:tcW w:w="2110" w:type="dxa"/>
          </w:tcPr>
          <w:p w14:paraId="5B37B3C6" w14:textId="46819F6E" w:rsidR="006745E0" w:rsidRPr="00557574" w:rsidRDefault="00F2628C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P</w:t>
            </w:r>
            <w:r w:rsidR="006745E0"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redicted that women would not demonstrate significant worsening</w:t>
            </w:r>
          </w:p>
          <w:p w14:paraId="02F8A20D" w14:textId="7777777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of depression symptom severity during MMB.</w:t>
            </w:r>
          </w:p>
          <w:p w14:paraId="176D8E83" w14:textId="7777777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Structured Clinical Interview for DSM-IV Axis I Disorders</w:t>
            </w:r>
          </w:p>
          <w:p w14:paraId="6100FD80" w14:textId="7777777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Psychiatric Diagnostic</w:t>
            </w:r>
          </w:p>
          <w:p w14:paraId="7E09F408" w14:textId="7777777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Screening Questionnaire (PDSQ</w:t>
            </w:r>
          </w:p>
          <w:p w14:paraId="5EE3E39F" w14:textId="7777777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Patient Health Questionnaire (PHQ-9)</w:t>
            </w:r>
          </w:p>
          <w:p w14:paraId="5C76D3D4" w14:textId="67A02965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score ≤ 12.</w:t>
            </w:r>
          </w:p>
        </w:tc>
        <w:tc>
          <w:tcPr>
            <w:tcW w:w="2111" w:type="dxa"/>
          </w:tcPr>
          <w:p w14:paraId="6965C52B" w14:textId="7777777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Sustained minimal to</w:t>
            </w:r>
          </w:p>
          <w:p w14:paraId="5E3C6270" w14:textId="0049EF32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mild depressive symptom severity over the course of the program</w:t>
            </w:r>
          </w:p>
        </w:tc>
        <w:tc>
          <w:tcPr>
            <w:tcW w:w="2110" w:type="dxa"/>
          </w:tcPr>
          <w:p w14:paraId="2F6A0C35" w14:textId="7777777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 xml:space="preserve">No control </w:t>
            </w:r>
            <w:proofErr w:type="gramStart"/>
            <w:r w:rsidRPr="00557574">
              <w:rPr>
                <w:rFonts w:ascii="Cambria" w:hAnsi="Cambria" w:cstheme="minorHAnsi"/>
                <w:sz w:val="16"/>
                <w:szCs w:val="16"/>
              </w:rPr>
              <w:t>group</w:t>
            </w:r>
            <w:proofErr w:type="gramEnd"/>
          </w:p>
          <w:p w14:paraId="12632C31" w14:textId="7777777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</w:p>
          <w:p w14:paraId="01A31AFD" w14:textId="7777777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 xml:space="preserve">No follow up after post-test </w:t>
            </w:r>
            <w:proofErr w:type="spellStart"/>
            <w:r w:rsidRPr="00557574">
              <w:rPr>
                <w:rFonts w:ascii="Cambria" w:hAnsi="Cambria" w:cstheme="minorHAnsi"/>
                <w:sz w:val="16"/>
                <w:szCs w:val="16"/>
              </w:rPr>
              <w:t>ie</w:t>
            </w:r>
            <w:proofErr w:type="spellEnd"/>
            <w:r w:rsidRPr="00557574">
              <w:rPr>
                <w:rFonts w:ascii="Cambria" w:hAnsi="Cambria" w:cstheme="minorHAnsi"/>
                <w:sz w:val="16"/>
                <w:szCs w:val="16"/>
              </w:rPr>
              <w:t xml:space="preserve"> depressive relapse</w:t>
            </w:r>
          </w:p>
          <w:p w14:paraId="694EFE73" w14:textId="7777777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12 participants lost to follow up</w:t>
            </w:r>
          </w:p>
          <w:p w14:paraId="168477DE" w14:textId="7777777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4 discontinued</w:t>
            </w:r>
          </w:p>
          <w:p w14:paraId="72F748C7" w14:textId="7777777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Completion rate 57%</w:t>
            </w:r>
          </w:p>
          <w:p w14:paraId="13AFDEED" w14:textId="7777777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Time constraints main reason for withdrawing</w:t>
            </w:r>
          </w:p>
          <w:p w14:paraId="4D9954BA" w14:textId="5D07DB79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 xml:space="preserve">Low uptake of phone </w:t>
            </w:r>
            <w:proofErr w:type="spellStart"/>
            <w:r w:rsidRPr="00557574">
              <w:rPr>
                <w:rFonts w:ascii="Cambria" w:hAnsi="Cambria" w:cstheme="minorHAnsi"/>
                <w:sz w:val="16"/>
                <w:szCs w:val="16"/>
              </w:rPr>
              <w:t>coacing</w:t>
            </w:r>
            <w:proofErr w:type="spellEnd"/>
          </w:p>
        </w:tc>
        <w:tc>
          <w:tcPr>
            <w:tcW w:w="2111" w:type="dxa"/>
          </w:tcPr>
          <w:p w14:paraId="0E544EF2" w14:textId="117BA5B3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proofErr w:type="spellStart"/>
            <w:r w:rsidRPr="00557574">
              <w:rPr>
                <w:rFonts w:ascii="Cambria" w:hAnsi="Cambria" w:cstheme="minorHAnsi"/>
                <w:sz w:val="16"/>
                <w:szCs w:val="16"/>
              </w:rPr>
              <w:t>Comprehensice</w:t>
            </w:r>
            <w:proofErr w:type="spellEnd"/>
            <w:r w:rsidRPr="00557574">
              <w:rPr>
                <w:rFonts w:ascii="Cambria" w:hAnsi="Cambria" w:cstheme="minorHAnsi"/>
                <w:sz w:val="16"/>
                <w:szCs w:val="16"/>
              </w:rPr>
              <w:t xml:space="preserve"> reporting of ‘engagement’ but not sustained engagement</w:t>
            </w:r>
          </w:p>
        </w:tc>
        <w:tc>
          <w:tcPr>
            <w:tcW w:w="2111" w:type="dxa"/>
          </w:tcPr>
          <w:p w14:paraId="5365588E" w14:textId="702ABC2E" w:rsidR="006745E0" w:rsidRPr="00557574" w:rsidRDefault="00F2628C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Uncertain</w:t>
            </w:r>
          </w:p>
        </w:tc>
      </w:tr>
      <w:tr w:rsidR="006745E0" w:rsidRPr="00557574" w14:paraId="12648298" w14:textId="00748CEB" w:rsidTr="00664C40">
        <w:tc>
          <w:tcPr>
            <w:tcW w:w="2110" w:type="dxa"/>
          </w:tcPr>
          <w:p w14:paraId="3D72F9F8" w14:textId="7EE9697B" w:rsidR="006745E0" w:rsidRPr="00557574" w:rsidRDefault="006745E0" w:rsidP="006745E0">
            <w:pPr>
              <w:rPr>
                <w:rFonts w:ascii="Cambria" w:hAnsi="Cambria" w:cstheme="minorHAnsi"/>
                <w:color w:val="000000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color w:val="000000"/>
                <w:sz w:val="16"/>
                <w:szCs w:val="16"/>
              </w:rPr>
              <w:t xml:space="preserve">Tsai, Y. J. </w:t>
            </w:r>
            <w:r w:rsidR="008A4685">
              <w:rPr>
                <w:rFonts w:ascii="Cambria" w:hAnsi="Cambria" w:cstheme="minorHAnsi"/>
                <w:color w:val="000000"/>
                <w:sz w:val="16"/>
                <w:szCs w:val="16"/>
              </w:rPr>
              <w:t>[34]</w:t>
            </w:r>
          </w:p>
          <w:p w14:paraId="7EEC62FA" w14:textId="77777777" w:rsidR="006745E0" w:rsidRPr="00557574" w:rsidRDefault="006745E0" w:rsidP="006745E0">
            <w:pPr>
              <w:rPr>
                <w:rFonts w:ascii="Cambria" w:hAnsi="Cambria" w:cstheme="minorHAnsi"/>
                <w:color w:val="000000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color w:val="000000"/>
                <w:sz w:val="16"/>
                <w:szCs w:val="16"/>
              </w:rPr>
              <w:t>2018</w:t>
            </w:r>
          </w:p>
          <w:p w14:paraId="4D9E0063" w14:textId="77777777" w:rsidR="006745E0" w:rsidRPr="00557574" w:rsidRDefault="006745E0" w:rsidP="006745E0">
            <w:pPr>
              <w:rPr>
                <w:rFonts w:ascii="Cambria" w:hAnsi="Cambria" w:cstheme="minorHAnsi"/>
                <w:color w:val="000000"/>
                <w:sz w:val="16"/>
                <w:szCs w:val="16"/>
              </w:rPr>
            </w:pPr>
          </w:p>
          <w:p w14:paraId="4181C1A3" w14:textId="77777777" w:rsidR="006745E0" w:rsidRPr="00557574" w:rsidRDefault="006745E0" w:rsidP="006745E0">
            <w:pPr>
              <w:rPr>
                <w:rFonts w:ascii="Cambria" w:hAnsi="Cambria" w:cstheme="minorHAnsi"/>
                <w:color w:val="000000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color w:val="000000"/>
                <w:sz w:val="16"/>
                <w:szCs w:val="16"/>
              </w:rPr>
              <w:t>Taiwan</w:t>
            </w:r>
          </w:p>
        </w:tc>
        <w:tc>
          <w:tcPr>
            <w:tcW w:w="2111" w:type="dxa"/>
          </w:tcPr>
          <w:p w14:paraId="3BC3BCB0" w14:textId="77777777" w:rsidR="00F2628C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 xml:space="preserve">Web-based </w:t>
            </w:r>
            <w:r w:rsidRPr="00557574"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  <w:t xml:space="preserve">modules: </w:t>
            </w:r>
          </w:p>
          <w:p w14:paraId="7D667472" w14:textId="77777777" w:rsidR="00F2628C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</w:pPr>
            <w:r w:rsidRPr="00557574"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  <w:t xml:space="preserve">1) web-based maternity health records, </w:t>
            </w:r>
          </w:p>
          <w:p w14:paraId="0EBB9160" w14:textId="77777777" w:rsidR="00F2628C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</w:pPr>
            <w:r w:rsidRPr="00557574"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  <w:t xml:space="preserve">2) antenatal health education, </w:t>
            </w:r>
          </w:p>
          <w:p w14:paraId="361967C1" w14:textId="77777777" w:rsidR="00F2628C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</w:pPr>
            <w:r w:rsidRPr="00557574"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  <w:t xml:space="preserve">3) self-management journals, and </w:t>
            </w:r>
          </w:p>
          <w:p w14:paraId="399B1D98" w14:textId="4CC4D482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  <w:t>4) infant birth records.</w:t>
            </w:r>
          </w:p>
        </w:tc>
        <w:tc>
          <w:tcPr>
            <w:tcW w:w="2110" w:type="dxa"/>
          </w:tcPr>
          <w:p w14:paraId="0ECB2AE3" w14:textId="7777777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I</w:t>
            </w:r>
            <w:proofErr w:type="spellStart"/>
            <w:r w:rsidRPr="00557574"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  <w:t>nvestigate</w:t>
            </w:r>
            <w:proofErr w:type="spellEnd"/>
            <w:r w:rsidRPr="00557574"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  <w:t xml:space="preserve"> the effectiveness of a web-based antenatal</w:t>
            </w:r>
          </w:p>
          <w:p w14:paraId="2338F1B3" w14:textId="7777777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</w:pPr>
            <w:r w:rsidRPr="00557574"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  <w:t xml:space="preserve">care and education system on pregnancy-related stress, general self-efficacy, and satisfaction with antenatal care </w:t>
            </w:r>
          </w:p>
          <w:p w14:paraId="5A9D3272" w14:textId="7777777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</w:pPr>
            <w:r w:rsidRPr="00557574"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  <w:t>135 pregnant women</w:t>
            </w:r>
          </w:p>
          <w:p w14:paraId="5BA5381F" w14:textId="7777777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eastAsiaTheme="minorHAnsi" w:hAnsi="Cambria" w:cstheme="minorHAnsi"/>
                <w:i/>
                <w:iCs/>
                <w:sz w:val="16"/>
                <w:szCs w:val="16"/>
                <w:lang w:val="en-GB" w:eastAsia="en-US"/>
              </w:rPr>
              <w:t>Quasi-experimental design</w:t>
            </w:r>
          </w:p>
        </w:tc>
        <w:tc>
          <w:tcPr>
            <w:tcW w:w="2111" w:type="dxa"/>
          </w:tcPr>
          <w:p w14:paraId="67E92C94" w14:textId="3459301F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Antenatal</w:t>
            </w:r>
            <w:r w:rsidR="00F2628C" w:rsidRPr="00557574">
              <w:rPr>
                <w:rFonts w:ascii="Cambria" w:hAnsi="Cambria" w:cstheme="minorHAnsi"/>
                <w:sz w:val="16"/>
                <w:szCs w:val="16"/>
              </w:rPr>
              <w:t xml:space="preserve"> </w:t>
            </w:r>
            <w:r w:rsidRPr="00557574">
              <w:rPr>
                <w:rFonts w:ascii="Cambria" w:hAnsi="Cambria" w:cstheme="minorHAnsi"/>
                <w:sz w:val="16"/>
                <w:szCs w:val="16"/>
              </w:rPr>
              <w:t>care and education system on pregnancy-related stress, general self-efficacy</w:t>
            </w:r>
          </w:p>
        </w:tc>
        <w:tc>
          <w:tcPr>
            <w:tcW w:w="2110" w:type="dxa"/>
          </w:tcPr>
          <w:p w14:paraId="743FA1CA" w14:textId="7777777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</w:pPr>
            <w:r w:rsidRPr="00557574"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  <w:t>Pregnancy stress and general self-efficacy</w:t>
            </w:r>
          </w:p>
          <w:p w14:paraId="482ECA61" w14:textId="7777777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</w:pPr>
            <w:r w:rsidRPr="00557574"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  <w:t>General Self-Efficacy scale (GSE)</w:t>
            </w:r>
          </w:p>
          <w:p w14:paraId="4616B8CA" w14:textId="7777777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</w:pPr>
            <w:r w:rsidRPr="00557574"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  <w:t>Pregnancy Stress (PSRS-36)</w:t>
            </w:r>
          </w:p>
          <w:p w14:paraId="124ED323" w14:textId="70BBF725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  <w:t>Satisfaction with healthcare</w:t>
            </w:r>
          </w:p>
        </w:tc>
        <w:tc>
          <w:tcPr>
            <w:tcW w:w="2111" w:type="dxa"/>
          </w:tcPr>
          <w:p w14:paraId="412F53D0" w14:textId="7777777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</w:pPr>
            <w:r w:rsidRPr="00557574"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  <w:t xml:space="preserve">Intervention group: significantly lower pregnancy-related stress </w:t>
            </w:r>
          </w:p>
          <w:p w14:paraId="4FAF2775" w14:textId="7777777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</w:pPr>
            <w:r w:rsidRPr="00557574"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  <w:t>and significantly higher self-efficacy.</w:t>
            </w:r>
          </w:p>
          <w:p w14:paraId="0D8985A1" w14:textId="7777777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</w:pPr>
          </w:p>
          <w:p w14:paraId="1C7FC3D3" w14:textId="37CD1728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  <w:t>Improved women’s satisfaction</w:t>
            </w:r>
            <w:r w:rsidR="008239C3" w:rsidRPr="00557574"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  <w:t xml:space="preserve"> </w:t>
            </w:r>
            <w:r w:rsidRPr="00557574"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  <w:t>with antenatal care</w:t>
            </w:r>
            <w:r w:rsidR="008239C3" w:rsidRPr="00557574"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2110" w:type="dxa"/>
          </w:tcPr>
          <w:p w14:paraId="5281E43A" w14:textId="7777777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</w:pPr>
            <w:r w:rsidRPr="00557574"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  <w:t>Quasi-experimental</w:t>
            </w:r>
          </w:p>
          <w:p w14:paraId="5C1D7995" w14:textId="7777777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</w:pPr>
            <w:r w:rsidRPr="00557574"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  <w:t>design was used; thus, the participants were not</w:t>
            </w:r>
          </w:p>
          <w:p w14:paraId="71CE3446" w14:textId="1D5F33B5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</w:pPr>
            <w:r w:rsidRPr="00557574"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  <w:t xml:space="preserve">randomly assigned. </w:t>
            </w:r>
            <w:r w:rsidR="008239C3" w:rsidRPr="00557574"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  <w:t>L</w:t>
            </w:r>
            <w:r w:rsidRPr="00557574"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  <w:t>imited</w:t>
            </w:r>
          </w:p>
          <w:p w14:paraId="0EB857E5" w14:textId="77777777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</w:pPr>
            <w:r w:rsidRPr="00557574"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  <w:t>generalizability for women with high-risk pregnancies.</w:t>
            </w:r>
          </w:p>
          <w:p w14:paraId="6C88435A" w14:textId="5110A669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  <w:t xml:space="preserve">No post-birth </w:t>
            </w:r>
            <w:proofErr w:type="gramStart"/>
            <w:r w:rsidRPr="00557574"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  <w:t>follow</w:t>
            </w:r>
            <w:proofErr w:type="gramEnd"/>
            <w:r w:rsidRPr="00557574"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  <w:t xml:space="preserve"> up.</w:t>
            </w:r>
          </w:p>
        </w:tc>
        <w:tc>
          <w:tcPr>
            <w:tcW w:w="2111" w:type="dxa"/>
          </w:tcPr>
          <w:p w14:paraId="7E19634B" w14:textId="39B14B59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 xml:space="preserve">Reporting of potential biases in study design. </w:t>
            </w:r>
            <w:r w:rsidR="008239C3" w:rsidRPr="00557574"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  <w:t>T</w:t>
            </w:r>
            <w:r w:rsidRPr="00557574"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  <w:t>ailored</w:t>
            </w:r>
            <w:r w:rsidR="008239C3" w:rsidRPr="00557574"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  <w:t xml:space="preserve"> </w:t>
            </w:r>
            <w:r w:rsidRPr="00557574"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  <w:t xml:space="preserve">information to meet the women’s needs according to </w:t>
            </w:r>
            <w:proofErr w:type="gramStart"/>
            <w:r w:rsidRPr="00557574"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  <w:t>their</w:t>
            </w:r>
            <w:proofErr w:type="gramEnd"/>
          </w:p>
          <w:p w14:paraId="428CBB65" w14:textId="2F032431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eastAsiaTheme="minorHAnsi" w:hAnsi="Cambria" w:cstheme="minorHAnsi"/>
                <w:sz w:val="16"/>
                <w:szCs w:val="16"/>
                <w:lang w:val="en-GB" w:eastAsia="en-US"/>
              </w:rPr>
              <w:t>different gestational ages.</w:t>
            </w:r>
          </w:p>
        </w:tc>
        <w:tc>
          <w:tcPr>
            <w:tcW w:w="2111" w:type="dxa"/>
          </w:tcPr>
          <w:p w14:paraId="2BFDFA85" w14:textId="26902DAA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Low</w:t>
            </w:r>
          </w:p>
        </w:tc>
      </w:tr>
    </w:tbl>
    <w:p w14:paraId="60CD7851" w14:textId="77777777" w:rsidR="00CD0C6C" w:rsidRPr="007874BC" w:rsidRDefault="00CD0C6C">
      <w:pPr>
        <w:rPr>
          <w:rFonts w:asciiTheme="minorHAnsi" w:hAnsiTheme="minorHAnsi" w:cstheme="minorHAnsi"/>
        </w:rPr>
      </w:pPr>
    </w:p>
    <w:p w14:paraId="283D2A15" w14:textId="4D842179" w:rsidR="008B3A7E" w:rsidRPr="007874BC" w:rsidRDefault="008B3A7E">
      <w:pPr>
        <w:rPr>
          <w:rFonts w:asciiTheme="minorHAnsi" w:hAnsiTheme="minorHAnsi" w:cstheme="minorHAnsi"/>
        </w:rPr>
      </w:pPr>
    </w:p>
    <w:p w14:paraId="008FAD45" w14:textId="6D17FC6F" w:rsidR="005C4FB5" w:rsidRDefault="005C4FB5" w:rsidP="005C4FB5">
      <w:pPr>
        <w:rPr>
          <w:rFonts w:asciiTheme="minorHAnsi" w:hAnsiTheme="minorHAnsi" w:cstheme="minorHAnsi"/>
        </w:rPr>
      </w:pPr>
    </w:p>
    <w:tbl>
      <w:tblPr>
        <w:tblStyle w:val="TableGrid"/>
        <w:tblW w:w="1899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110"/>
        <w:gridCol w:w="2111"/>
        <w:gridCol w:w="2110"/>
        <w:gridCol w:w="2111"/>
        <w:gridCol w:w="2110"/>
        <w:gridCol w:w="2111"/>
        <w:gridCol w:w="2110"/>
        <w:gridCol w:w="2111"/>
        <w:gridCol w:w="2111"/>
      </w:tblGrid>
      <w:tr w:rsidR="006745E0" w:rsidRPr="00557574" w14:paraId="3C9EC3AD" w14:textId="77777777" w:rsidTr="00664C40">
        <w:trPr>
          <w:tblHeader/>
        </w:trPr>
        <w:tc>
          <w:tcPr>
            <w:tcW w:w="18995" w:type="dxa"/>
            <w:gridSpan w:val="9"/>
            <w:shd w:val="clear" w:color="auto" w:fill="auto"/>
          </w:tcPr>
          <w:p w14:paraId="09CDF0E2" w14:textId="6777F7E4" w:rsidR="006745E0" w:rsidRPr="00557574" w:rsidRDefault="006745E0" w:rsidP="006745E0">
            <w:pPr>
              <w:autoSpaceDE w:val="0"/>
              <w:autoSpaceDN w:val="0"/>
              <w:adjustRightInd w:val="0"/>
              <w:rPr>
                <w:rFonts w:ascii="Cambria" w:hAnsi="Cambria" w:cstheme="minorHAnsi"/>
                <w:b/>
                <w:sz w:val="16"/>
                <w:szCs w:val="18"/>
              </w:rPr>
            </w:pPr>
            <w:r w:rsidRPr="00557574">
              <w:rPr>
                <w:rFonts w:ascii="Cambria" w:hAnsi="Cambria" w:cstheme="minorHAnsi"/>
                <w:b/>
                <w:bCs/>
                <w:i/>
                <w:iCs/>
                <w:sz w:val="20"/>
                <w:szCs w:val="20"/>
              </w:rPr>
              <w:t>Table S3:</w:t>
            </w:r>
            <w:r w:rsidRPr="00557574">
              <w:rPr>
                <w:rFonts w:ascii="Cambria" w:hAnsi="Cambria" w:cstheme="minorHAnsi"/>
                <w:i/>
                <w:iCs/>
                <w:sz w:val="20"/>
                <w:szCs w:val="20"/>
              </w:rPr>
              <w:t xml:space="preserve"> Group 3: Pilot studies (n.7)</w:t>
            </w:r>
          </w:p>
        </w:tc>
      </w:tr>
      <w:tr w:rsidR="007873B5" w:rsidRPr="00557574" w14:paraId="1E97E962" w14:textId="74A86170" w:rsidTr="00664C40">
        <w:trPr>
          <w:tblHeader/>
        </w:trPr>
        <w:tc>
          <w:tcPr>
            <w:tcW w:w="2110" w:type="dxa"/>
            <w:shd w:val="clear" w:color="auto" w:fill="D9D9D9" w:themeFill="background1" w:themeFillShade="D9"/>
          </w:tcPr>
          <w:p w14:paraId="586B97AB" w14:textId="77777777" w:rsidR="007873B5" w:rsidRPr="00557574" w:rsidRDefault="007873B5" w:rsidP="007873B5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inorHAnsi"/>
                <w:b/>
                <w:sz w:val="14"/>
                <w:szCs w:val="14"/>
              </w:rPr>
            </w:pPr>
            <w:r w:rsidRPr="00557574">
              <w:rPr>
                <w:rFonts w:ascii="Cambria" w:hAnsi="Cambria" w:cstheme="minorHAnsi"/>
                <w:b/>
                <w:sz w:val="14"/>
                <w:szCs w:val="14"/>
              </w:rPr>
              <w:t>Study</w:t>
            </w:r>
          </w:p>
          <w:p w14:paraId="32A65FE7" w14:textId="77777777" w:rsidR="007873B5" w:rsidRPr="00557574" w:rsidRDefault="007873B5" w:rsidP="007873B5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inorHAnsi"/>
                <w:b/>
                <w:sz w:val="14"/>
                <w:szCs w:val="14"/>
              </w:rPr>
            </w:pPr>
            <w:r w:rsidRPr="00557574">
              <w:rPr>
                <w:rFonts w:ascii="Cambria" w:hAnsi="Cambria" w:cstheme="minorHAnsi"/>
                <w:b/>
                <w:sz w:val="14"/>
                <w:szCs w:val="14"/>
              </w:rPr>
              <w:t>(Country)</w:t>
            </w:r>
          </w:p>
        </w:tc>
        <w:tc>
          <w:tcPr>
            <w:tcW w:w="2111" w:type="dxa"/>
            <w:shd w:val="clear" w:color="auto" w:fill="D9D9D9" w:themeFill="background1" w:themeFillShade="D9"/>
          </w:tcPr>
          <w:p w14:paraId="33B9E029" w14:textId="77777777" w:rsidR="007873B5" w:rsidRPr="00557574" w:rsidRDefault="007873B5" w:rsidP="007873B5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inorHAnsi"/>
                <w:b/>
                <w:sz w:val="14"/>
                <w:szCs w:val="14"/>
              </w:rPr>
            </w:pPr>
            <w:r w:rsidRPr="00557574">
              <w:rPr>
                <w:rFonts w:ascii="Cambria" w:hAnsi="Cambria" w:cstheme="minorHAnsi"/>
                <w:b/>
                <w:sz w:val="14"/>
                <w:szCs w:val="14"/>
              </w:rPr>
              <w:t>Intervention type, format &amp; duration</w:t>
            </w:r>
          </w:p>
          <w:p w14:paraId="7CD9440E" w14:textId="77777777" w:rsidR="007873B5" w:rsidRPr="00557574" w:rsidRDefault="007873B5" w:rsidP="007873B5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inorHAnsi"/>
                <w:b/>
                <w:sz w:val="14"/>
                <w:szCs w:val="14"/>
              </w:rPr>
            </w:pPr>
          </w:p>
        </w:tc>
        <w:tc>
          <w:tcPr>
            <w:tcW w:w="2110" w:type="dxa"/>
            <w:shd w:val="clear" w:color="auto" w:fill="D9D9D9" w:themeFill="background1" w:themeFillShade="D9"/>
          </w:tcPr>
          <w:p w14:paraId="3614D202" w14:textId="77777777" w:rsidR="007873B5" w:rsidRPr="00557574" w:rsidRDefault="007873B5" w:rsidP="007873B5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inorHAnsi"/>
                <w:b/>
                <w:sz w:val="14"/>
                <w:szCs w:val="14"/>
              </w:rPr>
            </w:pPr>
            <w:r w:rsidRPr="00557574">
              <w:rPr>
                <w:rFonts w:ascii="Cambria" w:hAnsi="Cambria" w:cstheme="minorHAnsi"/>
                <w:b/>
                <w:sz w:val="14"/>
                <w:szCs w:val="14"/>
              </w:rPr>
              <w:t>Study aims</w:t>
            </w:r>
          </w:p>
          <w:p w14:paraId="57C9798E" w14:textId="77777777" w:rsidR="007873B5" w:rsidRPr="00557574" w:rsidRDefault="007873B5" w:rsidP="007873B5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inorHAnsi"/>
                <w:b/>
                <w:sz w:val="14"/>
                <w:szCs w:val="14"/>
              </w:rPr>
            </w:pPr>
            <w:r w:rsidRPr="00557574">
              <w:rPr>
                <w:rFonts w:ascii="Cambria" w:hAnsi="Cambria" w:cstheme="minorHAnsi"/>
                <w:b/>
                <w:sz w:val="14"/>
                <w:szCs w:val="14"/>
              </w:rPr>
              <w:t>Sample size</w:t>
            </w:r>
          </w:p>
        </w:tc>
        <w:tc>
          <w:tcPr>
            <w:tcW w:w="2111" w:type="dxa"/>
            <w:shd w:val="clear" w:color="auto" w:fill="D9D9D9" w:themeFill="background1" w:themeFillShade="D9"/>
          </w:tcPr>
          <w:p w14:paraId="288A05E6" w14:textId="2FC98E3E" w:rsidR="007873B5" w:rsidRPr="00557574" w:rsidRDefault="007873B5" w:rsidP="007873B5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inorHAnsi"/>
                <w:b/>
                <w:sz w:val="14"/>
                <w:szCs w:val="14"/>
              </w:rPr>
            </w:pPr>
            <w:r w:rsidRPr="00557574">
              <w:rPr>
                <w:rFonts w:ascii="Cambria" w:hAnsi="Cambria" w:cstheme="minorHAnsi"/>
                <w:b/>
                <w:sz w:val="16"/>
                <w:szCs w:val="18"/>
              </w:rPr>
              <w:t xml:space="preserve">Therapeutic approach </w:t>
            </w:r>
            <w:proofErr w:type="spellStart"/>
            <w:r w:rsidRPr="00557574">
              <w:rPr>
                <w:rFonts w:ascii="Cambria" w:hAnsi="Cambria" w:cstheme="minorHAnsi"/>
                <w:b/>
                <w:sz w:val="16"/>
                <w:szCs w:val="18"/>
              </w:rPr>
              <w:t>eg</w:t>
            </w:r>
            <w:proofErr w:type="spellEnd"/>
            <w:r w:rsidRPr="00557574">
              <w:rPr>
                <w:rFonts w:ascii="Cambria" w:hAnsi="Cambria" w:cstheme="minorHAnsi"/>
                <w:b/>
                <w:sz w:val="16"/>
                <w:szCs w:val="18"/>
              </w:rPr>
              <w:t xml:space="preserve"> CBT</w:t>
            </w:r>
          </w:p>
        </w:tc>
        <w:tc>
          <w:tcPr>
            <w:tcW w:w="2110" w:type="dxa"/>
            <w:shd w:val="clear" w:color="auto" w:fill="D9D9D9" w:themeFill="background1" w:themeFillShade="D9"/>
          </w:tcPr>
          <w:p w14:paraId="7AAEFBC5" w14:textId="1EA65025" w:rsidR="007873B5" w:rsidRPr="00557574" w:rsidRDefault="007873B5" w:rsidP="007873B5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inorHAnsi"/>
                <w:b/>
                <w:sz w:val="16"/>
                <w:szCs w:val="18"/>
              </w:rPr>
            </w:pPr>
            <w:r w:rsidRPr="00557574">
              <w:rPr>
                <w:rFonts w:ascii="Cambria" w:hAnsi="Cambria" w:cstheme="minorHAnsi"/>
                <w:b/>
                <w:sz w:val="16"/>
                <w:szCs w:val="18"/>
              </w:rPr>
              <w:t>Mental Health Outcomes Measures</w:t>
            </w:r>
          </w:p>
        </w:tc>
        <w:tc>
          <w:tcPr>
            <w:tcW w:w="2111" w:type="dxa"/>
            <w:shd w:val="clear" w:color="auto" w:fill="D9D9D9" w:themeFill="background1" w:themeFillShade="D9"/>
          </w:tcPr>
          <w:p w14:paraId="1293A9BA" w14:textId="5A675CFD" w:rsidR="007873B5" w:rsidRPr="00557574" w:rsidRDefault="00A8637A" w:rsidP="007873B5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inorHAnsi"/>
                <w:b/>
                <w:sz w:val="16"/>
                <w:szCs w:val="18"/>
              </w:rPr>
            </w:pPr>
            <w:r w:rsidRPr="00557574">
              <w:rPr>
                <w:rFonts w:ascii="Cambria" w:hAnsi="Cambria" w:cstheme="minorHAnsi"/>
                <w:b/>
                <w:sz w:val="16"/>
                <w:szCs w:val="16"/>
              </w:rPr>
              <w:t>Mental Health Outcomes / Results</w:t>
            </w:r>
          </w:p>
        </w:tc>
        <w:tc>
          <w:tcPr>
            <w:tcW w:w="2110" w:type="dxa"/>
            <w:shd w:val="clear" w:color="auto" w:fill="D9D9D9" w:themeFill="background1" w:themeFillShade="D9"/>
          </w:tcPr>
          <w:p w14:paraId="45E30D8D" w14:textId="032EA41F" w:rsidR="007873B5" w:rsidRPr="00557574" w:rsidRDefault="007873B5" w:rsidP="007873B5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inorHAnsi"/>
                <w:b/>
                <w:sz w:val="16"/>
                <w:szCs w:val="18"/>
              </w:rPr>
            </w:pPr>
            <w:r w:rsidRPr="00557574">
              <w:rPr>
                <w:rFonts w:ascii="Cambria" w:hAnsi="Cambria" w:cstheme="minorHAnsi"/>
                <w:b/>
                <w:sz w:val="16"/>
                <w:szCs w:val="18"/>
              </w:rPr>
              <w:t>Limitations</w:t>
            </w:r>
          </w:p>
        </w:tc>
        <w:tc>
          <w:tcPr>
            <w:tcW w:w="2111" w:type="dxa"/>
            <w:shd w:val="clear" w:color="auto" w:fill="D9D9D9" w:themeFill="background1" w:themeFillShade="D9"/>
          </w:tcPr>
          <w:p w14:paraId="328BB0EA" w14:textId="2F5AD8E2" w:rsidR="007873B5" w:rsidRPr="00557574" w:rsidRDefault="007873B5" w:rsidP="007873B5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inorHAnsi"/>
                <w:b/>
                <w:sz w:val="16"/>
                <w:szCs w:val="18"/>
              </w:rPr>
            </w:pPr>
            <w:r w:rsidRPr="00557574">
              <w:rPr>
                <w:rFonts w:ascii="Cambria" w:hAnsi="Cambria" w:cstheme="minorHAnsi"/>
                <w:b/>
                <w:sz w:val="16"/>
                <w:szCs w:val="18"/>
              </w:rPr>
              <w:t>Strengths</w:t>
            </w:r>
          </w:p>
        </w:tc>
        <w:tc>
          <w:tcPr>
            <w:tcW w:w="2111" w:type="dxa"/>
            <w:shd w:val="clear" w:color="auto" w:fill="D9D9D9" w:themeFill="background1" w:themeFillShade="D9"/>
          </w:tcPr>
          <w:p w14:paraId="340EE0EB" w14:textId="4B3F229B" w:rsidR="007873B5" w:rsidRPr="00557574" w:rsidRDefault="007873B5" w:rsidP="007873B5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inorHAnsi"/>
                <w:b/>
                <w:sz w:val="16"/>
                <w:szCs w:val="18"/>
              </w:rPr>
            </w:pPr>
            <w:r w:rsidRPr="00557574">
              <w:rPr>
                <w:rFonts w:ascii="Cambria" w:hAnsi="Cambria" w:cstheme="minorHAnsi"/>
                <w:b/>
                <w:sz w:val="16"/>
                <w:szCs w:val="18"/>
              </w:rPr>
              <w:t>Risk of Bias**</w:t>
            </w:r>
          </w:p>
        </w:tc>
      </w:tr>
      <w:tr w:rsidR="007873B5" w:rsidRPr="00557574" w14:paraId="269113C5" w14:textId="0D716A44" w:rsidTr="00664C40">
        <w:tc>
          <w:tcPr>
            <w:tcW w:w="2110" w:type="dxa"/>
          </w:tcPr>
          <w:p w14:paraId="44E11D82" w14:textId="35F4350E" w:rsidR="007873B5" w:rsidRPr="00557574" w:rsidRDefault="007873B5" w:rsidP="007873B5">
            <w:pPr>
              <w:rPr>
                <w:rFonts w:ascii="Cambria" w:hAnsi="Cambria" w:cstheme="minorHAnsi"/>
                <w:color w:val="000000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t xml:space="preserve">Ayers, S. </w:t>
            </w:r>
            <w:r w:rsidR="008A4685">
              <w:rPr>
                <w:rFonts w:ascii="Cambria" w:hAnsi="Cambria" w:cstheme="minorHAnsi"/>
                <w:color w:val="000000"/>
                <w:sz w:val="15"/>
                <w:szCs w:val="15"/>
              </w:rPr>
              <w:t>[35]</w:t>
            </w:r>
          </w:p>
          <w:p w14:paraId="0B35D3F4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</w:rPr>
              <w:t>2015</w:t>
            </w:r>
          </w:p>
          <w:p w14:paraId="2B10F54F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</w:p>
          <w:p w14:paraId="449F9DFB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4"/>
                <w:szCs w:val="14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</w:rPr>
              <w:t>United Kingdom</w:t>
            </w:r>
          </w:p>
        </w:tc>
        <w:tc>
          <w:tcPr>
            <w:tcW w:w="2111" w:type="dxa"/>
          </w:tcPr>
          <w:p w14:paraId="3A7C8E8F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4"/>
                <w:szCs w:val="14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</w:rPr>
              <w:t>Brief on-line self-help intervention – 5 components considered effective in challenging negative beliefs</w:t>
            </w:r>
          </w:p>
        </w:tc>
        <w:tc>
          <w:tcPr>
            <w:tcW w:w="2110" w:type="dxa"/>
          </w:tcPr>
          <w:p w14:paraId="5775DEC3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</w:rPr>
              <w:t>Assess positive mood in participating mothers of babies and toddlers</w:t>
            </w:r>
          </w:p>
          <w:p w14:paraId="5FEFBE5F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</w:p>
          <w:p w14:paraId="0B67330F" w14:textId="53F5ADED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</w:rPr>
              <w:t xml:space="preserve">80 </w:t>
            </w:r>
            <w:r w:rsidR="000D41AC" w:rsidRPr="00557574">
              <w:rPr>
                <w:rFonts w:ascii="Cambria" w:hAnsi="Cambria" w:cstheme="minorHAnsi"/>
                <w:sz w:val="15"/>
                <w:szCs w:val="15"/>
              </w:rPr>
              <w:t>participants</w:t>
            </w:r>
          </w:p>
          <w:p w14:paraId="111E732F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4"/>
                <w:szCs w:val="14"/>
              </w:rPr>
            </w:pPr>
          </w:p>
        </w:tc>
        <w:tc>
          <w:tcPr>
            <w:tcW w:w="2111" w:type="dxa"/>
          </w:tcPr>
          <w:p w14:paraId="7C95E986" w14:textId="6262B7AA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6"/>
                <w:szCs w:val="18"/>
              </w:rPr>
              <w:t xml:space="preserve">CBT questions </w:t>
            </w:r>
          </w:p>
        </w:tc>
        <w:tc>
          <w:tcPr>
            <w:tcW w:w="2110" w:type="dxa"/>
          </w:tcPr>
          <w:p w14:paraId="53066DBF" w14:textId="501F703F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8"/>
              </w:rPr>
            </w:pPr>
            <w:r w:rsidRPr="00557574">
              <w:rPr>
                <w:rFonts w:ascii="Cambria" w:hAnsi="Cambria" w:cstheme="minorHAnsi"/>
                <w:sz w:val="16"/>
                <w:szCs w:val="18"/>
              </w:rPr>
              <w:t>Anxiety and depression (HADS</w:t>
            </w:r>
            <w:proofErr w:type="gramStart"/>
            <w:r w:rsidRPr="00557574">
              <w:rPr>
                <w:rFonts w:ascii="Cambria" w:hAnsi="Cambria" w:cstheme="minorHAnsi"/>
                <w:sz w:val="16"/>
                <w:szCs w:val="18"/>
              </w:rPr>
              <w:t>);  Mood</w:t>
            </w:r>
            <w:proofErr w:type="gramEnd"/>
            <w:r w:rsidRPr="00557574">
              <w:rPr>
                <w:rFonts w:ascii="Cambria" w:hAnsi="Cambria" w:cstheme="minorHAnsi"/>
                <w:sz w:val="16"/>
                <w:szCs w:val="18"/>
              </w:rPr>
              <w:t xml:space="preserve"> checklist (Uni of Wales Inst of Sci &amp; Tech Mood adjective Checklist); Self-esteem Scale</w:t>
            </w:r>
          </w:p>
        </w:tc>
        <w:tc>
          <w:tcPr>
            <w:tcW w:w="2111" w:type="dxa"/>
          </w:tcPr>
          <w:p w14:paraId="636483F2" w14:textId="6282D805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8"/>
              </w:rPr>
            </w:pPr>
            <w:r w:rsidRPr="00557574">
              <w:rPr>
                <w:rFonts w:ascii="Cambria" w:hAnsi="Cambria" w:cstheme="minorHAnsi"/>
                <w:sz w:val="16"/>
                <w:szCs w:val="18"/>
              </w:rPr>
              <w:t>Improved mood in both groups post-intervention</w:t>
            </w:r>
          </w:p>
        </w:tc>
        <w:tc>
          <w:tcPr>
            <w:tcW w:w="2110" w:type="dxa"/>
          </w:tcPr>
          <w:p w14:paraId="50A6140D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8"/>
              </w:rPr>
            </w:pPr>
            <w:r w:rsidRPr="00557574">
              <w:rPr>
                <w:rFonts w:ascii="Cambria" w:hAnsi="Cambria" w:cstheme="minorHAnsi"/>
                <w:sz w:val="16"/>
                <w:szCs w:val="18"/>
              </w:rPr>
              <w:t>Brief – only one session</w:t>
            </w:r>
          </w:p>
          <w:p w14:paraId="0E5C2791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8"/>
              </w:rPr>
            </w:pPr>
            <w:r w:rsidRPr="00557574">
              <w:rPr>
                <w:rFonts w:ascii="Cambria" w:hAnsi="Cambria" w:cstheme="minorHAnsi"/>
                <w:sz w:val="16"/>
                <w:szCs w:val="18"/>
              </w:rPr>
              <w:t>No long-term follow up</w:t>
            </w:r>
          </w:p>
          <w:p w14:paraId="2226CEFB" w14:textId="0066AE49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8"/>
              </w:rPr>
            </w:pPr>
            <w:proofErr w:type="spellStart"/>
            <w:r w:rsidRPr="00557574">
              <w:rPr>
                <w:rFonts w:ascii="Cambria" w:hAnsi="Cambria" w:cstheme="minorHAnsi"/>
                <w:sz w:val="16"/>
                <w:szCs w:val="18"/>
              </w:rPr>
              <w:t>Acceptabliity</w:t>
            </w:r>
            <w:proofErr w:type="spellEnd"/>
            <w:r w:rsidRPr="00557574">
              <w:rPr>
                <w:rFonts w:ascii="Cambria" w:hAnsi="Cambria" w:cstheme="minorHAnsi"/>
                <w:sz w:val="16"/>
                <w:szCs w:val="18"/>
              </w:rPr>
              <w:t xml:space="preserve"> question open-ended</w:t>
            </w:r>
          </w:p>
        </w:tc>
        <w:tc>
          <w:tcPr>
            <w:tcW w:w="2111" w:type="dxa"/>
          </w:tcPr>
          <w:p w14:paraId="45DF3485" w14:textId="7E38DA5E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8"/>
              </w:rPr>
            </w:pPr>
            <w:r w:rsidRPr="00557574">
              <w:rPr>
                <w:rFonts w:ascii="Cambria" w:hAnsi="Cambria" w:cstheme="minorHAnsi"/>
                <w:sz w:val="16"/>
                <w:szCs w:val="18"/>
              </w:rPr>
              <w:t>Pilot study – recommendations for larger, longitudinal study</w:t>
            </w:r>
          </w:p>
        </w:tc>
        <w:tc>
          <w:tcPr>
            <w:tcW w:w="2111" w:type="dxa"/>
          </w:tcPr>
          <w:p w14:paraId="1EEEBB25" w14:textId="661E3CA9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8"/>
              </w:rPr>
            </w:pPr>
            <w:r w:rsidRPr="00557574">
              <w:rPr>
                <w:rFonts w:ascii="Cambria" w:hAnsi="Cambria" w:cstheme="minorHAnsi"/>
                <w:sz w:val="16"/>
                <w:szCs w:val="18"/>
              </w:rPr>
              <w:t>Uncertain</w:t>
            </w:r>
          </w:p>
        </w:tc>
      </w:tr>
      <w:tr w:rsidR="007873B5" w:rsidRPr="00557574" w14:paraId="02D4C716" w14:textId="3FEC80EF" w:rsidTr="00664C40">
        <w:tc>
          <w:tcPr>
            <w:tcW w:w="2110" w:type="dxa"/>
          </w:tcPr>
          <w:p w14:paraId="26B0261D" w14:textId="5666AF64" w:rsidR="007873B5" w:rsidRPr="00557574" w:rsidRDefault="007873B5" w:rsidP="007873B5">
            <w:pPr>
              <w:rPr>
                <w:rFonts w:ascii="Cambria" w:hAnsi="Cambria" w:cstheme="minorHAnsi"/>
                <w:color w:val="000000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lastRenderedPageBreak/>
              <w:t xml:space="preserve">Barrera, A. Z. </w:t>
            </w:r>
            <w:r w:rsidR="008A4685">
              <w:rPr>
                <w:rFonts w:ascii="Cambria" w:hAnsi="Cambria" w:cstheme="minorHAnsi"/>
                <w:color w:val="000000"/>
                <w:sz w:val="15"/>
                <w:szCs w:val="15"/>
              </w:rPr>
              <w:t>[</w:t>
            </w:r>
            <w:r w:rsidR="00497C42">
              <w:rPr>
                <w:rFonts w:ascii="Cambria" w:hAnsi="Cambria" w:cstheme="minorHAnsi"/>
                <w:color w:val="000000"/>
                <w:sz w:val="15"/>
                <w:szCs w:val="15"/>
              </w:rPr>
              <w:t>36]</w:t>
            </w:r>
          </w:p>
          <w:p w14:paraId="4EB2ED31" w14:textId="77777777" w:rsidR="007873B5" w:rsidRPr="00557574" w:rsidRDefault="007873B5" w:rsidP="007873B5">
            <w:pPr>
              <w:rPr>
                <w:rFonts w:ascii="Cambria" w:hAnsi="Cambria" w:cstheme="minorHAnsi"/>
                <w:color w:val="000000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t>2015</w:t>
            </w:r>
          </w:p>
          <w:p w14:paraId="414255A8" w14:textId="77777777" w:rsidR="007873B5" w:rsidRPr="00557574" w:rsidRDefault="007873B5" w:rsidP="007873B5">
            <w:pPr>
              <w:rPr>
                <w:rFonts w:ascii="Cambria" w:hAnsi="Cambria" w:cstheme="minorHAnsi"/>
                <w:color w:val="000000"/>
                <w:sz w:val="15"/>
                <w:szCs w:val="15"/>
              </w:rPr>
            </w:pPr>
          </w:p>
          <w:p w14:paraId="28DCD43E" w14:textId="77777777" w:rsidR="007873B5" w:rsidRPr="00557574" w:rsidRDefault="007873B5" w:rsidP="007873B5">
            <w:pPr>
              <w:rPr>
                <w:rFonts w:ascii="Cambria" w:hAnsi="Cambria" w:cstheme="minorHAnsi"/>
                <w:color w:val="000000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t>United States</w:t>
            </w:r>
          </w:p>
        </w:tc>
        <w:tc>
          <w:tcPr>
            <w:tcW w:w="2111" w:type="dxa"/>
          </w:tcPr>
          <w:p w14:paraId="3AC70991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</w:rPr>
              <w:t>Automated self-help Internet intervention</w:t>
            </w:r>
          </w:p>
          <w:p w14:paraId="00C6DE9D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</w:p>
          <w:p w14:paraId="6856E5D4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</w:rPr>
              <w:t>8 lessons – accessible anytime</w:t>
            </w:r>
          </w:p>
        </w:tc>
        <w:tc>
          <w:tcPr>
            <w:tcW w:w="2110" w:type="dxa"/>
          </w:tcPr>
          <w:p w14:paraId="68BBEA14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</w:rPr>
              <w:t xml:space="preserve">Assess efficacy of the intervention to reduce the risk of postnatal depression in participating women. </w:t>
            </w:r>
          </w:p>
          <w:p w14:paraId="0C0FF46F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</w:p>
          <w:p w14:paraId="5B2100C4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</w:rPr>
              <w:t>111 participants</w:t>
            </w:r>
          </w:p>
        </w:tc>
        <w:tc>
          <w:tcPr>
            <w:tcW w:w="2111" w:type="dxa"/>
          </w:tcPr>
          <w:p w14:paraId="25930485" w14:textId="002CD81E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Mood management internet intervention – CBT framework adapted from F2F intervention</w:t>
            </w:r>
          </w:p>
        </w:tc>
        <w:tc>
          <w:tcPr>
            <w:tcW w:w="2110" w:type="dxa"/>
          </w:tcPr>
          <w:p w14:paraId="310A1901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proofErr w:type="spellStart"/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Center</w:t>
            </w:r>
            <w:proofErr w:type="spellEnd"/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 xml:space="preserve"> for Epidemiologic Studies-Depression Scale</w:t>
            </w:r>
          </w:p>
          <w:p w14:paraId="6B6E0DA2" w14:textId="1863D029" w:rsidR="007873B5" w:rsidRPr="00557574" w:rsidRDefault="000D41AC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EPDS</w:t>
            </w:r>
          </w:p>
          <w:p w14:paraId="780DEA9F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Major Depressive Episode Screener</w:t>
            </w:r>
          </w:p>
          <w:p w14:paraId="6F1B3527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</w:p>
        </w:tc>
        <w:tc>
          <w:tcPr>
            <w:tcW w:w="2111" w:type="dxa"/>
          </w:tcPr>
          <w:p w14:paraId="16007732" w14:textId="1FF8D664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The effect of the prevention intervention condition failed to reach</w:t>
            </w:r>
            <w:r w:rsidR="00A22D26"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significancel</w:t>
            </w:r>
            <w:proofErr w:type="spellEnd"/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. However, the observed coefficient trended in the hypothesized direction</w:t>
            </w:r>
          </w:p>
        </w:tc>
        <w:tc>
          <w:tcPr>
            <w:tcW w:w="2110" w:type="dxa"/>
          </w:tcPr>
          <w:p w14:paraId="2AE97D0E" w14:textId="25A46CBF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 xml:space="preserve">High </w:t>
            </w:r>
            <w:proofErr w:type="spellStart"/>
            <w:r w:rsidRPr="00557574">
              <w:rPr>
                <w:rFonts w:ascii="Cambria" w:hAnsi="Cambria" w:cstheme="minorHAnsi"/>
                <w:sz w:val="16"/>
                <w:szCs w:val="16"/>
              </w:rPr>
              <w:t>attriction</w:t>
            </w:r>
            <w:proofErr w:type="spellEnd"/>
            <w:r w:rsidRPr="00557574">
              <w:rPr>
                <w:rFonts w:ascii="Cambria" w:hAnsi="Cambria" w:cstheme="minorHAnsi"/>
                <w:sz w:val="16"/>
                <w:szCs w:val="16"/>
              </w:rPr>
              <w:t xml:space="preserve"> and low engagement. Large number recruited but failed to log in </w:t>
            </w:r>
            <w:r w:rsidR="00D27442" w:rsidRPr="00557574">
              <w:rPr>
                <w:rFonts w:ascii="Cambria" w:hAnsi="Cambria" w:cstheme="minorHAnsi"/>
                <w:sz w:val="16"/>
                <w:szCs w:val="16"/>
              </w:rPr>
              <w:t>–</w:t>
            </w:r>
            <w:r w:rsidRPr="00557574">
              <w:rPr>
                <w:rFonts w:ascii="Cambria" w:hAnsi="Cambria" w:cstheme="minorHAnsi"/>
                <w:sz w:val="16"/>
                <w:szCs w:val="16"/>
              </w:rPr>
              <w:t xml:space="preserve"> discussed</w:t>
            </w:r>
            <w:r w:rsidR="00D27442" w:rsidRPr="00557574">
              <w:rPr>
                <w:rFonts w:ascii="Cambria" w:hAnsi="Cambria" w:cstheme="minorHAnsi"/>
                <w:sz w:val="16"/>
                <w:szCs w:val="16"/>
              </w:rPr>
              <w:t>.</w:t>
            </w:r>
          </w:p>
        </w:tc>
        <w:tc>
          <w:tcPr>
            <w:tcW w:w="2111" w:type="dxa"/>
          </w:tcPr>
          <w:p w14:paraId="3212539C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Women from 23 countries – diverse</w:t>
            </w:r>
          </w:p>
          <w:p w14:paraId="5A6F3BEE" w14:textId="041E5022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Reported missing data and those that did not log in</w:t>
            </w:r>
          </w:p>
        </w:tc>
        <w:tc>
          <w:tcPr>
            <w:tcW w:w="2111" w:type="dxa"/>
          </w:tcPr>
          <w:p w14:paraId="785AFBFD" w14:textId="19F4CE45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Low</w:t>
            </w:r>
          </w:p>
        </w:tc>
      </w:tr>
      <w:tr w:rsidR="007873B5" w:rsidRPr="00557574" w14:paraId="1271C72F" w14:textId="61193B5D" w:rsidTr="00664C40">
        <w:tc>
          <w:tcPr>
            <w:tcW w:w="2110" w:type="dxa"/>
          </w:tcPr>
          <w:p w14:paraId="37E655B5" w14:textId="0D58C706" w:rsidR="007873B5" w:rsidRPr="00557574" w:rsidRDefault="007873B5" w:rsidP="007873B5">
            <w:pPr>
              <w:rPr>
                <w:rFonts w:ascii="Cambria" w:hAnsi="Cambria" w:cstheme="minorHAnsi"/>
                <w:color w:val="000000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t xml:space="preserve">Barrera, A. Z. </w:t>
            </w:r>
            <w:r w:rsidR="00497C42">
              <w:rPr>
                <w:rFonts w:ascii="Cambria" w:hAnsi="Cambria" w:cstheme="minorHAnsi"/>
                <w:color w:val="000000"/>
                <w:sz w:val="15"/>
                <w:szCs w:val="15"/>
              </w:rPr>
              <w:t>[37]</w:t>
            </w:r>
          </w:p>
          <w:p w14:paraId="1A72DBDF" w14:textId="77777777" w:rsidR="007873B5" w:rsidRPr="00557574" w:rsidRDefault="007873B5" w:rsidP="007873B5">
            <w:pPr>
              <w:rPr>
                <w:rFonts w:ascii="Cambria" w:hAnsi="Cambria" w:cstheme="minorHAnsi"/>
                <w:color w:val="000000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t>2019</w:t>
            </w:r>
          </w:p>
          <w:p w14:paraId="4369BFB2" w14:textId="77777777" w:rsidR="007873B5" w:rsidRPr="00557574" w:rsidRDefault="007873B5" w:rsidP="007873B5">
            <w:pPr>
              <w:rPr>
                <w:rFonts w:ascii="Cambria" w:hAnsi="Cambria" w:cstheme="minorHAnsi"/>
                <w:color w:val="000000"/>
                <w:sz w:val="15"/>
                <w:szCs w:val="15"/>
              </w:rPr>
            </w:pPr>
          </w:p>
          <w:p w14:paraId="4AEBE6A8" w14:textId="77777777" w:rsidR="007873B5" w:rsidRPr="00557574" w:rsidRDefault="007873B5" w:rsidP="007873B5">
            <w:pPr>
              <w:rPr>
                <w:rFonts w:ascii="Cambria" w:hAnsi="Cambria" w:cstheme="minorHAnsi"/>
                <w:color w:val="000000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t>United States</w:t>
            </w:r>
          </w:p>
        </w:tc>
        <w:tc>
          <w:tcPr>
            <w:tcW w:w="2111" w:type="dxa"/>
          </w:tcPr>
          <w:p w14:paraId="56FC9073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</w:rPr>
              <w:t xml:space="preserve">Minimal contact automated text messaging </w:t>
            </w:r>
          </w:p>
          <w:p w14:paraId="323E6851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</w:p>
          <w:p w14:paraId="1F34AB6B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proofErr w:type="spellStart"/>
            <w:r w:rsidRPr="00557574">
              <w:rPr>
                <w:rFonts w:ascii="Cambria" w:hAnsi="Cambria" w:cstheme="minorHAnsi"/>
                <w:i/>
                <w:iCs/>
                <w:sz w:val="15"/>
                <w:szCs w:val="15"/>
              </w:rPr>
              <w:t>BabyText</w:t>
            </w:r>
            <w:proofErr w:type="spellEnd"/>
            <w:r w:rsidRPr="00557574">
              <w:rPr>
                <w:rFonts w:ascii="Cambria" w:hAnsi="Cambria" w:cstheme="minorHAnsi"/>
                <w:sz w:val="15"/>
                <w:szCs w:val="15"/>
              </w:rPr>
              <w:t xml:space="preserve"> program</w:t>
            </w:r>
          </w:p>
          <w:p w14:paraId="42A0DFFE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</w:p>
        </w:tc>
        <w:tc>
          <w:tcPr>
            <w:tcW w:w="2110" w:type="dxa"/>
          </w:tcPr>
          <w:p w14:paraId="30BDEEFD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</w:rPr>
              <w:t>Assess acceptability of a text messaging program to prevent postpartum depression</w:t>
            </w:r>
          </w:p>
          <w:p w14:paraId="01861FFA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</w:p>
          <w:p w14:paraId="118578EA" w14:textId="72976DF0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</w:rPr>
              <w:t xml:space="preserve">10 </w:t>
            </w:r>
            <w:r w:rsidR="00A22D26" w:rsidRPr="00557574">
              <w:rPr>
                <w:rFonts w:ascii="Cambria" w:hAnsi="Cambria" w:cstheme="minorHAnsi"/>
                <w:sz w:val="15"/>
                <w:szCs w:val="15"/>
              </w:rPr>
              <w:t>participants (</w:t>
            </w:r>
            <w:r w:rsidRPr="00557574">
              <w:rPr>
                <w:rFonts w:ascii="Cambria" w:hAnsi="Cambria" w:cstheme="minorHAnsi"/>
                <w:sz w:val="15"/>
                <w:szCs w:val="15"/>
              </w:rPr>
              <w:t>pregnant and postpartum women</w:t>
            </w:r>
            <w:r w:rsidR="00A22D26" w:rsidRPr="00557574">
              <w:rPr>
                <w:rFonts w:ascii="Cambria" w:hAnsi="Cambria" w:cstheme="minorHAnsi"/>
                <w:sz w:val="15"/>
                <w:szCs w:val="15"/>
              </w:rPr>
              <w:t>)</w:t>
            </w:r>
          </w:p>
        </w:tc>
        <w:tc>
          <w:tcPr>
            <w:tcW w:w="2111" w:type="dxa"/>
          </w:tcPr>
          <w:p w14:paraId="1D3C291A" w14:textId="536BA4D4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6"/>
                <w:szCs w:val="18"/>
              </w:rPr>
              <w:t>SMS tips based on CBT framework</w:t>
            </w:r>
          </w:p>
        </w:tc>
        <w:tc>
          <w:tcPr>
            <w:tcW w:w="2110" w:type="dxa"/>
          </w:tcPr>
          <w:p w14:paraId="5F99DD18" w14:textId="67CE19A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8"/>
              </w:rPr>
            </w:pPr>
            <w:r w:rsidRPr="00557574">
              <w:rPr>
                <w:rFonts w:ascii="Cambria" w:hAnsi="Cambria" w:cstheme="minorHAnsi"/>
                <w:sz w:val="16"/>
                <w:szCs w:val="18"/>
              </w:rPr>
              <w:t xml:space="preserve">Mood rating </w:t>
            </w:r>
            <w:proofErr w:type="spellStart"/>
            <w:r w:rsidRPr="00557574">
              <w:rPr>
                <w:rFonts w:ascii="Cambria" w:hAnsi="Cambria" w:cstheme="minorHAnsi"/>
                <w:sz w:val="16"/>
                <w:szCs w:val="18"/>
              </w:rPr>
              <w:t>Pateint</w:t>
            </w:r>
            <w:proofErr w:type="spellEnd"/>
            <w:r w:rsidRPr="00557574">
              <w:rPr>
                <w:rFonts w:ascii="Cambria" w:hAnsi="Cambria" w:cstheme="minorHAnsi"/>
                <w:sz w:val="16"/>
                <w:szCs w:val="18"/>
              </w:rPr>
              <w:t xml:space="preserve"> Health Questionnaire (PHQ-4) – measures depression </w:t>
            </w:r>
            <w:r w:rsidR="000D41AC" w:rsidRPr="00557574">
              <w:rPr>
                <w:rFonts w:ascii="Cambria" w:hAnsi="Cambria" w:cstheme="minorHAnsi"/>
                <w:sz w:val="16"/>
                <w:szCs w:val="18"/>
              </w:rPr>
              <w:t xml:space="preserve">and </w:t>
            </w:r>
            <w:r w:rsidRPr="00557574">
              <w:rPr>
                <w:rFonts w:ascii="Cambria" w:hAnsi="Cambria" w:cstheme="minorHAnsi"/>
                <w:sz w:val="16"/>
                <w:szCs w:val="18"/>
              </w:rPr>
              <w:t>anxiety (n</w:t>
            </w:r>
            <w:r w:rsidR="00D27442" w:rsidRPr="00557574">
              <w:rPr>
                <w:rFonts w:ascii="Cambria" w:hAnsi="Cambria" w:cstheme="minorHAnsi"/>
                <w:sz w:val="16"/>
                <w:szCs w:val="18"/>
              </w:rPr>
              <w:t xml:space="preserve"> </w:t>
            </w:r>
            <w:r w:rsidRPr="00557574">
              <w:rPr>
                <w:rFonts w:ascii="Cambria" w:hAnsi="Cambria" w:cstheme="minorHAnsi"/>
                <w:sz w:val="16"/>
                <w:szCs w:val="18"/>
              </w:rPr>
              <w:t>7)</w:t>
            </w:r>
          </w:p>
          <w:p w14:paraId="2007564C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8"/>
              </w:rPr>
            </w:pPr>
          </w:p>
        </w:tc>
        <w:tc>
          <w:tcPr>
            <w:tcW w:w="2111" w:type="dxa"/>
          </w:tcPr>
          <w:p w14:paraId="4499EF34" w14:textId="6A75CCFC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8"/>
              </w:rPr>
            </w:pPr>
            <w:r w:rsidRPr="00557574">
              <w:rPr>
                <w:rFonts w:ascii="Cambria" w:hAnsi="Cambria" w:cstheme="minorHAnsi"/>
                <w:sz w:val="16"/>
                <w:szCs w:val="18"/>
              </w:rPr>
              <w:t>Need to personalise the tips – personalisation important to users</w:t>
            </w:r>
          </w:p>
        </w:tc>
        <w:tc>
          <w:tcPr>
            <w:tcW w:w="2110" w:type="dxa"/>
          </w:tcPr>
          <w:p w14:paraId="4445DA5B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8"/>
              </w:rPr>
            </w:pPr>
            <w:r w:rsidRPr="00557574">
              <w:rPr>
                <w:rFonts w:ascii="Cambria" w:hAnsi="Cambria" w:cstheme="minorHAnsi"/>
                <w:sz w:val="16"/>
                <w:szCs w:val="18"/>
              </w:rPr>
              <w:t>Cross-sectional not longitudinal</w:t>
            </w:r>
          </w:p>
          <w:p w14:paraId="46D6A3BC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8"/>
              </w:rPr>
            </w:pPr>
            <w:r w:rsidRPr="00557574">
              <w:rPr>
                <w:rFonts w:ascii="Cambria" w:hAnsi="Cambria" w:cstheme="minorHAnsi"/>
                <w:sz w:val="16"/>
                <w:szCs w:val="18"/>
              </w:rPr>
              <w:t>Small sample size – only 7 women provided post-int feedback</w:t>
            </w:r>
          </w:p>
          <w:p w14:paraId="607A6705" w14:textId="3354327F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8"/>
              </w:rPr>
            </w:pPr>
            <w:r w:rsidRPr="00557574">
              <w:rPr>
                <w:rFonts w:ascii="Cambria" w:hAnsi="Cambria" w:cstheme="minorHAnsi"/>
                <w:sz w:val="16"/>
                <w:szCs w:val="18"/>
              </w:rPr>
              <w:t>Limitation (low feedback response rate)</w:t>
            </w:r>
          </w:p>
        </w:tc>
        <w:tc>
          <w:tcPr>
            <w:tcW w:w="2111" w:type="dxa"/>
          </w:tcPr>
          <w:p w14:paraId="52CF0F72" w14:textId="40220BC0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8"/>
              </w:rPr>
            </w:pPr>
            <w:r w:rsidRPr="00557574">
              <w:rPr>
                <w:rFonts w:ascii="Cambria" w:hAnsi="Cambria" w:cstheme="minorHAnsi"/>
                <w:sz w:val="16"/>
                <w:szCs w:val="18"/>
              </w:rPr>
              <w:t>Ethnically/racially diverse group</w:t>
            </w:r>
          </w:p>
        </w:tc>
        <w:tc>
          <w:tcPr>
            <w:tcW w:w="2111" w:type="dxa"/>
          </w:tcPr>
          <w:p w14:paraId="6C906014" w14:textId="7529A7E1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8"/>
              </w:rPr>
            </w:pPr>
            <w:r w:rsidRPr="00557574">
              <w:rPr>
                <w:rFonts w:ascii="Cambria" w:hAnsi="Cambria" w:cstheme="minorHAnsi"/>
                <w:sz w:val="16"/>
                <w:szCs w:val="18"/>
              </w:rPr>
              <w:t>Uncertain</w:t>
            </w:r>
          </w:p>
        </w:tc>
      </w:tr>
      <w:tr w:rsidR="007873B5" w:rsidRPr="00557574" w14:paraId="3EA99818" w14:textId="69B2B8EF" w:rsidTr="00664C40">
        <w:tc>
          <w:tcPr>
            <w:tcW w:w="2110" w:type="dxa"/>
          </w:tcPr>
          <w:p w14:paraId="31F30A3A" w14:textId="2DE29A45" w:rsidR="007873B5" w:rsidRPr="00557574" w:rsidRDefault="007873B5" w:rsidP="007873B5">
            <w:pPr>
              <w:rPr>
                <w:rFonts w:ascii="Cambria" w:hAnsi="Cambria" w:cstheme="minorHAnsi"/>
                <w:color w:val="000000"/>
                <w:sz w:val="15"/>
                <w:szCs w:val="15"/>
              </w:rPr>
            </w:pPr>
            <w:proofErr w:type="spellStart"/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t>Cornsweet</w:t>
            </w:r>
            <w:proofErr w:type="spellEnd"/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t xml:space="preserve"> B.C. </w:t>
            </w:r>
            <w:r w:rsidR="00497C42">
              <w:rPr>
                <w:rFonts w:ascii="Cambria" w:hAnsi="Cambria" w:cstheme="minorHAnsi"/>
                <w:color w:val="000000"/>
                <w:sz w:val="15"/>
                <w:szCs w:val="15"/>
              </w:rPr>
              <w:t>[38]</w:t>
            </w:r>
          </w:p>
          <w:p w14:paraId="53DC16BB" w14:textId="77777777" w:rsidR="007873B5" w:rsidRPr="00557574" w:rsidRDefault="007873B5" w:rsidP="007873B5">
            <w:pPr>
              <w:rPr>
                <w:rFonts w:ascii="Cambria" w:hAnsi="Cambria" w:cstheme="minorHAnsi"/>
                <w:color w:val="000000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t>2013</w:t>
            </w:r>
          </w:p>
          <w:p w14:paraId="3D60DE99" w14:textId="77777777" w:rsidR="007873B5" w:rsidRPr="00557574" w:rsidRDefault="007873B5" w:rsidP="007873B5">
            <w:pPr>
              <w:rPr>
                <w:rFonts w:ascii="Cambria" w:hAnsi="Cambria" w:cstheme="minorHAnsi"/>
                <w:color w:val="000000"/>
                <w:sz w:val="15"/>
                <w:szCs w:val="15"/>
              </w:rPr>
            </w:pPr>
          </w:p>
          <w:p w14:paraId="4848652E" w14:textId="77777777" w:rsidR="007873B5" w:rsidRPr="00557574" w:rsidRDefault="007873B5" w:rsidP="007873B5">
            <w:pPr>
              <w:rPr>
                <w:rFonts w:ascii="Cambria" w:hAnsi="Cambria" w:cstheme="minorHAnsi"/>
                <w:color w:val="000000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t>New Zealand</w:t>
            </w:r>
          </w:p>
        </w:tc>
        <w:tc>
          <w:tcPr>
            <w:tcW w:w="2111" w:type="dxa"/>
          </w:tcPr>
          <w:p w14:paraId="1C5E6822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</w:rPr>
              <w:t>Intervention – self guided</w:t>
            </w:r>
          </w:p>
          <w:p w14:paraId="6CCDB2B2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</w:p>
          <w:p w14:paraId="2A4D4868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</w:rPr>
              <w:t>15 steps, each of which takes 45 mins</w:t>
            </w:r>
          </w:p>
        </w:tc>
        <w:tc>
          <w:tcPr>
            <w:tcW w:w="2110" w:type="dxa"/>
          </w:tcPr>
          <w:p w14:paraId="71DF8D6D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</w:rPr>
              <w:t>Assess feasibility and acceptability:</w:t>
            </w:r>
          </w:p>
          <w:p w14:paraId="28419206" w14:textId="39736001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  <w:u w:val="single"/>
              </w:rPr>
              <w:t>Study 1</w:t>
            </w:r>
            <w:r w:rsidRPr="00557574">
              <w:rPr>
                <w:rFonts w:ascii="Cambria" w:hAnsi="Cambria" w:cstheme="minorHAnsi"/>
                <w:sz w:val="15"/>
                <w:szCs w:val="15"/>
              </w:rPr>
              <w:t xml:space="preserve"> </w:t>
            </w:r>
            <w:proofErr w:type="gramStart"/>
            <w:r w:rsidRPr="00557574">
              <w:rPr>
                <w:rFonts w:ascii="Cambria" w:hAnsi="Cambria" w:cstheme="minorHAnsi"/>
                <w:sz w:val="15"/>
                <w:szCs w:val="15"/>
              </w:rPr>
              <w:t>–  (</w:t>
            </w:r>
            <w:proofErr w:type="gramEnd"/>
            <w:r w:rsidRPr="00557574">
              <w:rPr>
                <w:rFonts w:ascii="Cambria" w:hAnsi="Cambria" w:cstheme="minorHAnsi"/>
                <w:sz w:val="15"/>
                <w:szCs w:val="15"/>
              </w:rPr>
              <w:t xml:space="preserve">n =6) effects of a single teaching and biofeedback session on maternal and </w:t>
            </w:r>
            <w:proofErr w:type="spellStart"/>
            <w:r w:rsidRPr="00557574">
              <w:rPr>
                <w:rFonts w:ascii="Cambria" w:hAnsi="Cambria" w:cstheme="minorHAnsi"/>
                <w:sz w:val="15"/>
                <w:szCs w:val="15"/>
              </w:rPr>
              <w:t>fetal</w:t>
            </w:r>
            <w:proofErr w:type="spellEnd"/>
            <w:r w:rsidRPr="00557574">
              <w:rPr>
                <w:rFonts w:ascii="Cambria" w:hAnsi="Cambria" w:cstheme="minorHAnsi"/>
                <w:sz w:val="15"/>
                <w:szCs w:val="15"/>
              </w:rPr>
              <w:t xml:space="preserve"> biofeedback</w:t>
            </w:r>
          </w:p>
          <w:p w14:paraId="768BBABB" w14:textId="4855E13B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  <w:u w:val="single"/>
              </w:rPr>
              <w:t>Study 2</w:t>
            </w:r>
            <w:r w:rsidRPr="00557574">
              <w:rPr>
                <w:rFonts w:ascii="Cambria" w:hAnsi="Cambria" w:cstheme="minorHAnsi"/>
                <w:sz w:val="15"/>
                <w:szCs w:val="15"/>
              </w:rPr>
              <w:t xml:space="preserve"> – (n</w:t>
            </w:r>
            <w:r w:rsidR="00A06FA4" w:rsidRPr="00557574">
              <w:rPr>
                <w:rFonts w:ascii="Cambria" w:hAnsi="Cambria" w:cstheme="minorHAnsi"/>
                <w:sz w:val="15"/>
                <w:szCs w:val="15"/>
              </w:rPr>
              <w:t xml:space="preserve"> =</w:t>
            </w:r>
            <w:r w:rsidRPr="00557574">
              <w:rPr>
                <w:rFonts w:ascii="Cambria" w:hAnsi="Cambria" w:cstheme="minorHAnsi"/>
                <w:sz w:val="15"/>
                <w:szCs w:val="15"/>
              </w:rPr>
              <w:t>9) effect of consumer satisfaction</w:t>
            </w:r>
          </w:p>
        </w:tc>
        <w:tc>
          <w:tcPr>
            <w:tcW w:w="2111" w:type="dxa"/>
          </w:tcPr>
          <w:p w14:paraId="194957C2" w14:textId="639F401E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Computerised self-help package teaching relaxation and mindfulness skills, using biofeedback mindfulness</w:t>
            </w:r>
          </w:p>
        </w:tc>
        <w:tc>
          <w:tcPr>
            <w:tcW w:w="2110" w:type="dxa"/>
          </w:tcPr>
          <w:p w14:paraId="5A1A487D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u w:val="single"/>
              </w:rPr>
              <w:t>Study 1</w:t>
            </w:r>
            <w:r w:rsidRPr="00557574">
              <w:rPr>
                <w:rFonts w:ascii="Cambria" w:hAnsi="Cambria" w:cstheme="minorHAnsi"/>
                <w:sz w:val="16"/>
                <w:szCs w:val="16"/>
              </w:rPr>
              <w:t xml:space="preserve">- </w:t>
            </w:r>
            <w:proofErr w:type="spellStart"/>
            <w:r w:rsidRPr="00557574">
              <w:rPr>
                <w:rFonts w:ascii="Cambria" w:hAnsi="Cambria" w:cstheme="minorHAnsi"/>
                <w:sz w:val="16"/>
                <w:szCs w:val="16"/>
              </w:rPr>
              <w:t>Fetal</w:t>
            </w:r>
            <w:proofErr w:type="spellEnd"/>
            <w:r w:rsidRPr="00557574">
              <w:rPr>
                <w:rFonts w:ascii="Cambria" w:hAnsi="Cambria" w:cstheme="minorHAnsi"/>
                <w:sz w:val="16"/>
                <w:szCs w:val="16"/>
              </w:rPr>
              <w:t xml:space="preserve"> heart rate monitoring &amp; mat physiological data (</w:t>
            </w:r>
            <w:proofErr w:type="spellStart"/>
            <w:r w:rsidRPr="00557574">
              <w:rPr>
                <w:rFonts w:ascii="Cambria" w:hAnsi="Cambria" w:cstheme="minorHAnsi"/>
                <w:sz w:val="16"/>
                <w:szCs w:val="16"/>
              </w:rPr>
              <w:t>eg</w:t>
            </w:r>
            <w:proofErr w:type="spellEnd"/>
            <w:r w:rsidRPr="00557574">
              <w:rPr>
                <w:rFonts w:ascii="Cambria" w:hAnsi="Cambria" w:cstheme="minorHAnsi"/>
                <w:sz w:val="16"/>
                <w:szCs w:val="16"/>
              </w:rPr>
              <w:t xml:space="preserve"> respiration rate)</w:t>
            </w:r>
          </w:p>
          <w:p w14:paraId="3D5BD706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</w:p>
          <w:p w14:paraId="086D90D4" w14:textId="1C010DEF" w:rsidR="007873B5" w:rsidRPr="00557574" w:rsidRDefault="00A06FA4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u w:val="single"/>
              </w:rPr>
              <w:t>Study 2</w:t>
            </w:r>
            <w:r w:rsidR="007873B5" w:rsidRPr="00557574">
              <w:rPr>
                <w:rFonts w:ascii="Cambria" w:hAnsi="Cambria" w:cstheme="minorHAnsi"/>
                <w:sz w:val="16"/>
                <w:szCs w:val="16"/>
              </w:rPr>
              <w:t xml:space="preserve"> – PSS10, EPDS, STAI (</w:t>
            </w:r>
            <w:proofErr w:type="spellStart"/>
            <w:r w:rsidR="007873B5" w:rsidRPr="00557574">
              <w:rPr>
                <w:rFonts w:ascii="Cambria" w:hAnsi="Cambria" w:cstheme="minorHAnsi"/>
                <w:sz w:val="16"/>
                <w:szCs w:val="16"/>
              </w:rPr>
              <w:t>Stait</w:t>
            </w:r>
            <w:proofErr w:type="spellEnd"/>
            <w:r w:rsidR="007873B5" w:rsidRPr="00557574">
              <w:rPr>
                <w:rFonts w:ascii="Cambria" w:hAnsi="Cambria" w:cstheme="minorHAnsi"/>
                <w:sz w:val="16"/>
                <w:szCs w:val="16"/>
              </w:rPr>
              <w:t>-Trait Anxiety), CSES (Coping Self-Efficacy), MAAS</w:t>
            </w:r>
          </w:p>
        </w:tc>
        <w:tc>
          <w:tcPr>
            <w:tcW w:w="2111" w:type="dxa"/>
          </w:tcPr>
          <w:p w14:paraId="352F1112" w14:textId="40896EB5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u w:val="single"/>
              </w:rPr>
              <w:t>Study 1</w:t>
            </w:r>
            <w:r w:rsidRPr="00557574">
              <w:rPr>
                <w:rFonts w:ascii="Cambria" w:hAnsi="Cambria" w:cstheme="minorHAnsi"/>
                <w:sz w:val="16"/>
                <w:szCs w:val="16"/>
              </w:rPr>
              <w:t xml:space="preserve"> – 1 session of instruction and biofeedback appeared to produce detectable </w:t>
            </w:r>
            <w:r w:rsidR="00A06FA4" w:rsidRPr="00557574">
              <w:rPr>
                <w:rFonts w:ascii="Cambria" w:hAnsi="Cambria" w:cstheme="minorHAnsi"/>
                <w:sz w:val="16"/>
                <w:szCs w:val="16"/>
              </w:rPr>
              <w:t>physiological</w:t>
            </w:r>
            <w:r w:rsidRPr="00557574">
              <w:rPr>
                <w:rFonts w:ascii="Cambria" w:hAnsi="Cambria" w:cstheme="minorHAnsi"/>
                <w:sz w:val="16"/>
                <w:szCs w:val="16"/>
              </w:rPr>
              <w:t xml:space="preserve"> </w:t>
            </w:r>
            <w:proofErr w:type="spellStart"/>
            <w:r w:rsidRPr="00557574">
              <w:rPr>
                <w:rFonts w:ascii="Cambria" w:hAnsi="Cambria" w:cstheme="minorHAnsi"/>
                <w:sz w:val="16"/>
                <w:szCs w:val="16"/>
              </w:rPr>
              <w:t>reponse</w:t>
            </w:r>
            <w:proofErr w:type="spellEnd"/>
          </w:p>
          <w:p w14:paraId="69AEB8A0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</w:p>
          <w:p w14:paraId="0619D3B1" w14:textId="6EEDD133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u w:val="single"/>
              </w:rPr>
              <w:t>Study 2</w:t>
            </w:r>
            <w:r w:rsidRPr="00557574">
              <w:rPr>
                <w:rFonts w:ascii="Cambria" w:hAnsi="Cambria" w:cstheme="minorHAnsi"/>
                <w:sz w:val="16"/>
                <w:szCs w:val="16"/>
              </w:rPr>
              <w:t xml:space="preserve"> – positive response and positive changes</w:t>
            </w:r>
          </w:p>
        </w:tc>
        <w:tc>
          <w:tcPr>
            <w:tcW w:w="2110" w:type="dxa"/>
          </w:tcPr>
          <w:p w14:paraId="347F9421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Small sample sizes, no follow up.</w:t>
            </w:r>
          </w:p>
          <w:p w14:paraId="1D62808B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</w:p>
          <w:p w14:paraId="66EA2411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 xml:space="preserve">No control – </w:t>
            </w:r>
            <w:proofErr w:type="gramStart"/>
            <w:r w:rsidRPr="00557574">
              <w:rPr>
                <w:rFonts w:ascii="Cambria" w:hAnsi="Cambria" w:cstheme="minorHAnsi"/>
                <w:sz w:val="16"/>
                <w:szCs w:val="16"/>
              </w:rPr>
              <w:t>pre and post tests</w:t>
            </w:r>
            <w:proofErr w:type="gramEnd"/>
          </w:p>
          <w:p w14:paraId="3F769CA2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</w:p>
          <w:p w14:paraId="4463C160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Statistical analyses limited – sample size</w:t>
            </w:r>
          </w:p>
          <w:p w14:paraId="41FE6780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</w:p>
          <w:p w14:paraId="27DACF65" w14:textId="6F11135D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Limited recommended follow up i</w:t>
            </w:r>
            <w:r w:rsidR="008E1721" w:rsidRPr="00557574">
              <w:rPr>
                <w:rFonts w:ascii="Cambria" w:hAnsi="Cambria" w:cstheme="minorHAnsi"/>
                <w:sz w:val="16"/>
                <w:szCs w:val="16"/>
              </w:rPr>
              <w:t>.</w:t>
            </w:r>
            <w:r w:rsidRPr="00557574">
              <w:rPr>
                <w:rFonts w:ascii="Cambria" w:hAnsi="Cambria" w:cstheme="minorHAnsi"/>
                <w:sz w:val="16"/>
                <w:szCs w:val="16"/>
              </w:rPr>
              <w:t>e</w:t>
            </w:r>
            <w:r w:rsidR="008E1721" w:rsidRPr="00557574">
              <w:rPr>
                <w:rFonts w:ascii="Cambria" w:hAnsi="Cambria" w:cstheme="minorHAnsi"/>
                <w:sz w:val="16"/>
                <w:szCs w:val="16"/>
              </w:rPr>
              <w:t>.,</w:t>
            </w:r>
            <w:r w:rsidRPr="00557574">
              <w:rPr>
                <w:rFonts w:ascii="Cambria" w:hAnsi="Cambria" w:cstheme="minorHAnsi"/>
                <w:sz w:val="16"/>
                <w:szCs w:val="16"/>
              </w:rPr>
              <w:t xml:space="preserve"> full trial</w:t>
            </w:r>
          </w:p>
        </w:tc>
        <w:tc>
          <w:tcPr>
            <w:tcW w:w="2111" w:type="dxa"/>
          </w:tcPr>
          <w:p w14:paraId="33EA3471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 xml:space="preserve">Includes physiological changes and biofeedback </w:t>
            </w:r>
          </w:p>
          <w:p w14:paraId="3AEA997C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</w:p>
          <w:p w14:paraId="550EF9FF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Women found the program enjoyable</w:t>
            </w:r>
          </w:p>
          <w:p w14:paraId="3A997E35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</w:p>
          <w:p w14:paraId="105321F9" w14:textId="2D8B978A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Feasibility study only</w:t>
            </w:r>
          </w:p>
        </w:tc>
        <w:tc>
          <w:tcPr>
            <w:tcW w:w="2111" w:type="dxa"/>
          </w:tcPr>
          <w:p w14:paraId="604AFD7C" w14:textId="6F804A7C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Uncertain</w:t>
            </w:r>
          </w:p>
        </w:tc>
      </w:tr>
      <w:tr w:rsidR="007873B5" w:rsidRPr="00557574" w14:paraId="067A78AA" w14:textId="31A58EF1" w:rsidTr="00664C40">
        <w:tc>
          <w:tcPr>
            <w:tcW w:w="2110" w:type="dxa"/>
          </w:tcPr>
          <w:p w14:paraId="0B3CB234" w14:textId="4EC2EF41" w:rsidR="007873B5" w:rsidRPr="00557574" w:rsidRDefault="007873B5" w:rsidP="007873B5">
            <w:pPr>
              <w:rPr>
                <w:rFonts w:ascii="Cambria" w:hAnsi="Cambria" w:cstheme="minorHAnsi"/>
                <w:color w:val="000000"/>
                <w:sz w:val="15"/>
                <w:szCs w:val="15"/>
              </w:rPr>
            </w:pPr>
            <w:proofErr w:type="spellStart"/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t>Duffecy</w:t>
            </w:r>
            <w:proofErr w:type="spellEnd"/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t xml:space="preserve">, J. </w:t>
            </w:r>
            <w:r w:rsidR="00497C42">
              <w:rPr>
                <w:rFonts w:ascii="Cambria" w:hAnsi="Cambria" w:cstheme="minorHAnsi"/>
                <w:color w:val="000000"/>
                <w:sz w:val="15"/>
                <w:szCs w:val="15"/>
              </w:rPr>
              <w:t>[39]</w:t>
            </w:r>
          </w:p>
          <w:p w14:paraId="328D346E" w14:textId="77777777" w:rsidR="007873B5" w:rsidRPr="00557574" w:rsidRDefault="007873B5" w:rsidP="007873B5">
            <w:pPr>
              <w:rPr>
                <w:rFonts w:ascii="Cambria" w:hAnsi="Cambria" w:cstheme="minorHAnsi"/>
                <w:color w:val="000000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t xml:space="preserve">2019 </w:t>
            </w:r>
          </w:p>
          <w:p w14:paraId="6E213AFF" w14:textId="77777777" w:rsidR="007873B5" w:rsidRPr="00557574" w:rsidRDefault="007873B5" w:rsidP="007873B5">
            <w:pPr>
              <w:rPr>
                <w:rFonts w:ascii="Cambria" w:hAnsi="Cambria" w:cstheme="minorHAnsi"/>
                <w:color w:val="000000"/>
                <w:sz w:val="15"/>
                <w:szCs w:val="15"/>
              </w:rPr>
            </w:pPr>
          </w:p>
          <w:p w14:paraId="0BE13D14" w14:textId="77777777" w:rsidR="007873B5" w:rsidRPr="00557574" w:rsidRDefault="007873B5" w:rsidP="007873B5">
            <w:pPr>
              <w:rPr>
                <w:rFonts w:ascii="Cambria" w:hAnsi="Cambria" w:cstheme="minorHAnsi"/>
                <w:color w:val="000000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t>United States</w:t>
            </w:r>
          </w:p>
        </w:tc>
        <w:tc>
          <w:tcPr>
            <w:tcW w:w="2111" w:type="dxa"/>
          </w:tcPr>
          <w:p w14:paraId="5AF0E63B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</w:rPr>
              <w:t xml:space="preserve">8-week online prevention intervention </w:t>
            </w:r>
          </w:p>
          <w:p w14:paraId="66BD4796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</w:rPr>
              <w:t>Website plus initial phone call</w:t>
            </w:r>
          </w:p>
          <w:p w14:paraId="067043C0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</w:p>
          <w:p w14:paraId="1BE3D2B3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</w:rPr>
              <w:t xml:space="preserve">16 core didactic lessons plus 3 postpartum booster sessions and 5 associated tools                                                     </w:t>
            </w:r>
          </w:p>
        </w:tc>
        <w:tc>
          <w:tcPr>
            <w:tcW w:w="2110" w:type="dxa"/>
          </w:tcPr>
          <w:p w14:paraId="0E16EE7A" w14:textId="00752038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  <w:lang w:val="en-GB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  <w:lang w:val="en-GB"/>
              </w:rPr>
              <w:t>Assess a CBT peer support intervention to prevent postnatal depression in participants</w:t>
            </w:r>
          </w:p>
          <w:p w14:paraId="20C782CF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  <w:lang w:val="en-GB"/>
              </w:rPr>
            </w:pPr>
          </w:p>
          <w:p w14:paraId="20F1F36D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  <w:lang w:val="en-GB"/>
              </w:rPr>
              <w:t>24 participants</w:t>
            </w:r>
          </w:p>
        </w:tc>
        <w:tc>
          <w:tcPr>
            <w:tcW w:w="2111" w:type="dxa"/>
          </w:tcPr>
          <w:p w14:paraId="39640A15" w14:textId="6F6BA4B9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CBT</w:t>
            </w:r>
          </w:p>
        </w:tc>
        <w:tc>
          <w:tcPr>
            <w:tcW w:w="2110" w:type="dxa"/>
          </w:tcPr>
          <w:p w14:paraId="376987D9" w14:textId="6717C350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Hamilton Depression Rating Scale (HDRS); Inventory of Depression and Anxiety Symptoms (IDAS); Patient Health Questionnaire (PHQ-8)</w:t>
            </w:r>
          </w:p>
        </w:tc>
        <w:tc>
          <w:tcPr>
            <w:tcW w:w="2111" w:type="dxa"/>
          </w:tcPr>
          <w:p w14:paraId="1FAEC507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At 6 weeks postpartum, only 4% (1/24) met the criteria for PPD.</w:t>
            </w:r>
          </w:p>
          <w:p w14:paraId="0EC9622E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</w:p>
          <w:p w14:paraId="5658C87B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</w:p>
        </w:tc>
        <w:tc>
          <w:tcPr>
            <w:tcW w:w="2110" w:type="dxa"/>
          </w:tcPr>
          <w:p w14:paraId="5EC840DF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Small sample size</w:t>
            </w:r>
          </w:p>
          <w:p w14:paraId="436D93C3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</w:p>
          <w:p w14:paraId="270FEF8D" w14:textId="5DCA7721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Short follow up duration</w:t>
            </w:r>
          </w:p>
        </w:tc>
        <w:tc>
          <w:tcPr>
            <w:tcW w:w="2111" w:type="dxa"/>
          </w:tcPr>
          <w:p w14:paraId="3B491E48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Assessors were blinded to site arm</w:t>
            </w:r>
          </w:p>
          <w:p w14:paraId="7F1B7C34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and intervention usage.</w:t>
            </w:r>
          </w:p>
          <w:p w14:paraId="5C78E51A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</w:p>
          <w:p w14:paraId="24FA0D5C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Includes adherence data table</w:t>
            </w:r>
          </w:p>
          <w:p w14:paraId="2965B809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</w:p>
        </w:tc>
        <w:tc>
          <w:tcPr>
            <w:tcW w:w="2111" w:type="dxa"/>
          </w:tcPr>
          <w:p w14:paraId="3E51F382" w14:textId="27DF4004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Low</w:t>
            </w:r>
          </w:p>
        </w:tc>
      </w:tr>
      <w:tr w:rsidR="007873B5" w:rsidRPr="00557574" w14:paraId="1C7B8778" w14:textId="0FA2A347" w:rsidTr="00664C40">
        <w:tc>
          <w:tcPr>
            <w:tcW w:w="2110" w:type="dxa"/>
          </w:tcPr>
          <w:p w14:paraId="42199E6B" w14:textId="401C46C5" w:rsidR="00497C42" w:rsidRDefault="007873B5" w:rsidP="007873B5">
            <w:pPr>
              <w:rPr>
                <w:rFonts w:ascii="Cambria" w:hAnsi="Cambria" w:cstheme="minorHAnsi"/>
                <w:color w:val="000000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t>Fonseca, A.</w:t>
            </w:r>
            <w:r w:rsidR="00497C42">
              <w:rPr>
                <w:rFonts w:ascii="Cambria" w:hAnsi="Cambria" w:cstheme="minorHAnsi"/>
                <w:color w:val="000000"/>
                <w:sz w:val="15"/>
                <w:szCs w:val="15"/>
              </w:rPr>
              <w:t xml:space="preserve"> [</w:t>
            </w:r>
            <w:r w:rsidR="002B462C">
              <w:rPr>
                <w:rFonts w:ascii="Cambria" w:hAnsi="Cambria" w:cstheme="minorHAnsi"/>
                <w:color w:val="000000"/>
                <w:sz w:val="15"/>
                <w:szCs w:val="15"/>
              </w:rPr>
              <w:t>40]</w:t>
            </w:r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t xml:space="preserve">, </w:t>
            </w:r>
          </w:p>
          <w:p w14:paraId="2373C8E8" w14:textId="5DF6048E" w:rsidR="007873B5" w:rsidRPr="00557574" w:rsidRDefault="007873B5" w:rsidP="007873B5">
            <w:pPr>
              <w:rPr>
                <w:rFonts w:ascii="Cambria" w:hAnsi="Cambria" w:cstheme="minorHAnsi"/>
                <w:color w:val="000000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t>2019</w:t>
            </w:r>
          </w:p>
          <w:p w14:paraId="2BEF3A22" w14:textId="77777777" w:rsidR="007873B5" w:rsidRPr="00557574" w:rsidRDefault="007873B5" w:rsidP="007873B5">
            <w:pPr>
              <w:rPr>
                <w:rFonts w:ascii="Cambria" w:hAnsi="Cambria" w:cstheme="minorHAnsi"/>
                <w:color w:val="000000"/>
                <w:sz w:val="15"/>
                <w:szCs w:val="15"/>
              </w:rPr>
            </w:pPr>
          </w:p>
          <w:p w14:paraId="1395F9A1" w14:textId="77777777" w:rsidR="007873B5" w:rsidRPr="00557574" w:rsidRDefault="007873B5" w:rsidP="007873B5">
            <w:pPr>
              <w:rPr>
                <w:rFonts w:ascii="Cambria" w:hAnsi="Cambria" w:cstheme="minorHAnsi"/>
                <w:color w:val="000000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t>Portugal</w:t>
            </w:r>
          </w:p>
        </w:tc>
        <w:tc>
          <w:tcPr>
            <w:tcW w:w="2111" w:type="dxa"/>
          </w:tcPr>
          <w:p w14:paraId="7B964FB4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</w:rPr>
              <w:t xml:space="preserve">Self-guided, web-based intervention to prevent postpartum depression symptoms </w:t>
            </w:r>
          </w:p>
          <w:p w14:paraId="507CB1C3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</w:p>
          <w:p w14:paraId="5ABC6BF7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i/>
                <w:iCs/>
                <w:sz w:val="15"/>
                <w:szCs w:val="15"/>
                <w:lang w:val="en-GB"/>
              </w:rPr>
            </w:pPr>
            <w:r w:rsidRPr="00557574">
              <w:rPr>
                <w:rFonts w:ascii="Cambria" w:hAnsi="Cambria" w:cstheme="minorHAnsi"/>
                <w:i/>
                <w:iCs/>
                <w:sz w:val="15"/>
                <w:szCs w:val="15"/>
                <w:lang w:val="en-GB"/>
              </w:rPr>
              <w:t>Be a Mom</w:t>
            </w:r>
          </w:p>
          <w:p w14:paraId="0986D2AD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  <w:lang w:val="en-GB"/>
              </w:rPr>
              <w:t>5 modules</w:t>
            </w:r>
          </w:p>
        </w:tc>
        <w:tc>
          <w:tcPr>
            <w:tcW w:w="2110" w:type="dxa"/>
          </w:tcPr>
          <w:p w14:paraId="144CF890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  <w:lang w:val="en-GB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  <w:lang w:val="en-GB"/>
              </w:rPr>
              <w:t xml:space="preserve">Explore the processes underlying therapeutic change for participants in the intervention </w:t>
            </w:r>
          </w:p>
          <w:p w14:paraId="67E86B40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  <w:lang w:val="en-GB"/>
              </w:rPr>
            </w:pPr>
          </w:p>
          <w:p w14:paraId="5A676644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  <w:lang w:val="en-GB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  <w:lang w:val="en-GB"/>
              </w:rPr>
              <w:t>194 participants</w:t>
            </w:r>
          </w:p>
        </w:tc>
        <w:tc>
          <w:tcPr>
            <w:tcW w:w="2111" w:type="dxa"/>
          </w:tcPr>
          <w:p w14:paraId="0F9B47A5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 xml:space="preserve">CBT: </w:t>
            </w: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acceptance</w:t>
            </w:r>
          </w:p>
          <w:p w14:paraId="531830EC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and compassion-based approaches (third-wave approaches) applied to the perinatal</w:t>
            </w:r>
          </w:p>
          <w:p w14:paraId="6219BF79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context.</w:t>
            </w:r>
          </w:p>
          <w:p w14:paraId="10D37AD3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</w:p>
          <w:p w14:paraId="77157CCD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  <w:lang w:val="en-GB"/>
              </w:rPr>
            </w:pPr>
          </w:p>
        </w:tc>
        <w:tc>
          <w:tcPr>
            <w:tcW w:w="2110" w:type="dxa"/>
          </w:tcPr>
          <w:p w14:paraId="4A9C83B3" w14:textId="73BFB200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Measures of depressive symptoms,</w:t>
            </w:r>
            <w:r w:rsidR="00977D2E"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 xml:space="preserve"> </w:t>
            </w: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emotion regulation abilities, psychological flexibility and self-compassion</w:t>
            </w:r>
          </w:p>
          <w:p w14:paraId="71754477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</w:p>
          <w:p w14:paraId="3AD06C49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EPDS</w:t>
            </w:r>
          </w:p>
          <w:p w14:paraId="68D70B74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DERS-SF</w:t>
            </w:r>
          </w:p>
          <w:p w14:paraId="1CDF404D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Acceptance and Action Questionnaire-II</w:t>
            </w:r>
          </w:p>
          <w:p w14:paraId="6D5EA365" w14:textId="3BB297AD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SCS-SF</w:t>
            </w:r>
          </w:p>
        </w:tc>
        <w:tc>
          <w:tcPr>
            <w:tcW w:w="2111" w:type="dxa"/>
          </w:tcPr>
          <w:p w14:paraId="3ECA2DD1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A significantly greater decrease in the levels of emotion regulation</w:t>
            </w:r>
          </w:p>
          <w:p w14:paraId="7C26D737" w14:textId="3FB99206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difficulties and a significant greater increase in the levels of self-compassion</w:t>
            </w:r>
            <w:r w:rsidR="00372179"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 xml:space="preserve"> </w:t>
            </w: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compared to the control group.</w:t>
            </w:r>
          </w:p>
        </w:tc>
        <w:tc>
          <w:tcPr>
            <w:tcW w:w="2110" w:type="dxa"/>
          </w:tcPr>
          <w:p w14:paraId="1D4C6E8A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Challenges with randomisation differences in groups</w:t>
            </w:r>
          </w:p>
          <w:p w14:paraId="791B4420" w14:textId="18395FEE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Assessment times limited</w:t>
            </w:r>
          </w:p>
        </w:tc>
        <w:tc>
          <w:tcPr>
            <w:tcW w:w="2111" w:type="dxa"/>
          </w:tcPr>
          <w:p w14:paraId="6A746C38" w14:textId="2BCB5143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Providing some insights into the processes that underlie treatment</w:t>
            </w:r>
            <w:r w:rsidR="00935BFA"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 xml:space="preserve"> </w:t>
            </w: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 xml:space="preserve">response to </w:t>
            </w:r>
            <w:r w:rsidRPr="00557574">
              <w:rPr>
                <w:rFonts w:ascii="Cambria" w:hAnsi="Cambria" w:cstheme="minorHAnsi"/>
                <w:i/>
                <w:iCs/>
                <w:sz w:val="16"/>
                <w:szCs w:val="16"/>
                <w:lang w:val="en-GB"/>
              </w:rPr>
              <w:t>Be a Mom</w:t>
            </w: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 xml:space="preserve">, this study highlights the role of the targeted </w:t>
            </w:r>
            <w:proofErr w:type="gramStart"/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third-wave</w:t>
            </w:r>
            <w:proofErr w:type="gramEnd"/>
          </w:p>
          <w:p w14:paraId="2611763D" w14:textId="31F937EE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processes applied to the perinatal contex</w:t>
            </w:r>
            <w:r w:rsidR="00935BFA"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t</w:t>
            </w:r>
          </w:p>
        </w:tc>
        <w:tc>
          <w:tcPr>
            <w:tcW w:w="2111" w:type="dxa"/>
          </w:tcPr>
          <w:p w14:paraId="7327A30A" w14:textId="7372EC88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Secondary analysis of the results of a pilot randomized trial</w:t>
            </w:r>
            <w:r w:rsidR="00372179"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 xml:space="preserve"> </w:t>
            </w: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conducted to evaluate Be a Mom’s feasibility and acceptability.</w:t>
            </w:r>
          </w:p>
          <w:p w14:paraId="758A2117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  <w:lang w:val="en-GB"/>
              </w:rPr>
            </w:pPr>
          </w:p>
          <w:p w14:paraId="06F1CA52" w14:textId="4F24649E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  <w:lang w:val="en-GB"/>
              </w:rPr>
              <w:t>Uncertain</w:t>
            </w:r>
          </w:p>
        </w:tc>
      </w:tr>
      <w:tr w:rsidR="007873B5" w:rsidRPr="00557574" w14:paraId="62F6621C" w14:textId="366C97C0" w:rsidTr="00664C40">
        <w:tc>
          <w:tcPr>
            <w:tcW w:w="2110" w:type="dxa"/>
          </w:tcPr>
          <w:p w14:paraId="730CB159" w14:textId="2781659F" w:rsidR="002B462C" w:rsidRDefault="007873B5" w:rsidP="007873B5">
            <w:pPr>
              <w:rPr>
                <w:rFonts w:ascii="Cambria" w:hAnsi="Cambria" w:cstheme="minorHAnsi"/>
                <w:color w:val="000000"/>
                <w:sz w:val="15"/>
                <w:szCs w:val="15"/>
              </w:rPr>
            </w:pPr>
            <w:proofErr w:type="spellStart"/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t>Matvienko</w:t>
            </w:r>
            <w:proofErr w:type="spellEnd"/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t xml:space="preserve">-Sikar, K. </w:t>
            </w:r>
            <w:r w:rsidR="002B462C">
              <w:rPr>
                <w:rFonts w:ascii="Cambria" w:hAnsi="Cambria" w:cstheme="minorHAnsi"/>
                <w:color w:val="000000"/>
                <w:sz w:val="15"/>
                <w:szCs w:val="15"/>
              </w:rPr>
              <w:t>[41]</w:t>
            </w:r>
          </w:p>
          <w:p w14:paraId="4A08C0E3" w14:textId="7F156690" w:rsidR="007873B5" w:rsidRPr="00557574" w:rsidRDefault="007873B5" w:rsidP="007873B5">
            <w:pPr>
              <w:rPr>
                <w:rFonts w:ascii="Cambria" w:hAnsi="Cambria" w:cstheme="minorHAnsi"/>
                <w:color w:val="000000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t>2017</w:t>
            </w:r>
          </w:p>
          <w:p w14:paraId="4CDCAA71" w14:textId="77777777" w:rsidR="007873B5" w:rsidRPr="00557574" w:rsidRDefault="007873B5" w:rsidP="007873B5">
            <w:pPr>
              <w:rPr>
                <w:rFonts w:ascii="Cambria" w:hAnsi="Cambria" w:cstheme="minorHAnsi"/>
                <w:color w:val="000000"/>
                <w:sz w:val="15"/>
                <w:szCs w:val="15"/>
              </w:rPr>
            </w:pPr>
          </w:p>
          <w:p w14:paraId="4883930F" w14:textId="77777777" w:rsidR="007873B5" w:rsidRPr="00557574" w:rsidRDefault="007873B5" w:rsidP="007873B5">
            <w:pPr>
              <w:rPr>
                <w:rFonts w:ascii="Cambria" w:hAnsi="Cambria" w:cstheme="minorHAnsi"/>
                <w:color w:val="000000"/>
                <w:sz w:val="15"/>
                <w:szCs w:val="15"/>
                <w:highlight w:val="yellow"/>
              </w:rPr>
            </w:pPr>
            <w:r w:rsidRPr="00557574">
              <w:rPr>
                <w:rFonts w:ascii="Cambria" w:hAnsi="Cambria" w:cstheme="minorHAnsi"/>
                <w:color w:val="000000"/>
                <w:sz w:val="15"/>
                <w:szCs w:val="15"/>
              </w:rPr>
              <w:t>Ireland</w:t>
            </w:r>
          </w:p>
        </w:tc>
        <w:tc>
          <w:tcPr>
            <w:tcW w:w="2111" w:type="dxa"/>
          </w:tcPr>
          <w:p w14:paraId="7AAD7066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</w:rPr>
              <w:t>Online mindfulness and gratitude intervention 4 times a week for 3 weeks</w:t>
            </w:r>
          </w:p>
        </w:tc>
        <w:tc>
          <w:tcPr>
            <w:tcW w:w="2110" w:type="dxa"/>
          </w:tcPr>
          <w:p w14:paraId="6ABE03F8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</w:rPr>
              <w:t>Assess the effect of a novel gratitude and mindfulness-based intervention on prenatal stress, cortisol levels, and wellbeing in participating women.</w:t>
            </w:r>
          </w:p>
          <w:p w14:paraId="16AB384F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</w:p>
          <w:p w14:paraId="419BE1CD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  <w:lang w:val="en-GB"/>
              </w:rPr>
            </w:pPr>
            <w:r w:rsidRPr="00557574">
              <w:rPr>
                <w:rFonts w:ascii="Cambria" w:hAnsi="Cambria" w:cstheme="minorHAnsi"/>
                <w:sz w:val="15"/>
                <w:szCs w:val="15"/>
              </w:rPr>
              <w:t>46 pregnant women</w:t>
            </w:r>
          </w:p>
        </w:tc>
        <w:tc>
          <w:tcPr>
            <w:tcW w:w="2111" w:type="dxa"/>
          </w:tcPr>
          <w:p w14:paraId="1C1B996A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 xml:space="preserve">Online gratitude and </w:t>
            </w:r>
            <w:proofErr w:type="gramStart"/>
            <w:r w:rsidRPr="00557574">
              <w:rPr>
                <w:rFonts w:ascii="Cambria" w:hAnsi="Cambria" w:cstheme="minorHAnsi"/>
                <w:sz w:val="16"/>
                <w:szCs w:val="16"/>
              </w:rPr>
              <w:t>mindfulness based</w:t>
            </w:r>
            <w:proofErr w:type="gramEnd"/>
            <w:r w:rsidRPr="00557574">
              <w:rPr>
                <w:rFonts w:ascii="Cambria" w:hAnsi="Cambria" w:cstheme="minorHAnsi"/>
                <w:sz w:val="16"/>
                <w:szCs w:val="16"/>
              </w:rPr>
              <w:t xml:space="preserve"> intervention on prenatal stress, cortisol levels, and well-being</w:t>
            </w:r>
          </w:p>
          <w:p w14:paraId="271719C8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5"/>
                <w:szCs w:val="15"/>
              </w:rPr>
            </w:pPr>
          </w:p>
        </w:tc>
        <w:tc>
          <w:tcPr>
            <w:tcW w:w="2110" w:type="dxa"/>
          </w:tcPr>
          <w:p w14:paraId="4234E594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Prenatal Distress Scale (PDQ5)</w:t>
            </w:r>
          </w:p>
          <w:p w14:paraId="025832FD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Mindfulness Attention Awareness Scale (MAAS) Satisfaction with Life Scale (SWLS)</w:t>
            </w:r>
          </w:p>
          <w:p w14:paraId="7F065F9C" w14:textId="0CA8CDAF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Salivary cortisol samples at 3 sampling periods during the study: baseline (Time 1), 1.5 weeks later (Time 2) and 3 weeks later (Time 3).</w:t>
            </w:r>
          </w:p>
        </w:tc>
        <w:tc>
          <w:tcPr>
            <w:tcW w:w="2111" w:type="dxa"/>
          </w:tcPr>
          <w:p w14:paraId="21A5B1C4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 xml:space="preserve">Intervention participants demonstrated significant reductions in prenatal stress in comparison to the control condition </w:t>
            </w:r>
          </w:p>
          <w:p w14:paraId="31105FF2" w14:textId="6CA1704F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Effects on a biomarker of stress, cortisol, were also observed</w:t>
            </w:r>
          </w:p>
        </w:tc>
        <w:tc>
          <w:tcPr>
            <w:tcW w:w="2110" w:type="dxa"/>
          </w:tcPr>
          <w:p w14:paraId="085E8B2D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 xml:space="preserve">Low levels of participant recruitment </w:t>
            </w:r>
          </w:p>
          <w:p w14:paraId="2E0DF638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Small sample size.</w:t>
            </w:r>
          </w:p>
          <w:p w14:paraId="68AB9703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</w:p>
          <w:p w14:paraId="19CD31AC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The majority of participants were highly educated, engaged in positive health behaviours, had planned, low-risk pregnancies and were in private antenatal care; all participants were also in a relationship.</w:t>
            </w:r>
          </w:p>
          <w:p w14:paraId="6FF75651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</w:p>
          <w:p w14:paraId="5C3D8F4B" w14:textId="7EB76286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Inaccurate saliva sampling</w:t>
            </w:r>
          </w:p>
        </w:tc>
        <w:tc>
          <w:tcPr>
            <w:tcW w:w="2111" w:type="dxa"/>
          </w:tcPr>
          <w:p w14:paraId="5C4BADAF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Inclusion of stress biomarker.</w:t>
            </w:r>
          </w:p>
          <w:p w14:paraId="5E52E7EB" w14:textId="77777777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</w:p>
          <w:p w14:paraId="40AF1BEB" w14:textId="2D97F7F1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Brief at-home intervention</w:t>
            </w:r>
          </w:p>
        </w:tc>
        <w:tc>
          <w:tcPr>
            <w:tcW w:w="2111" w:type="dxa"/>
          </w:tcPr>
          <w:p w14:paraId="18CEE0E3" w14:textId="3A0F9CA9" w:rsidR="007873B5" w:rsidRPr="00557574" w:rsidRDefault="007873B5" w:rsidP="007873B5">
            <w:pPr>
              <w:autoSpaceDE w:val="0"/>
              <w:autoSpaceDN w:val="0"/>
              <w:adjustRightInd w:val="0"/>
              <w:rPr>
                <w:rFonts w:ascii="Cambria" w:hAnsi="Cambria" w:cstheme="minorHAnsi"/>
                <w:sz w:val="16"/>
                <w:szCs w:val="16"/>
              </w:rPr>
            </w:pPr>
            <w:r w:rsidRPr="00557574">
              <w:rPr>
                <w:rFonts w:ascii="Cambria" w:hAnsi="Cambria" w:cstheme="minorHAnsi"/>
                <w:sz w:val="16"/>
                <w:szCs w:val="16"/>
              </w:rPr>
              <w:t>Low</w:t>
            </w:r>
          </w:p>
        </w:tc>
      </w:tr>
    </w:tbl>
    <w:p w14:paraId="4C3C108E" w14:textId="0081E3C0" w:rsidR="0042621B" w:rsidRDefault="0042621B" w:rsidP="005C4FB5">
      <w:pPr>
        <w:rPr>
          <w:rFonts w:asciiTheme="minorHAnsi" w:hAnsiTheme="minorHAnsi" w:cstheme="minorHAnsi"/>
        </w:rPr>
      </w:pPr>
    </w:p>
    <w:p w14:paraId="120AF39A" w14:textId="49300CEC" w:rsidR="00915772" w:rsidRDefault="00915772" w:rsidP="005C4FB5">
      <w:pPr>
        <w:rPr>
          <w:rFonts w:asciiTheme="minorHAnsi" w:hAnsiTheme="minorHAnsi" w:cstheme="minorHAnsi"/>
        </w:rPr>
      </w:pPr>
    </w:p>
    <w:p w14:paraId="536CA4FE" w14:textId="77777777" w:rsidR="00915772" w:rsidRPr="007874BC" w:rsidRDefault="00915772" w:rsidP="005C4FB5">
      <w:pPr>
        <w:rPr>
          <w:rFonts w:asciiTheme="minorHAnsi" w:hAnsiTheme="minorHAnsi" w:cstheme="minorHAnsi"/>
        </w:rPr>
      </w:pPr>
    </w:p>
    <w:p w14:paraId="01774C91" w14:textId="77777777" w:rsidR="005C4FB5" w:rsidRPr="007874BC" w:rsidRDefault="005C4FB5">
      <w:pPr>
        <w:rPr>
          <w:rFonts w:asciiTheme="minorHAnsi" w:hAnsiTheme="minorHAnsi" w:cstheme="minorHAnsi"/>
        </w:rPr>
      </w:pPr>
    </w:p>
    <w:sectPr w:rsidR="005C4FB5" w:rsidRPr="007874BC" w:rsidSect="00FC1715">
      <w:headerReference w:type="default" r:id="rId10"/>
      <w:footerReference w:type="even" r:id="rId11"/>
      <w:footerReference w:type="default" r:id="rId12"/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D4E067" w14:textId="77777777" w:rsidR="00E07363" w:rsidRDefault="00E07363" w:rsidP="00CE7236">
      <w:r>
        <w:separator/>
      </w:r>
    </w:p>
  </w:endnote>
  <w:endnote w:type="continuationSeparator" w:id="0">
    <w:p w14:paraId="1FFBC087" w14:textId="77777777" w:rsidR="00E07363" w:rsidRDefault="00E07363" w:rsidP="00CE72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haris SIL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216207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034E4D" w14:textId="567025B4" w:rsidR="006745E0" w:rsidRDefault="006745E0" w:rsidP="008106C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1E021F" w14:textId="77777777" w:rsidR="006745E0" w:rsidRDefault="006745E0" w:rsidP="006745E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449676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AEDCA6" w14:textId="7C7290B4" w:rsidR="006745E0" w:rsidRDefault="006745E0" w:rsidP="008106C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021E198E" w14:textId="79494EE9" w:rsidR="00B0529A" w:rsidRPr="00C528EC" w:rsidRDefault="00B0529A" w:rsidP="006745E0">
    <w:pPr>
      <w:pStyle w:val="Footer"/>
      <w:ind w:right="360"/>
      <w:jc w:val="right"/>
      <w:rPr>
        <w:rFonts w:ascii="Cambria" w:hAnsi="Cambria"/>
      </w:rPr>
    </w:pPr>
  </w:p>
  <w:p w14:paraId="50A73A7B" w14:textId="77777777" w:rsidR="00FE7CB5" w:rsidRDefault="00784133">
    <w:pPr>
      <w:pStyle w:val="Footer"/>
      <w:rPr>
        <w:rFonts w:ascii="Cambria" w:hAnsi="Cambria" w:cstheme="minorHAnsi"/>
        <w:i/>
        <w:iCs/>
        <w:sz w:val="18"/>
        <w:szCs w:val="18"/>
      </w:rPr>
    </w:pPr>
    <w:r w:rsidRPr="00C528EC">
      <w:rPr>
        <w:rFonts w:ascii="Cambria" w:hAnsi="Cambria"/>
        <w:b/>
        <w:bCs/>
        <w:sz w:val="18"/>
        <w:szCs w:val="18"/>
      </w:rPr>
      <w:t>**</w:t>
    </w:r>
    <w:r w:rsidR="00AB2A67" w:rsidRPr="00C528EC">
      <w:rPr>
        <w:rFonts w:ascii="Cambria" w:hAnsi="Cambria"/>
        <w:b/>
        <w:bCs/>
        <w:sz w:val="18"/>
        <w:szCs w:val="18"/>
      </w:rPr>
      <w:t xml:space="preserve">Risk of </w:t>
    </w:r>
    <w:proofErr w:type="gramStart"/>
    <w:r w:rsidR="00AB2A67" w:rsidRPr="00C528EC">
      <w:rPr>
        <w:rFonts w:ascii="Cambria" w:hAnsi="Cambria"/>
        <w:b/>
        <w:bCs/>
        <w:sz w:val="18"/>
        <w:szCs w:val="18"/>
      </w:rPr>
      <w:t>Bias:</w:t>
    </w:r>
    <w:proofErr w:type="gramEnd"/>
    <w:r w:rsidR="00AB2A67" w:rsidRPr="00C528EC">
      <w:rPr>
        <w:rFonts w:ascii="Cambria" w:hAnsi="Cambria"/>
        <w:b/>
        <w:bCs/>
        <w:sz w:val="18"/>
        <w:szCs w:val="18"/>
      </w:rPr>
      <w:t xml:space="preserve"> </w:t>
    </w:r>
    <w:r w:rsidR="00B055E7" w:rsidRPr="00FE7CB5">
      <w:rPr>
        <w:rFonts w:ascii="Cambria" w:hAnsi="Cambria"/>
        <w:sz w:val="18"/>
        <w:szCs w:val="18"/>
      </w:rPr>
      <w:t xml:space="preserve">was </w:t>
    </w:r>
    <w:r w:rsidR="00B055E7" w:rsidRPr="00FE7CB5">
      <w:rPr>
        <w:rFonts w:ascii="Cambria" w:hAnsi="Cambria" w:cstheme="minorHAnsi"/>
        <w:sz w:val="18"/>
        <w:szCs w:val="18"/>
      </w:rPr>
      <w:t xml:space="preserve">adapted for this review </w:t>
    </w:r>
    <w:r w:rsidR="00B055E7" w:rsidRPr="00FE7CB5">
      <w:rPr>
        <w:rFonts w:cstheme="minorHAnsi"/>
        <w:sz w:val="18"/>
        <w:szCs w:val="18"/>
      </w:rPr>
      <w:t>from the Cochrane risk-of-bias (</w:t>
    </w:r>
    <w:proofErr w:type="spellStart"/>
    <w:r w:rsidR="00B055E7" w:rsidRPr="00FE7CB5">
      <w:rPr>
        <w:rFonts w:cstheme="minorHAnsi"/>
        <w:sz w:val="18"/>
        <w:szCs w:val="18"/>
      </w:rPr>
      <w:t>RoB</w:t>
    </w:r>
    <w:proofErr w:type="spellEnd"/>
    <w:r w:rsidR="00B055E7" w:rsidRPr="00FE7CB5">
      <w:rPr>
        <w:rFonts w:cstheme="minorHAnsi"/>
        <w:sz w:val="18"/>
        <w:szCs w:val="18"/>
      </w:rPr>
      <w:t xml:space="preserve"> 2) tool</w:t>
    </w:r>
    <w:r w:rsidR="00B055E7" w:rsidRPr="00FE7CB5">
      <w:rPr>
        <w:rFonts w:ascii="Cambria" w:hAnsi="Cambria" w:cstheme="minorHAnsi"/>
        <w:sz w:val="18"/>
        <w:szCs w:val="18"/>
      </w:rPr>
      <w:t xml:space="preserve"> and classified as low, uncertain (or high risk) of bias based on study reporting and the primary aim of this systematic review i.e. engagement rather than efficacy</w:t>
    </w:r>
  </w:p>
  <w:p w14:paraId="5721092A" w14:textId="5162A6D6" w:rsidR="00B0529A" w:rsidRPr="00FE7CB5" w:rsidRDefault="00EB442F">
    <w:pPr>
      <w:pStyle w:val="Footer"/>
      <w:rPr>
        <w:rFonts w:ascii="Cambria" w:hAnsi="Cambria"/>
        <w:b/>
        <w:bCs/>
        <w:sz w:val="18"/>
        <w:szCs w:val="18"/>
      </w:rPr>
    </w:pPr>
    <w:r w:rsidRPr="00C528EC">
      <w:rPr>
        <w:rFonts w:ascii="Cambria" w:hAnsi="Cambria"/>
        <w:b/>
        <w:bCs/>
        <w:sz w:val="18"/>
        <w:szCs w:val="18"/>
      </w:rPr>
      <w:t>Abbreviations</w:t>
    </w:r>
    <w:r w:rsidRPr="00C528EC">
      <w:rPr>
        <w:rFonts w:ascii="Cambria" w:hAnsi="Cambria"/>
        <w:sz w:val="18"/>
        <w:szCs w:val="18"/>
      </w:rPr>
      <w:t xml:space="preserve">: CBT (Cognitive </w:t>
    </w:r>
    <w:proofErr w:type="spellStart"/>
    <w:r w:rsidRPr="00C528EC">
      <w:rPr>
        <w:rFonts w:ascii="Cambria" w:hAnsi="Cambria"/>
        <w:sz w:val="18"/>
        <w:szCs w:val="18"/>
      </w:rPr>
      <w:t>Behavious</w:t>
    </w:r>
    <w:proofErr w:type="spellEnd"/>
    <w:r w:rsidRPr="00C528EC">
      <w:rPr>
        <w:rFonts w:ascii="Cambria" w:hAnsi="Cambria"/>
        <w:sz w:val="18"/>
        <w:szCs w:val="18"/>
      </w:rPr>
      <w:t xml:space="preserve"> Therapy); </w:t>
    </w:r>
    <w:r w:rsidR="00580AF7" w:rsidRPr="00C528EC">
      <w:rPr>
        <w:rFonts w:ascii="Cambria" w:hAnsi="Cambria"/>
        <w:sz w:val="18"/>
        <w:szCs w:val="18"/>
      </w:rPr>
      <w:t xml:space="preserve">DASS (Depression, Anxiety and Stress Scale); </w:t>
    </w:r>
    <w:r w:rsidR="00BD04AA" w:rsidRPr="00C528EC">
      <w:rPr>
        <w:rFonts w:ascii="Cambria" w:hAnsi="Cambria"/>
        <w:sz w:val="18"/>
        <w:szCs w:val="18"/>
      </w:rPr>
      <w:t xml:space="preserve">DERS (Difficulties in Emotional Regulation Scale); </w:t>
    </w:r>
    <w:r w:rsidR="00EC7C54" w:rsidRPr="00C528EC">
      <w:rPr>
        <w:rFonts w:ascii="Cambria" w:hAnsi="Cambria"/>
        <w:sz w:val="18"/>
        <w:szCs w:val="18"/>
      </w:rPr>
      <w:t>GAD (Generalise</w:t>
    </w:r>
    <w:r w:rsidR="00580AF7" w:rsidRPr="00C528EC">
      <w:rPr>
        <w:rFonts w:ascii="Cambria" w:hAnsi="Cambria"/>
        <w:sz w:val="18"/>
        <w:szCs w:val="18"/>
      </w:rPr>
      <w:t xml:space="preserve">d Anxiety Disorder Assessment); </w:t>
    </w:r>
    <w:r w:rsidR="00251813" w:rsidRPr="00C528EC">
      <w:rPr>
        <w:rFonts w:ascii="Cambria" w:hAnsi="Cambria"/>
        <w:sz w:val="18"/>
        <w:szCs w:val="18"/>
      </w:rPr>
      <w:t xml:space="preserve">HADS (Hospital Anxiety and Depression Scale); </w:t>
    </w:r>
    <w:r w:rsidR="002606E5" w:rsidRPr="00C528EC">
      <w:rPr>
        <w:rFonts w:ascii="Cambria" w:hAnsi="Cambria"/>
        <w:sz w:val="18"/>
        <w:szCs w:val="18"/>
      </w:rPr>
      <w:t xml:space="preserve">EPDS (Edinburgh Postnatal Depression Scale); </w:t>
    </w:r>
    <w:r w:rsidR="00CD2AFE" w:rsidRPr="00C528EC">
      <w:rPr>
        <w:rFonts w:ascii="Cambria" w:hAnsi="Cambria"/>
        <w:sz w:val="18"/>
        <w:szCs w:val="18"/>
      </w:rPr>
      <w:t xml:space="preserve">MAAS (Mindful Attention Awareness Scale); </w:t>
    </w:r>
    <w:r w:rsidR="00887126" w:rsidRPr="00C528EC">
      <w:rPr>
        <w:rFonts w:ascii="Cambria" w:hAnsi="Cambria"/>
        <w:sz w:val="18"/>
        <w:szCs w:val="18"/>
      </w:rPr>
      <w:t>M</w:t>
    </w:r>
    <w:r w:rsidR="00275BED" w:rsidRPr="00C528EC">
      <w:rPr>
        <w:rFonts w:ascii="Cambria" w:hAnsi="Cambria"/>
        <w:sz w:val="18"/>
        <w:szCs w:val="18"/>
      </w:rPr>
      <w:t xml:space="preserve">SPSS (Multidimensional Scale of Perceived Social Support); </w:t>
    </w:r>
    <w:r w:rsidR="005414A8" w:rsidRPr="00C528EC">
      <w:rPr>
        <w:rFonts w:ascii="Cambria" w:hAnsi="Cambria"/>
        <w:sz w:val="18"/>
        <w:szCs w:val="18"/>
      </w:rPr>
      <w:t xml:space="preserve">PHQ (Patient Health Questionnaire); </w:t>
    </w:r>
    <w:r w:rsidR="008C71EF" w:rsidRPr="00C528EC">
      <w:rPr>
        <w:rFonts w:ascii="Cambria" w:hAnsi="Cambria"/>
        <w:sz w:val="18"/>
        <w:szCs w:val="18"/>
      </w:rPr>
      <w:t xml:space="preserve">PSS (Perceived Stress Scale); </w:t>
    </w:r>
    <w:r w:rsidR="00C17788" w:rsidRPr="00C528EC">
      <w:rPr>
        <w:rFonts w:ascii="Cambria" w:hAnsi="Cambria"/>
        <w:sz w:val="18"/>
        <w:szCs w:val="18"/>
      </w:rPr>
      <w:t>SCS (Self-Compassion</w:t>
    </w:r>
    <w:r w:rsidR="002606E5" w:rsidRPr="00C528EC">
      <w:rPr>
        <w:rFonts w:ascii="Cambria" w:hAnsi="Cambria"/>
        <w:sz w:val="18"/>
        <w:szCs w:val="18"/>
      </w:rPr>
      <w:t xml:space="preserve"> Scale)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6B66BA" w14:textId="77777777" w:rsidR="00E07363" w:rsidRDefault="00E07363" w:rsidP="00CE7236">
      <w:r>
        <w:separator/>
      </w:r>
    </w:p>
  </w:footnote>
  <w:footnote w:type="continuationSeparator" w:id="0">
    <w:p w14:paraId="1D4EA73C" w14:textId="77777777" w:rsidR="00E07363" w:rsidRDefault="00E07363" w:rsidP="00CE72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01BC5E" w14:textId="39A6E53E" w:rsidR="000650EA" w:rsidRDefault="000650EA">
    <w:pPr>
      <w:pStyle w:val="Header"/>
    </w:pPr>
    <w:r>
      <w:t xml:space="preserve">Supplement </w:t>
    </w:r>
    <w:r w:rsidR="003A70AF">
      <w:t>2</w:t>
    </w:r>
    <w:r>
      <w:t xml:space="preserve">: </w:t>
    </w:r>
    <w:r w:rsidRPr="007874BC">
      <w:rPr>
        <w:rFonts w:cstheme="minorHAnsi"/>
      </w:rPr>
      <w:t>Systematic Review</w:t>
    </w:r>
    <w:r>
      <w:rPr>
        <w:rFonts w:cstheme="minorHAnsi"/>
      </w:rPr>
      <w:t xml:space="preserve">: </w:t>
    </w:r>
    <w:r w:rsidRPr="007874BC">
      <w:rPr>
        <w:rFonts w:cstheme="minorHAnsi"/>
      </w:rPr>
      <w:t>Characteristics of Included Studies</w:t>
    </w:r>
    <w:r>
      <w:rPr>
        <w:rFonts w:cstheme="minorHAnsi"/>
      </w:rPr>
      <w:t xml:space="preserve"> </w:t>
    </w:r>
    <w:r w:rsidRPr="007874BC">
      <w:rPr>
        <w:rFonts w:cstheme="minorHAnsi"/>
      </w:rPr>
      <w:t>and Outcom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F936A0"/>
    <w:multiLevelType w:val="hybridMultilevel"/>
    <w:tmpl w:val="B19E85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A75B93"/>
    <w:multiLevelType w:val="hybridMultilevel"/>
    <w:tmpl w:val="E57C5F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A11897"/>
    <w:multiLevelType w:val="hybridMultilevel"/>
    <w:tmpl w:val="137028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052F92"/>
    <w:multiLevelType w:val="hybridMultilevel"/>
    <w:tmpl w:val="9E54AD20"/>
    <w:lvl w:ilvl="0" w:tplc="BF42E7C2">
      <w:start w:val="12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905B54"/>
    <w:multiLevelType w:val="hybridMultilevel"/>
    <w:tmpl w:val="C618FAAA"/>
    <w:lvl w:ilvl="0" w:tplc="BF42E7C2">
      <w:start w:val="12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846375"/>
    <w:multiLevelType w:val="hybridMultilevel"/>
    <w:tmpl w:val="AAC26D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715"/>
    <w:rsid w:val="0000002C"/>
    <w:rsid w:val="00000487"/>
    <w:rsid w:val="00000B7F"/>
    <w:rsid w:val="00002FA9"/>
    <w:rsid w:val="00003283"/>
    <w:rsid w:val="00011ED1"/>
    <w:rsid w:val="00014299"/>
    <w:rsid w:val="000172DF"/>
    <w:rsid w:val="00020793"/>
    <w:rsid w:val="000245FF"/>
    <w:rsid w:val="000262C3"/>
    <w:rsid w:val="00026CD5"/>
    <w:rsid w:val="0003128C"/>
    <w:rsid w:val="00035744"/>
    <w:rsid w:val="000411FA"/>
    <w:rsid w:val="000429A6"/>
    <w:rsid w:val="000450BA"/>
    <w:rsid w:val="00045860"/>
    <w:rsid w:val="00054459"/>
    <w:rsid w:val="00054E5E"/>
    <w:rsid w:val="00054EB0"/>
    <w:rsid w:val="0005788E"/>
    <w:rsid w:val="00061049"/>
    <w:rsid w:val="000619B9"/>
    <w:rsid w:val="000650EA"/>
    <w:rsid w:val="00065D73"/>
    <w:rsid w:val="00066E80"/>
    <w:rsid w:val="000706A9"/>
    <w:rsid w:val="00076B25"/>
    <w:rsid w:val="00076F26"/>
    <w:rsid w:val="00083959"/>
    <w:rsid w:val="00083D1B"/>
    <w:rsid w:val="00094886"/>
    <w:rsid w:val="0009608A"/>
    <w:rsid w:val="000968AE"/>
    <w:rsid w:val="000A44A4"/>
    <w:rsid w:val="000A7DD6"/>
    <w:rsid w:val="000B06C4"/>
    <w:rsid w:val="000B7641"/>
    <w:rsid w:val="000B7C7D"/>
    <w:rsid w:val="000C1AF2"/>
    <w:rsid w:val="000C4A2B"/>
    <w:rsid w:val="000C4ABD"/>
    <w:rsid w:val="000D033C"/>
    <w:rsid w:val="000D2E8D"/>
    <w:rsid w:val="000D41AC"/>
    <w:rsid w:val="000D5B29"/>
    <w:rsid w:val="000E6791"/>
    <w:rsid w:val="000F342E"/>
    <w:rsid w:val="000F7AA1"/>
    <w:rsid w:val="000F7F3E"/>
    <w:rsid w:val="001053FA"/>
    <w:rsid w:val="001101BB"/>
    <w:rsid w:val="0011456A"/>
    <w:rsid w:val="001173F0"/>
    <w:rsid w:val="00117B4B"/>
    <w:rsid w:val="00120D8C"/>
    <w:rsid w:val="00127C9E"/>
    <w:rsid w:val="00141042"/>
    <w:rsid w:val="0014259F"/>
    <w:rsid w:val="00144EC6"/>
    <w:rsid w:val="001531DD"/>
    <w:rsid w:val="00156A41"/>
    <w:rsid w:val="00164041"/>
    <w:rsid w:val="0017136E"/>
    <w:rsid w:val="001808FE"/>
    <w:rsid w:val="00192224"/>
    <w:rsid w:val="00192689"/>
    <w:rsid w:val="00193C1A"/>
    <w:rsid w:val="00194AEF"/>
    <w:rsid w:val="001A455C"/>
    <w:rsid w:val="001B4BDE"/>
    <w:rsid w:val="001B6E04"/>
    <w:rsid w:val="001C1C0E"/>
    <w:rsid w:val="001C4536"/>
    <w:rsid w:val="001C7A39"/>
    <w:rsid w:val="001C7DF4"/>
    <w:rsid w:val="001D37F0"/>
    <w:rsid w:val="001D46F1"/>
    <w:rsid w:val="001D79C7"/>
    <w:rsid w:val="001E0C45"/>
    <w:rsid w:val="001E5D63"/>
    <w:rsid w:val="001F6EE6"/>
    <w:rsid w:val="002036C3"/>
    <w:rsid w:val="0020697B"/>
    <w:rsid w:val="00206CAB"/>
    <w:rsid w:val="00220CA0"/>
    <w:rsid w:val="00222163"/>
    <w:rsid w:val="00225D91"/>
    <w:rsid w:val="00241525"/>
    <w:rsid w:val="00241560"/>
    <w:rsid w:val="002429CF"/>
    <w:rsid w:val="00246D80"/>
    <w:rsid w:val="0024743B"/>
    <w:rsid w:val="00251813"/>
    <w:rsid w:val="00252E4D"/>
    <w:rsid w:val="00256718"/>
    <w:rsid w:val="002606E5"/>
    <w:rsid w:val="0026193F"/>
    <w:rsid w:val="00270A86"/>
    <w:rsid w:val="002731E4"/>
    <w:rsid w:val="00275BED"/>
    <w:rsid w:val="0028150E"/>
    <w:rsid w:val="00284C1A"/>
    <w:rsid w:val="00285563"/>
    <w:rsid w:val="0028596E"/>
    <w:rsid w:val="00286BCF"/>
    <w:rsid w:val="00287A99"/>
    <w:rsid w:val="00290E41"/>
    <w:rsid w:val="00295625"/>
    <w:rsid w:val="00296A85"/>
    <w:rsid w:val="00296EAD"/>
    <w:rsid w:val="002A3DB6"/>
    <w:rsid w:val="002A55F7"/>
    <w:rsid w:val="002A5792"/>
    <w:rsid w:val="002B1BD2"/>
    <w:rsid w:val="002B3831"/>
    <w:rsid w:val="002B462C"/>
    <w:rsid w:val="002B48B5"/>
    <w:rsid w:val="002C44DD"/>
    <w:rsid w:val="002C53B4"/>
    <w:rsid w:val="002C5C88"/>
    <w:rsid w:val="002C7F5A"/>
    <w:rsid w:val="002D2BBD"/>
    <w:rsid w:val="002D37A8"/>
    <w:rsid w:val="002D7600"/>
    <w:rsid w:val="002E10B9"/>
    <w:rsid w:val="002E2734"/>
    <w:rsid w:val="002E40C9"/>
    <w:rsid w:val="002E788F"/>
    <w:rsid w:val="002F0110"/>
    <w:rsid w:val="002F478C"/>
    <w:rsid w:val="00306794"/>
    <w:rsid w:val="003138AA"/>
    <w:rsid w:val="003166F8"/>
    <w:rsid w:val="0032039B"/>
    <w:rsid w:val="00321172"/>
    <w:rsid w:val="003256A6"/>
    <w:rsid w:val="0032755A"/>
    <w:rsid w:val="0033047D"/>
    <w:rsid w:val="00330953"/>
    <w:rsid w:val="003316C5"/>
    <w:rsid w:val="00333495"/>
    <w:rsid w:val="00336EEB"/>
    <w:rsid w:val="003378EF"/>
    <w:rsid w:val="00342EBB"/>
    <w:rsid w:val="00345696"/>
    <w:rsid w:val="00353BA7"/>
    <w:rsid w:val="00353F70"/>
    <w:rsid w:val="00353FFC"/>
    <w:rsid w:val="00356BC2"/>
    <w:rsid w:val="003662A4"/>
    <w:rsid w:val="0036764F"/>
    <w:rsid w:val="00370D62"/>
    <w:rsid w:val="0037214A"/>
    <w:rsid w:val="00372179"/>
    <w:rsid w:val="00373373"/>
    <w:rsid w:val="0037620D"/>
    <w:rsid w:val="00377106"/>
    <w:rsid w:val="00377D65"/>
    <w:rsid w:val="00382461"/>
    <w:rsid w:val="00382931"/>
    <w:rsid w:val="00385F50"/>
    <w:rsid w:val="003930CB"/>
    <w:rsid w:val="00397359"/>
    <w:rsid w:val="003A0536"/>
    <w:rsid w:val="003A128F"/>
    <w:rsid w:val="003A57BC"/>
    <w:rsid w:val="003A70AF"/>
    <w:rsid w:val="003B23C2"/>
    <w:rsid w:val="003B2C60"/>
    <w:rsid w:val="003B555C"/>
    <w:rsid w:val="003C1FA0"/>
    <w:rsid w:val="003C488D"/>
    <w:rsid w:val="003C6F62"/>
    <w:rsid w:val="003D25BA"/>
    <w:rsid w:val="003E226E"/>
    <w:rsid w:val="003E3F28"/>
    <w:rsid w:val="003E56DF"/>
    <w:rsid w:val="003E5C69"/>
    <w:rsid w:val="003F0A24"/>
    <w:rsid w:val="003F240A"/>
    <w:rsid w:val="003F4D15"/>
    <w:rsid w:val="003F7556"/>
    <w:rsid w:val="00401F6B"/>
    <w:rsid w:val="00403FC8"/>
    <w:rsid w:val="00412E41"/>
    <w:rsid w:val="00415E52"/>
    <w:rsid w:val="00422EA9"/>
    <w:rsid w:val="00423769"/>
    <w:rsid w:val="00423BD2"/>
    <w:rsid w:val="0042621B"/>
    <w:rsid w:val="00426EAC"/>
    <w:rsid w:val="00431880"/>
    <w:rsid w:val="00432AC6"/>
    <w:rsid w:val="004341D7"/>
    <w:rsid w:val="004371D7"/>
    <w:rsid w:val="004371EB"/>
    <w:rsid w:val="00442CFD"/>
    <w:rsid w:val="00442E1C"/>
    <w:rsid w:val="00443F8A"/>
    <w:rsid w:val="004531C3"/>
    <w:rsid w:val="00455EBD"/>
    <w:rsid w:val="0045770B"/>
    <w:rsid w:val="00465E3B"/>
    <w:rsid w:val="00467D07"/>
    <w:rsid w:val="0047250A"/>
    <w:rsid w:val="004755A3"/>
    <w:rsid w:val="004761AF"/>
    <w:rsid w:val="0047782F"/>
    <w:rsid w:val="00481A40"/>
    <w:rsid w:val="00496C93"/>
    <w:rsid w:val="00497C42"/>
    <w:rsid w:val="00497D23"/>
    <w:rsid w:val="004A1797"/>
    <w:rsid w:val="004A3189"/>
    <w:rsid w:val="004A3827"/>
    <w:rsid w:val="004A4DE5"/>
    <w:rsid w:val="004A6C21"/>
    <w:rsid w:val="004B1675"/>
    <w:rsid w:val="004B16A8"/>
    <w:rsid w:val="004B6BF6"/>
    <w:rsid w:val="004C569D"/>
    <w:rsid w:val="004D0ED7"/>
    <w:rsid w:val="004D5793"/>
    <w:rsid w:val="004E2282"/>
    <w:rsid w:val="004E3485"/>
    <w:rsid w:val="004E69EA"/>
    <w:rsid w:val="004F48F3"/>
    <w:rsid w:val="004F54B8"/>
    <w:rsid w:val="004F5FBF"/>
    <w:rsid w:val="00501CAC"/>
    <w:rsid w:val="005021EF"/>
    <w:rsid w:val="00503169"/>
    <w:rsid w:val="00504D75"/>
    <w:rsid w:val="00505134"/>
    <w:rsid w:val="00505A92"/>
    <w:rsid w:val="00510AD4"/>
    <w:rsid w:val="005120F1"/>
    <w:rsid w:val="00512933"/>
    <w:rsid w:val="00512995"/>
    <w:rsid w:val="00513244"/>
    <w:rsid w:val="005137E2"/>
    <w:rsid w:val="005146A5"/>
    <w:rsid w:val="00522DD9"/>
    <w:rsid w:val="005345F7"/>
    <w:rsid w:val="00535E00"/>
    <w:rsid w:val="00536D50"/>
    <w:rsid w:val="005414A8"/>
    <w:rsid w:val="005476AA"/>
    <w:rsid w:val="00550DCF"/>
    <w:rsid w:val="005537F4"/>
    <w:rsid w:val="00553C79"/>
    <w:rsid w:val="00557574"/>
    <w:rsid w:val="005621BB"/>
    <w:rsid w:val="005624D8"/>
    <w:rsid w:val="00564362"/>
    <w:rsid w:val="005809AB"/>
    <w:rsid w:val="00580AF7"/>
    <w:rsid w:val="00585E34"/>
    <w:rsid w:val="00587EE4"/>
    <w:rsid w:val="005908B6"/>
    <w:rsid w:val="00590B10"/>
    <w:rsid w:val="005A455C"/>
    <w:rsid w:val="005A5BAC"/>
    <w:rsid w:val="005A66F8"/>
    <w:rsid w:val="005B6FC0"/>
    <w:rsid w:val="005B7EDE"/>
    <w:rsid w:val="005C28E3"/>
    <w:rsid w:val="005C4FB5"/>
    <w:rsid w:val="005D16CA"/>
    <w:rsid w:val="005D2024"/>
    <w:rsid w:val="005D4D3F"/>
    <w:rsid w:val="005E2510"/>
    <w:rsid w:val="005E4E59"/>
    <w:rsid w:val="005E72D1"/>
    <w:rsid w:val="005F0248"/>
    <w:rsid w:val="005F0B05"/>
    <w:rsid w:val="005F177C"/>
    <w:rsid w:val="00601952"/>
    <w:rsid w:val="00601C0F"/>
    <w:rsid w:val="006022DD"/>
    <w:rsid w:val="0061273B"/>
    <w:rsid w:val="00616AFF"/>
    <w:rsid w:val="00635401"/>
    <w:rsid w:val="00640E55"/>
    <w:rsid w:val="00641E2F"/>
    <w:rsid w:val="00651497"/>
    <w:rsid w:val="00652CFF"/>
    <w:rsid w:val="00657208"/>
    <w:rsid w:val="00664C40"/>
    <w:rsid w:val="0066643D"/>
    <w:rsid w:val="00667592"/>
    <w:rsid w:val="006745E0"/>
    <w:rsid w:val="00682039"/>
    <w:rsid w:val="006848E3"/>
    <w:rsid w:val="00684E69"/>
    <w:rsid w:val="00693349"/>
    <w:rsid w:val="006936C2"/>
    <w:rsid w:val="0069563E"/>
    <w:rsid w:val="006A434F"/>
    <w:rsid w:val="006A5711"/>
    <w:rsid w:val="006A6BC8"/>
    <w:rsid w:val="006A72FA"/>
    <w:rsid w:val="006B3318"/>
    <w:rsid w:val="006B3DBA"/>
    <w:rsid w:val="006B57C9"/>
    <w:rsid w:val="006B60DB"/>
    <w:rsid w:val="006C4BDD"/>
    <w:rsid w:val="006C5C47"/>
    <w:rsid w:val="006D0F1C"/>
    <w:rsid w:val="006D329D"/>
    <w:rsid w:val="006D5440"/>
    <w:rsid w:val="006E4490"/>
    <w:rsid w:val="006F0796"/>
    <w:rsid w:val="006F4A0D"/>
    <w:rsid w:val="006F4BF5"/>
    <w:rsid w:val="007007DF"/>
    <w:rsid w:val="00706B90"/>
    <w:rsid w:val="00724E03"/>
    <w:rsid w:val="00727F3F"/>
    <w:rsid w:val="0073478B"/>
    <w:rsid w:val="007410BD"/>
    <w:rsid w:val="00741534"/>
    <w:rsid w:val="00742F86"/>
    <w:rsid w:val="0074672C"/>
    <w:rsid w:val="00752980"/>
    <w:rsid w:val="00752A9F"/>
    <w:rsid w:val="00754AB2"/>
    <w:rsid w:val="00762ED0"/>
    <w:rsid w:val="007647F8"/>
    <w:rsid w:val="007757F1"/>
    <w:rsid w:val="0078109F"/>
    <w:rsid w:val="00784133"/>
    <w:rsid w:val="0078441F"/>
    <w:rsid w:val="00784B48"/>
    <w:rsid w:val="00784D08"/>
    <w:rsid w:val="00786109"/>
    <w:rsid w:val="007873B5"/>
    <w:rsid w:val="0078747E"/>
    <w:rsid w:val="007874BC"/>
    <w:rsid w:val="00787C65"/>
    <w:rsid w:val="00790851"/>
    <w:rsid w:val="007A5639"/>
    <w:rsid w:val="007A57D7"/>
    <w:rsid w:val="007B0AEE"/>
    <w:rsid w:val="007B1301"/>
    <w:rsid w:val="007B5D5A"/>
    <w:rsid w:val="007C1C3F"/>
    <w:rsid w:val="007C273C"/>
    <w:rsid w:val="007D0878"/>
    <w:rsid w:val="007D5522"/>
    <w:rsid w:val="007D715D"/>
    <w:rsid w:val="007E7785"/>
    <w:rsid w:val="00804AC9"/>
    <w:rsid w:val="0081367A"/>
    <w:rsid w:val="0081642B"/>
    <w:rsid w:val="008213E4"/>
    <w:rsid w:val="008239C3"/>
    <w:rsid w:val="008257FC"/>
    <w:rsid w:val="008277C5"/>
    <w:rsid w:val="00830C8E"/>
    <w:rsid w:val="008363A0"/>
    <w:rsid w:val="0084068D"/>
    <w:rsid w:val="0085055D"/>
    <w:rsid w:val="00875CA4"/>
    <w:rsid w:val="00881DF5"/>
    <w:rsid w:val="008831DC"/>
    <w:rsid w:val="0088487F"/>
    <w:rsid w:val="00885527"/>
    <w:rsid w:val="00886142"/>
    <w:rsid w:val="00887126"/>
    <w:rsid w:val="008901E8"/>
    <w:rsid w:val="00891AA1"/>
    <w:rsid w:val="008939A1"/>
    <w:rsid w:val="008960CD"/>
    <w:rsid w:val="008973D5"/>
    <w:rsid w:val="008A0822"/>
    <w:rsid w:val="008A0A04"/>
    <w:rsid w:val="008A0E2C"/>
    <w:rsid w:val="008A4685"/>
    <w:rsid w:val="008B105A"/>
    <w:rsid w:val="008B3A7E"/>
    <w:rsid w:val="008B3E86"/>
    <w:rsid w:val="008C00FB"/>
    <w:rsid w:val="008C71EF"/>
    <w:rsid w:val="008D05C5"/>
    <w:rsid w:val="008D18A2"/>
    <w:rsid w:val="008E1721"/>
    <w:rsid w:val="008E1B3C"/>
    <w:rsid w:val="008E40B1"/>
    <w:rsid w:val="008F007B"/>
    <w:rsid w:val="008F6D56"/>
    <w:rsid w:val="00901C8E"/>
    <w:rsid w:val="009023AE"/>
    <w:rsid w:val="0090437B"/>
    <w:rsid w:val="0091017F"/>
    <w:rsid w:val="00915772"/>
    <w:rsid w:val="00920DE5"/>
    <w:rsid w:val="00932606"/>
    <w:rsid w:val="00933C46"/>
    <w:rsid w:val="00935BFA"/>
    <w:rsid w:val="0093748E"/>
    <w:rsid w:val="009376E1"/>
    <w:rsid w:val="00937FBF"/>
    <w:rsid w:val="009409FA"/>
    <w:rsid w:val="009413FF"/>
    <w:rsid w:val="009519BA"/>
    <w:rsid w:val="00955544"/>
    <w:rsid w:val="00955E63"/>
    <w:rsid w:val="00970E9B"/>
    <w:rsid w:val="009770A6"/>
    <w:rsid w:val="009778BC"/>
    <w:rsid w:val="00977D2E"/>
    <w:rsid w:val="009909C1"/>
    <w:rsid w:val="009A0142"/>
    <w:rsid w:val="009A48E8"/>
    <w:rsid w:val="009B4D83"/>
    <w:rsid w:val="009B68E2"/>
    <w:rsid w:val="009C0423"/>
    <w:rsid w:val="009C26B6"/>
    <w:rsid w:val="009C319D"/>
    <w:rsid w:val="009C3BFF"/>
    <w:rsid w:val="009C6507"/>
    <w:rsid w:val="009C6C1C"/>
    <w:rsid w:val="009D00EE"/>
    <w:rsid w:val="009D18E2"/>
    <w:rsid w:val="009D27C1"/>
    <w:rsid w:val="009D648F"/>
    <w:rsid w:val="009E1014"/>
    <w:rsid w:val="009E28A5"/>
    <w:rsid w:val="009F6CDD"/>
    <w:rsid w:val="00A0110A"/>
    <w:rsid w:val="00A02B24"/>
    <w:rsid w:val="00A03C39"/>
    <w:rsid w:val="00A06843"/>
    <w:rsid w:val="00A06FA4"/>
    <w:rsid w:val="00A075CA"/>
    <w:rsid w:val="00A11C42"/>
    <w:rsid w:val="00A13C3A"/>
    <w:rsid w:val="00A16DFF"/>
    <w:rsid w:val="00A22D26"/>
    <w:rsid w:val="00A26D0A"/>
    <w:rsid w:val="00A335DD"/>
    <w:rsid w:val="00A3485F"/>
    <w:rsid w:val="00A40E9C"/>
    <w:rsid w:val="00A415CF"/>
    <w:rsid w:val="00A44D6C"/>
    <w:rsid w:val="00A4625E"/>
    <w:rsid w:val="00A4669D"/>
    <w:rsid w:val="00A46A81"/>
    <w:rsid w:val="00A46ABA"/>
    <w:rsid w:val="00A46BF6"/>
    <w:rsid w:val="00A50023"/>
    <w:rsid w:val="00A570DE"/>
    <w:rsid w:val="00A61097"/>
    <w:rsid w:val="00A61226"/>
    <w:rsid w:val="00A63292"/>
    <w:rsid w:val="00A7159D"/>
    <w:rsid w:val="00A77B16"/>
    <w:rsid w:val="00A82A5E"/>
    <w:rsid w:val="00A8637A"/>
    <w:rsid w:val="00A86384"/>
    <w:rsid w:val="00AA5C01"/>
    <w:rsid w:val="00AB0222"/>
    <w:rsid w:val="00AB03D7"/>
    <w:rsid w:val="00AB2A67"/>
    <w:rsid w:val="00AC3293"/>
    <w:rsid w:val="00AC6076"/>
    <w:rsid w:val="00AE225F"/>
    <w:rsid w:val="00AE263F"/>
    <w:rsid w:val="00AF14FA"/>
    <w:rsid w:val="00AF1621"/>
    <w:rsid w:val="00AF28FB"/>
    <w:rsid w:val="00AF3C52"/>
    <w:rsid w:val="00AF7CE1"/>
    <w:rsid w:val="00B0142F"/>
    <w:rsid w:val="00B0529A"/>
    <w:rsid w:val="00B055E7"/>
    <w:rsid w:val="00B12D35"/>
    <w:rsid w:val="00B232F4"/>
    <w:rsid w:val="00B242D8"/>
    <w:rsid w:val="00B379F1"/>
    <w:rsid w:val="00B4283A"/>
    <w:rsid w:val="00B4582E"/>
    <w:rsid w:val="00B479EC"/>
    <w:rsid w:val="00B507E6"/>
    <w:rsid w:val="00B5302D"/>
    <w:rsid w:val="00B601EC"/>
    <w:rsid w:val="00B6103F"/>
    <w:rsid w:val="00B6366C"/>
    <w:rsid w:val="00B672A9"/>
    <w:rsid w:val="00B71476"/>
    <w:rsid w:val="00B72079"/>
    <w:rsid w:val="00B741A1"/>
    <w:rsid w:val="00B815A8"/>
    <w:rsid w:val="00B820B8"/>
    <w:rsid w:val="00B84A59"/>
    <w:rsid w:val="00B91308"/>
    <w:rsid w:val="00B93058"/>
    <w:rsid w:val="00B94366"/>
    <w:rsid w:val="00B95387"/>
    <w:rsid w:val="00BA23BD"/>
    <w:rsid w:val="00BA5814"/>
    <w:rsid w:val="00BB1D61"/>
    <w:rsid w:val="00BB4DB9"/>
    <w:rsid w:val="00BB5237"/>
    <w:rsid w:val="00BB70D3"/>
    <w:rsid w:val="00BC0CC0"/>
    <w:rsid w:val="00BC3194"/>
    <w:rsid w:val="00BC3B6C"/>
    <w:rsid w:val="00BC465B"/>
    <w:rsid w:val="00BD04AA"/>
    <w:rsid w:val="00BE0C4D"/>
    <w:rsid w:val="00BE2D6A"/>
    <w:rsid w:val="00BE4C44"/>
    <w:rsid w:val="00BE6FD5"/>
    <w:rsid w:val="00BE7B94"/>
    <w:rsid w:val="00BF0011"/>
    <w:rsid w:val="00BF34B4"/>
    <w:rsid w:val="00C007BA"/>
    <w:rsid w:val="00C01064"/>
    <w:rsid w:val="00C03706"/>
    <w:rsid w:val="00C12348"/>
    <w:rsid w:val="00C15AE7"/>
    <w:rsid w:val="00C1724B"/>
    <w:rsid w:val="00C17788"/>
    <w:rsid w:val="00C20C60"/>
    <w:rsid w:val="00C23012"/>
    <w:rsid w:val="00C27886"/>
    <w:rsid w:val="00C279E9"/>
    <w:rsid w:val="00C30A25"/>
    <w:rsid w:val="00C34219"/>
    <w:rsid w:val="00C415FC"/>
    <w:rsid w:val="00C429CA"/>
    <w:rsid w:val="00C43E18"/>
    <w:rsid w:val="00C46F5F"/>
    <w:rsid w:val="00C47541"/>
    <w:rsid w:val="00C4763B"/>
    <w:rsid w:val="00C528EC"/>
    <w:rsid w:val="00C52F28"/>
    <w:rsid w:val="00C64DD7"/>
    <w:rsid w:val="00C711FD"/>
    <w:rsid w:val="00C71327"/>
    <w:rsid w:val="00C834A8"/>
    <w:rsid w:val="00C8458D"/>
    <w:rsid w:val="00C86740"/>
    <w:rsid w:val="00C937EA"/>
    <w:rsid w:val="00C949D3"/>
    <w:rsid w:val="00C97451"/>
    <w:rsid w:val="00CA0FC5"/>
    <w:rsid w:val="00CA7D72"/>
    <w:rsid w:val="00CB0D62"/>
    <w:rsid w:val="00CB14D4"/>
    <w:rsid w:val="00CC7C09"/>
    <w:rsid w:val="00CD0B89"/>
    <w:rsid w:val="00CD0C6C"/>
    <w:rsid w:val="00CD0ECB"/>
    <w:rsid w:val="00CD2AFE"/>
    <w:rsid w:val="00CD62D8"/>
    <w:rsid w:val="00CE339C"/>
    <w:rsid w:val="00CE5324"/>
    <w:rsid w:val="00CE7236"/>
    <w:rsid w:val="00CF2071"/>
    <w:rsid w:val="00CF3BCE"/>
    <w:rsid w:val="00D05E76"/>
    <w:rsid w:val="00D14CAF"/>
    <w:rsid w:val="00D23C5A"/>
    <w:rsid w:val="00D244CD"/>
    <w:rsid w:val="00D27442"/>
    <w:rsid w:val="00D309F4"/>
    <w:rsid w:val="00D349D6"/>
    <w:rsid w:val="00D34ED4"/>
    <w:rsid w:val="00D42FA2"/>
    <w:rsid w:val="00D4386B"/>
    <w:rsid w:val="00D439F7"/>
    <w:rsid w:val="00D4437A"/>
    <w:rsid w:val="00D44863"/>
    <w:rsid w:val="00D53319"/>
    <w:rsid w:val="00D5503D"/>
    <w:rsid w:val="00D56FB9"/>
    <w:rsid w:val="00D62F62"/>
    <w:rsid w:val="00D65EF7"/>
    <w:rsid w:val="00D7250B"/>
    <w:rsid w:val="00D73A6E"/>
    <w:rsid w:val="00D829A6"/>
    <w:rsid w:val="00D853CF"/>
    <w:rsid w:val="00D857B3"/>
    <w:rsid w:val="00D912CB"/>
    <w:rsid w:val="00D9353F"/>
    <w:rsid w:val="00D943F4"/>
    <w:rsid w:val="00D97E28"/>
    <w:rsid w:val="00D97EF6"/>
    <w:rsid w:val="00DA1805"/>
    <w:rsid w:val="00DA766E"/>
    <w:rsid w:val="00DB17A3"/>
    <w:rsid w:val="00DB37D3"/>
    <w:rsid w:val="00DB67DC"/>
    <w:rsid w:val="00DC17E0"/>
    <w:rsid w:val="00DC447D"/>
    <w:rsid w:val="00DC6036"/>
    <w:rsid w:val="00DD094E"/>
    <w:rsid w:val="00DD11EA"/>
    <w:rsid w:val="00DE6CDA"/>
    <w:rsid w:val="00DF6764"/>
    <w:rsid w:val="00DF7C7B"/>
    <w:rsid w:val="00E07363"/>
    <w:rsid w:val="00E12507"/>
    <w:rsid w:val="00E12B28"/>
    <w:rsid w:val="00E178EE"/>
    <w:rsid w:val="00E34CA3"/>
    <w:rsid w:val="00E4215F"/>
    <w:rsid w:val="00E50B93"/>
    <w:rsid w:val="00E56435"/>
    <w:rsid w:val="00E63D64"/>
    <w:rsid w:val="00E727AD"/>
    <w:rsid w:val="00E8478F"/>
    <w:rsid w:val="00E90276"/>
    <w:rsid w:val="00E96797"/>
    <w:rsid w:val="00EA069F"/>
    <w:rsid w:val="00EA562C"/>
    <w:rsid w:val="00EB01FE"/>
    <w:rsid w:val="00EB442F"/>
    <w:rsid w:val="00EC0282"/>
    <w:rsid w:val="00EC7C54"/>
    <w:rsid w:val="00ED0F29"/>
    <w:rsid w:val="00ED6DE3"/>
    <w:rsid w:val="00EE28D5"/>
    <w:rsid w:val="00EE3F16"/>
    <w:rsid w:val="00EE73C2"/>
    <w:rsid w:val="00F01EA2"/>
    <w:rsid w:val="00F22AEF"/>
    <w:rsid w:val="00F23D3E"/>
    <w:rsid w:val="00F2628C"/>
    <w:rsid w:val="00F42301"/>
    <w:rsid w:val="00F55A11"/>
    <w:rsid w:val="00F60770"/>
    <w:rsid w:val="00F612D6"/>
    <w:rsid w:val="00F61EDC"/>
    <w:rsid w:val="00F62AD2"/>
    <w:rsid w:val="00F64056"/>
    <w:rsid w:val="00F65648"/>
    <w:rsid w:val="00F67009"/>
    <w:rsid w:val="00F75BFB"/>
    <w:rsid w:val="00F83E21"/>
    <w:rsid w:val="00F8779F"/>
    <w:rsid w:val="00FA6800"/>
    <w:rsid w:val="00FB047B"/>
    <w:rsid w:val="00FB0525"/>
    <w:rsid w:val="00FB2E29"/>
    <w:rsid w:val="00FC01AF"/>
    <w:rsid w:val="00FC1715"/>
    <w:rsid w:val="00FE0306"/>
    <w:rsid w:val="00FE3B2C"/>
    <w:rsid w:val="00FE5349"/>
    <w:rsid w:val="00FE6CAB"/>
    <w:rsid w:val="00FE7CB5"/>
    <w:rsid w:val="00FE7D3C"/>
    <w:rsid w:val="00FF0D77"/>
    <w:rsid w:val="00FF1A92"/>
    <w:rsid w:val="00FF4E95"/>
    <w:rsid w:val="00FF6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91765"/>
  <w15:chartTrackingRefBased/>
  <w15:docId w15:val="{280D42B1-6086-4C8D-BC54-7DCFEACB3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E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21B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7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723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E7236"/>
  </w:style>
  <w:style w:type="paragraph" w:styleId="Footer">
    <w:name w:val="footer"/>
    <w:basedOn w:val="Normal"/>
    <w:link w:val="FooterChar"/>
    <w:uiPriority w:val="99"/>
    <w:unhideWhenUsed/>
    <w:rsid w:val="00CE723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E7236"/>
  </w:style>
  <w:style w:type="paragraph" w:styleId="BalloonText">
    <w:name w:val="Balloon Text"/>
    <w:basedOn w:val="Normal"/>
    <w:link w:val="BalloonTextChar"/>
    <w:uiPriority w:val="99"/>
    <w:semiHidden/>
    <w:unhideWhenUsed/>
    <w:rsid w:val="00356BC2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BC2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6193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Default">
    <w:name w:val="Default"/>
    <w:rsid w:val="008277C5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5621B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6745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26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1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1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5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4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8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C66662EB94A949B5DC0AC0696A485F" ma:contentTypeVersion="13" ma:contentTypeDescription="Create a new document." ma:contentTypeScope="" ma:versionID="5eb977782bc159ce72bd7a530c9ad146">
  <xsd:schema xmlns:xsd="http://www.w3.org/2001/XMLSchema" xmlns:xs="http://www.w3.org/2001/XMLSchema" xmlns:p="http://schemas.microsoft.com/office/2006/metadata/properties" xmlns:ns3="f0f26d1f-e353-4663-a971-6d1433a12425" xmlns:ns4="754544c1-8a82-45e4-acc9-bc4ddeed151f" targetNamespace="http://schemas.microsoft.com/office/2006/metadata/properties" ma:root="true" ma:fieldsID="a1afd4fd2c88ab2ba797ce9e9340ebcd" ns3:_="" ns4:_="">
    <xsd:import namespace="f0f26d1f-e353-4663-a971-6d1433a12425"/>
    <xsd:import namespace="754544c1-8a82-45e4-acc9-bc4ddeed151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f26d1f-e353-4663-a971-6d1433a124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4544c1-8a82-45e4-acc9-bc4ddeed151f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3AB010D-7247-4A64-8186-7E23E449A1D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6DE6626-9F8E-4259-A130-8AB6F24A731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311ED97-7E56-4DBC-8843-AC5CE2F755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f26d1f-e353-4663-a971-6d1433a12425"/>
    <ds:schemaRef ds:uri="754544c1-8a82-45e4-acc9-bc4ddeed15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3</Pages>
  <Words>2303</Words>
  <Characters>13129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Davis</dc:creator>
  <cp:keywords/>
  <dc:description/>
  <cp:lastModifiedBy>Jackie Davis</cp:lastModifiedBy>
  <cp:revision>76</cp:revision>
  <cp:lastPrinted>2021-12-22T09:01:00Z</cp:lastPrinted>
  <dcterms:created xsi:type="dcterms:W3CDTF">2021-12-17T06:11:00Z</dcterms:created>
  <dcterms:modified xsi:type="dcterms:W3CDTF">2022-08-08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C66662EB94A949B5DC0AC0696A485F</vt:lpwstr>
  </property>
</Properties>
</file>